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860B1" w14:textId="77777777" w:rsidR="008B36EF" w:rsidRPr="00ED4E9B" w:rsidRDefault="008B36EF" w:rsidP="00D16283">
      <w:pPr>
        <w:autoSpaceDE w:val="0"/>
        <w:autoSpaceDN w:val="0"/>
        <w:adjustRightInd w:val="0"/>
        <w:spacing w:after="0"/>
        <w:rPr>
          <w:rFonts w:ascii="Times New Roman" w:eastAsia="Times New Roman" w:hAnsi="Times New Roman" w:cs="Times New Roman"/>
          <w:b/>
          <w:sz w:val="24"/>
          <w:szCs w:val="24"/>
          <w:lang w:val="en-US" w:eastAsia="de-CH"/>
        </w:rPr>
      </w:pPr>
    </w:p>
    <w:p w14:paraId="7858B484" w14:textId="77777777" w:rsidR="00362DD9" w:rsidRPr="00753B32" w:rsidRDefault="00362DD9" w:rsidP="00362DD9">
      <w:pPr>
        <w:spacing w:after="0"/>
        <w:jc w:val="both"/>
        <w:rPr>
          <w:rFonts w:ascii="Times New Roman" w:hAnsi="Times New Roman" w:cs="Times New Roman"/>
          <w:b/>
          <w:sz w:val="28"/>
          <w:szCs w:val="28"/>
          <w:lang w:val="en-US"/>
        </w:rPr>
      </w:pPr>
      <w:r w:rsidRPr="00753B32">
        <w:rPr>
          <w:rFonts w:ascii="Times New Roman" w:hAnsi="Times New Roman" w:cs="Times New Roman"/>
          <w:b/>
          <w:sz w:val="28"/>
          <w:szCs w:val="28"/>
          <w:lang w:val="en-US"/>
        </w:rPr>
        <w:t xml:space="preserve">Evaluating the reliability of hair analysis in monitoring the compliance of ADHD patients under treatment with </w:t>
      </w:r>
      <w:proofErr w:type="spellStart"/>
      <w:r w:rsidRPr="00753B32">
        <w:rPr>
          <w:rFonts w:ascii="Times New Roman" w:hAnsi="Times New Roman" w:cs="Times New Roman"/>
          <w:b/>
          <w:sz w:val="28"/>
          <w:szCs w:val="28"/>
          <w:lang w:val="en-US"/>
        </w:rPr>
        <w:t>Lisdexamphetamine</w:t>
      </w:r>
      <w:proofErr w:type="spellEnd"/>
    </w:p>
    <w:p w14:paraId="0DB91749" w14:textId="77777777" w:rsidR="00D16283" w:rsidRPr="00ED4E9B" w:rsidRDefault="00D16283" w:rsidP="00D16283">
      <w:pPr>
        <w:pStyle w:val="Default"/>
        <w:rPr>
          <w:rFonts w:ascii="Times New Roman" w:hAnsi="Times New Roman" w:cs="Times New Roman"/>
          <w:sz w:val="23"/>
          <w:szCs w:val="23"/>
        </w:rPr>
      </w:pPr>
    </w:p>
    <w:p w14:paraId="10BF15B4" w14:textId="77777777" w:rsidR="00015133" w:rsidRPr="00015133" w:rsidRDefault="00015133" w:rsidP="00015133">
      <w:pPr>
        <w:spacing w:after="0"/>
        <w:jc w:val="both"/>
        <w:rPr>
          <w:rFonts w:ascii="Times New Roman" w:hAnsi="Times New Roman" w:cs="Times New Roman"/>
          <w:i/>
          <w:sz w:val="24"/>
          <w:szCs w:val="24"/>
        </w:rPr>
      </w:pPr>
      <w:r w:rsidRPr="00015133">
        <w:rPr>
          <w:rFonts w:ascii="Times New Roman" w:hAnsi="Times New Roman" w:cs="Times New Roman"/>
          <w:i/>
          <w:sz w:val="24"/>
          <w:szCs w:val="24"/>
        </w:rPr>
        <w:t>Marianne Hädener, Wolfgang Weinmann, Dominique Eich, Michael Liebrenz, Thomas Wüthrich, Anna Buadze</w:t>
      </w:r>
    </w:p>
    <w:p w14:paraId="0DB04720" w14:textId="77777777" w:rsidR="008B36EF" w:rsidRPr="00815B33" w:rsidRDefault="008B36EF" w:rsidP="00D16283">
      <w:pPr>
        <w:rPr>
          <w:rFonts w:ascii="Times New Roman" w:eastAsia="Times New Roman" w:hAnsi="Times New Roman" w:cs="Times New Roman"/>
          <w:b/>
          <w:sz w:val="26"/>
          <w:szCs w:val="26"/>
          <w:u w:val="single"/>
          <w:lang w:eastAsia="de-CH"/>
        </w:rPr>
      </w:pPr>
    </w:p>
    <w:p w14:paraId="6B54BB83" w14:textId="1C13AC1B" w:rsidR="00E975D9" w:rsidRPr="006C07BA" w:rsidRDefault="00815B33" w:rsidP="00A93D4B">
      <w:pPr>
        <w:pStyle w:val="ListParagraph"/>
        <w:numPr>
          <w:ilvl w:val="0"/>
          <w:numId w:val="3"/>
        </w:numPr>
        <w:tabs>
          <w:tab w:val="left" w:pos="284"/>
        </w:tabs>
        <w:ind w:left="284" w:hanging="284"/>
        <w:rPr>
          <w:rFonts w:ascii="Times New Roman" w:hAnsi="Times New Roman" w:cs="Times New Roman"/>
          <w:b/>
          <w:sz w:val="26"/>
          <w:szCs w:val="26"/>
          <w:lang w:val="en-US"/>
        </w:rPr>
      </w:pPr>
      <w:r w:rsidRPr="006C07BA">
        <w:rPr>
          <w:rFonts w:ascii="Times New Roman" w:hAnsi="Times New Roman" w:cs="Times New Roman"/>
          <w:b/>
          <w:sz w:val="26"/>
          <w:szCs w:val="26"/>
          <w:lang w:val="en-US"/>
        </w:rPr>
        <w:t xml:space="preserve">Validation of the chiral LC-MS/MS method for determination of </w:t>
      </w:r>
      <w:r w:rsidR="0065569D" w:rsidRPr="006C07BA">
        <w:rPr>
          <w:rFonts w:ascii="Times New Roman" w:hAnsi="Times New Roman" w:cs="Times New Roman"/>
          <w:b/>
          <w:sz w:val="26"/>
          <w:szCs w:val="26"/>
          <w:lang w:val="en-US"/>
        </w:rPr>
        <w:t>D-AMP an</w:t>
      </w:r>
      <w:r w:rsidR="002A6857" w:rsidRPr="006C07BA">
        <w:rPr>
          <w:rFonts w:ascii="Times New Roman" w:hAnsi="Times New Roman" w:cs="Times New Roman"/>
          <w:b/>
          <w:sz w:val="26"/>
          <w:szCs w:val="26"/>
          <w:lang w:val="en-US"/>
        </w:rPr>
        <w:t>d L-</w:t>
      </w:r>
      <w:r w:rsidR="0065569D" w:rsidRPr="006C07BA">
        <w:rPr>
          <w:rFonts w:ascii="Times New Roman" w:hAnsi="Times New Roman" w:cs="Times New Roman"/>
          <w:b/>
          <w:sz w:val="26"/>
          <w:szCs w:val="26"/>
          <w:lang w:val="en-US"/>
        </w:rPr>
        <w:t>AMP in hair samples</w:t>
      </w:r>
    </w:p>
    <w:p w14:paraId="1E793277" w14:textId="683392CC" w:rsidR="008B36EF" w:rsidRDefault="002A6857" w:rsidP="002A6857">
      <w:pPr>
        <w:autoSpaceDE w:val="0"/>
        <w:autoSpaceDN w:val="0"/>
        <w:adjustRightInd w:val="0"/>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Validation of the chiral LC-MS/MS method for quantification of amphetamine (AMP) enantiomers in hair</w:t>
      </w:r>
      <w:r w:rsidR="00532E9C" w:rsidRPr="00532E9C">
        <w:rPr>
          <w:rFonts w:ascii="Times New Roman" w:hAnsi="Times New Roman" w:cs="Times New Roman"/>
          <w:sz w:val="24"/>
          <w:szCs w:val="24"/>
          <w:lang w:val="en-US"/>
        </w:rPr>
        <w:t xml:space="preserve"> was performed according to international guidelines on bioanalytical method validation</w:t>
      </w:r>
      <w:r w:rsidR="00753B32">
        <w:rPr>
          <w:rFonts w:ascii="Times New Roman" w:hAnsi="Times New Roman" w:cs="Times New Roman"/>
          <w:sz w:val="24"/>
          <w:szCs w:val="24"/>
          <w:lang w:val="en-US"/>
        </w:rPr>
        <w:t xml:space="preserve"> </w:t>
      </w:r>
      <w:r w:rsidR="00066F09" w:rsidRPr="00532E9C">
        <w:rPr>
          <w:rFonts w:ascii="Times New Roman" w:hAnsi="Times New Roman" w:cs="Times New Roman"/>
          <w:sz w:val="24"/>
          <w:szCs w:val="24"/>
          <w:lang w:val="en-US"/>
        </w:rPr>
        <w:fldChar w:fldCharType="begin"/>
      </w:r>
      <w:r w:rsidR="00A93D4B">
        <w:rPr>
          <w:rFonts w:ascii="Times New Roman" w:hAnsi="Times New Roman" w:cs="Times New Roman"/>
          <w:sz w:val="24"/>
          <w:szCs w:val="24"/>
          <w:lang w:val="en-US"/>
        </w:rPr>
        <w:instrText xml:space="preserve"> ADDIN EN.CITE &lt;EndNote&gt;&lt;Cite&gt;&lt;Author&gt;Food_and_Drug_Administration&lt;/Author&gt;&lt;Year&gt;2001&lt;/Year&gt;&lt;RecNum&gt;258&lt;/RecNum&gt;&lt;DisplayText&gt;(1, 2)&lt;/DisplayText&gt;&lt;record&gt;&lt;rec-number&gt;258&lt;/rec-number&gt;&lt;foreign-keys&gt;&lt;key app="EN" db-id="eadverserxtx5levwd6vd0z0tz9tvaz0pdwt" timestamp="1446822141"&gt;258&lt;/key&gt;&lt;/foreign-keys&gt;&lt;ref-type name="Web Page"&gt;12&lt;/ref-type&gt;&lt;contributors&gt;&lt;authors&gt;&lt;author&gt;Food_and_Drug_Administration&lt;/author&gt;&lt;/authors&gt;&lt;/contributors&gt;&lt;titles&gt;&lt;title&gt;Guidance for Industry: Bioanalytical Method Validation&lt;/title&gt;&lt;/titles&gt;&lt;pages&gt;1-22&lt;/pages&gt;&lt;number&gt;28 Sept 2015&lt;/number&gt;&lt;dates&gt;&lt;year&gt;2001&lt;/year&gt;&lt;/dates&gt;&lt;urls&gt;&lt;related-urls&gt;&lt;url&gt;http://www.fda.gov/downloads/Drugs/.../Guidances/ucm070107.pdf&lt;/url&gt;&lt;/related-urls&gt;&lt;/urls&gt;&lt;/record&gt;&lt;/Cite&gt;&lt;Cite&gt;&lt;Author&gt;European_Medicines_Agency&lt;/Author&gt;&lt;Year&gt;2011&lt;/Year&gt;&lt;RecNum&gt;259&lt;/RecNum&gt;&lt;record&gt;&lt;rec-number&gt;259&lt;/rec-number&gt;&lt;foreign-keys&gt;&lt;key app="EN" db-id="eadverserxtx5levwd6vd0z0tz9tvaz0pdwt" timestamp="1446822341"&gt;259&lt;/key&gt;&lt;/foreign-keys&gt;&lt;ref-type name="Web Page"&gt;12&lt;/ref-type&gt;&lt;contributors&gt;&lt;authors&gt;&lt;author&gt;European_Medicines_Agency&lt;/author&gt;&lt;/authors&gt;&lt;/contributors&gt;&lt;titles&gt;&lt;title&gt;Guideline on bioanalytical method validation&lt;/title&gt;&lt;/titles&gt;&lt;pages&gt;1-23&lt;/pages&gt;&lt;number&gt;28 Sept 2015&lt;/number&gt;&lt;dates&gt;&lt;year&gt;2011&lt;/year&gt;&lt;/dates&gt;&lt;urls&gt;&lt;related-urls&gt;&lt;url&gt;http://www.ema.europa.eu/docs/en_GB/document_library/Scientific_guideline/2011/08/WC500109686.pdf&lt;/url&gt;&lt;/related-urls&gt;&lt;/urls&gt;&lt;/record&gt;&lt;/Cite&gt;&lt;/EndNote&gt;</w:instrText>
      </w:r>
      <w:r w:rsidR="00066F09" w:rsidRPr="00532E9C">
        <w:rPr>
          <w:rFonts w:ascii="Times New Roman" w:hAnsi="Times New Roman" w:cs="Times New Roman"/>
          <w:sz w:val="24"/>
          <w:szCs w:val="24"/>
          <w:lang w:val="en-US"/>
        </w:rPr>
        <w:fldChar w:fldCharType="separate"/>
      </w:r>
      <w:r w:rsidR="00A93D4B">
        <w:rPr>
          <w:rFonts w:ascii="Times New Roman" w:hAnsi="Times New Roman" w:cs="Times New Roman"/>
          <w:noProof/>
          <w:sz w:val="24"/>
          <w:szCs w:val="24"/>
          <w:lang w:val="en-US"/>
        </w:rPr>
        <w:t>(1, 2)</w:t>
      </w:r>
      <w:r w:rsidR="00066F09" w:rsidRPr="00532E9C">
        <w:rPr>
          <w:rFonts w:ascii="Times New Roman" w:hAnsi="Times New Roman" w:cs="Times New Roman"/>
          <w:sz w:val="24"/>
          <w:szCs w:val="24"/>
          <w:lang w:val="en-US"/>
        </w:rPr>
        <w:fldChar w:fldCharType="end"/>
      </w:r>
      <w:r w:rsidR="00532E9C">
        <w:rPr>
          <w:rFonts w:ascii="Times New Roman" w:hAnsi="Times New Roman" w:cs="Times New Roman"/>
          <w:sz w:val="24"/>
          <w:szCs w:val="24"/>
          <w:lang w:val="en-US"/>
        </w:rPr>
        <w:t xml:space="preserve">. </w:t>
      </w:r>
      <w:r w:rsidR="007C4516">
        <w:rPr>
          <w:rFonts w:ascii="Times New Roman" w:hAnsi="Times New Roman" w:cs="Times New Roman"/>
          <w:sz w:val="24"/>
          <w:szCs w:val="24"/>
          <w:lang w:val="en-US"/>
        </w:rPr>
        <w:t>Li</w:t>
      </w:r>
      <w:r w:rsidR="00066F09" w:rsidRPr="00066F09">
        <w:rPr>
          <w:rFonts w:ascii="Times New Roman" w:hAnsi="Times New Roman" w:cs="Times New Roman"/>
          <w:sz w:val="24"/>
          <w:szCs w:val="24"/>
          <w:lang w:val="en-US"/>
        </w:rPr>
        <w:t xml:space="preserve">nearity, lower limit of quantification (LLOQ), intra- and inter-batch accuracy and imprecision, </w:t>
      </w:r>
      <w:r w:rsidR="007C4516">
        <w:rPr>
          <w:rFonts w:ascii="Times New Roman" w:hAnsi="Times New Roman" w:cs="Times New Roman"/>
          <w:sz w:val="24"/>
          <w:szCs w:val="24"/>
          <w:lang w:val="en-US"/>
        </w:rPr>
        <w:t>s</w:t>
      </w:r>
      <w:r w:rsidR="007C4516" w:rsidRPr="00066F09">
        <w:rPr>
          <w:rFonts w:ascii="Times New Roman" w:hAnsi="Times New Roman" w:cs="Times New Roman"/>
          <w:sz w:val="24"/>
          <w:szCs w:val="24"/>
          <w:lang w:val="en-US"/>
        </w:rPr>
        <w:t xml:space="preserve">electivity, </w:t>
      </w:r>
      <w:r w:rsidR="00066F09" w:rsidRPr="00066F09">
        <w:rPr>
          <w:rFonts w:ascii="Times New Roman" w:hAnsi="Times New Roman" w:cs="Times New Roman"/>
          <w:sz w:val="24"/>
          <w:szCs w:val="24"/>
          <w:lang w:val="en-US"/>
        </w:rPr>
        <w:t>recovery, matrix effect, process efficiency, carry-over, and re-injection reproducibility were evaluated.</w:t>
      </w:r>
    </w:p>
    <w:p w14:paraId="1D753AF4" w14:textId="77777777" w:rsidR="002A6857" w:rsidRPr="00E975D9" w:rsidRDefault="002A6857" w:rsidP="002A6857">
      <w:pPr>
        <w:autoSpaceDE w:val="0"/>
        <w:autoSpaceDN w:val="0"/>
        <w:adjustRightInd w:val="0"/>
        <w:spacing w:after="0"/>
        <w:jc w:val="both"/>
        <w:rPr>
          <w:rFonts w:ascii="Times New Roman" w:hAnsi="Times New Roman" w:cs="Times New Roman"/>
          <w:i/>
          <w:sz w:val="24"/>
          <w:szCs w:val="24"/>
          <w:lang w:val="en-US"/>
        </w:rPr>
      </w:pPr>
    </w:p>
    <w:p w14:paraId="151662F4" w14:textId="321AD312" w:rsidR="002A6857" w:rsidRPr="00E975D9" w:rsidRDefault="002A6857" w:rsidP="00E975D9">
      <w:pPr>
        <w:tabs>
          <w:tab w:val="left" w:pos="426"/>
        </w:tabs>
        <w:autoSpaceDE w:val="0"/>
        <w:autoSpaceDN w:val="0"/>
        <w:adjustRightInd w:val="0"/>
        <w:spacing w:after="0"/>
        <w:jc w:val="both"/>
        <w:rPr>
          <w:rFonts w:ascii="Times New Roman" w:hAnsi="Times New Roman" w:cs="Times New Roman"/>
          <w:b/>
          <w:sz w:val="24"/>
          <w:szCs w:val="24"/>
          <w:lang w:val="en-US"/>
        </w:rPr>
      </w:pPr>
      <w:r w:rsidRPr="00E975D9">
        <w:rPr>
          <w:rFonts w:ascii="Times New Roman" w:hAnsi="Times New Roman" w:cs="Times New Roman"/>
          <w:b/>
          <w:sz w:val="24"/>
          <w:szCs w:val="24"/>
          <w:lang w:val="en-US"/>
        </w:rPr>
        <w:t xml:space="preserve">1.1 </w:t>
      </w:r>
      <w:r w:rsidRPr="00E975D9">
        <w:rPr>
          <w:rFonts w:ascii="Times New Roman" w:hAnsi="Times New Roman" w:cs="Times New Roman"/>
          <w:b/>
          <w:sz w:val="24"/>
          <w:szCs w:val="24"/>
          <w:lang w:val="en-US"/>
        </w:rPr>
        <w:tab/>
        <w:t>Linearity</w:t>
      </w:r>
    </w:p>
    <w:p w14:paraId="2A91CE48" w14:textId="5D45AA76" w:rsidR="007C4516" w:rsidRDefault="00D03560" w:rsidP="00B94F72">
      <w:pPr>
        <w:autoSpaceDE w:val="0"/>
        <w:autoSpaceDN w:val="0"/>
        <w:adjustRightInd w:val="0"/>
        <w:spacing w:after="0"/>
        <w:jc w:val="both"/>
        <w:rPr>
          <w:rFonts w:ascii="Times New Roman" w:hAnsi="Times New Roman" w:cs="Times New Roman"/>
          <w:color w:val="000000" w:themeColor="text1"/>
          <w:sz w:val="24"/>
          <w:szCs w:val="24"/>
          <w:lang w:val="en-US"/>
        </w:rPr>
      </w:pPr>
      <w:r w:rsidRPr="00D03560">
        <w:rPr>
          <w:rFonts w:ascii="Times New Roman" w:hAnsi="Times New Roman" w:cs="Times New Roman"/>
          <w:color w:val="000000" w:themeColor="text1"/>
          <w:sz w:val="24"/>
          <w:szCs w:val="24"/>
          <w:lang w:val="en-US"/>
        </w:rPr>
        <w:t>Linearity of each AM</w:t>
      </w:r>
      <w:r>
        <w:rPr>
          <w:rFonts w:ascii="Times New Roman" w:hAnsi="Times New Roman" w:cs="Times New Roman"/>
          <w:color w:val="000000" w:themeColor="text1"/>
          <w:sz w:val="24"/>
          <w:szCs w:val="24"/>
          <w:lang w:val="en-US"/>
        </w:rPr>
        <w:t>P</w:t>
      </w:r>
      <w:r w:rsidRPr="00D03560">
        <w:rPr>
          <w:rFonts w:ascii="Times New Roman" w:hAnsi="Times New Roman" w:cs="Times New Roman"/>
          <w:color w:val="000000" w:themeColor="text1"/>
          <w:sz w:val="24"/>
          <w:szCs w:val="24"/>
          <w:lang w:val="en-US"/>
        </w:rPr>
        <w:t xml:space="preserve"> enantiomer was determined with five concentration levels (50, 125, </w:t>
      </w:r>
      <w:r w:rsidRPr="00B94F72">
        <w:rPr>
          <w:rFonts w:ascii="Times New Roman" w:hAnsi="Times New Roman" w:cs="Times New Roman"/>
          <w:color w:val="000000" w:themeColor="text1"/>
          <w:sz w:val="24"/>
          <w:szCs w:val="24"/>
          <w:lang w:val="en-US"/>
        </w:rPr>
        <w:t>250, 1250 and 2500 pg/mg) prepared in duplicate on three different days (</w:t>
      </w:r>
      <w:r w:rsidRPr="00B94F72">
        <w:rPr>
          <w:rFonts w:ascii="Times New Roman" w:hAnsi="Times New Roman" w:cs="Times New Roman"/>
          <w:i/>
          <w:color w:val="000000" w:themeColor="text1"/>
          <w:sz w:val="24"/>
          <w:szCs w:val="24"/>
          <w:lang w:val="en-US"/>
        </w:rPr>
        <w:t>n</w:t>
      </w:r>
      <w:r w:rsidRPr="00B94F72">
        <w:rPr>
          <w:rFonts w:ascii="Times New Roman" w:hAnsi="Times New Roman" w:cs="Times New Roman"/>
          <w:color w:val="000000" w:themeColor="text1"/>
          <w:sz w:val="24"/>
          <w:szCs w:val="24"/>
          <w:lang w:val="en-US"/>
        </w:rPr>
        <w:t xml:space="preserve"> = 6) and was acceptable if the correlation coefficient (</w:t>
      </w:r>
      <w:r w:rsidRPr="00B94F72">
        <w:rPr>
          <w:rFonts w:ascii="Times New Roman" w:hAnsi="Times New Roman" w:cs="Times New Roman"/>
          <w:i/>
          <w:color w:val="000000" w:themeColor="text1"/>
          <w:sz w:val="24"/>
          <w:szCs w:val="24"/>
          <w:lang w:val="en-US"/>
        </w:rPr>
        <w:t>r</w:t>
      </w:r>
      <w:r w:rsidRPr="00B94F72">
        <w:rPr>
          <w:rFonts w:ascii="Times New Roman" w:hAnsi="Times New Roman" w:cs="Times New Roman"/>
          <w:color w:val="000000" w:themeColor="text1"/>
          <w:sz w:val="24"/>
          <w:szCs w:val="24"/>
          <w:lang w:val="en-US"/>
        </w:rPr>
        <w:t>) exceeded 0.99 and calibrators quantified within ± 15% of the target value (± 20% at LLOQ).</w:t>
      </w:r>
      <w:r w:rsidR="00701AC2" w:rsidRPr="00B94F72">
        <w:rPr>
          <w:rFonts w:ascii="Times New Roman" w:hAnsi="Times New Roman" w:cs="Times New Roman"/>
          <w:color w:val="000000" w:themeColor="text1"/>
          <w:sz w:val="24"/>
          <w:szCs w:val="24"/>
          <w:lang w:val="en-US"/>
        </w:rPr>
        <w:t xml:space="preserve"> </w:t>
      </w:r>
      <w:r w:rsidR="00276B4D" w:rsidRPr="00B94F72">
        <w:rPr>
          <w:rFonts w:ascii="Times New Roman" w:hAnsi="Times New Roman" w:cs="Times New Roman"/>
          <w:color w:val="000000" w:themeColor="text1"/>
          <w:sz w:val="24"/>
          <w:szCs w:val="24"/>
          <w:lang w:val="en-US"/>
        </w:rPr>
        <w:t>Calibration curves were generated by calculating the peak area ratio of analyte to internal</w:t>
      </w:r>
      <w:r w:rsidR="00701AC2" w:rsidRPr="00B94F72">
        <w:rPr>
          <w:rFonts w:ascii="Times New Roman" w:hAnsi="Times New Roman" w:cs="Times New Roman"/>
          <w:color w:val="000000" w:themeColor="text1"/>
          <w:sz w:val="24"/>
          <w:szCs w:val="24"/>
          <w:lang w:val="en-US"/>
        </w:rPr>
        <w:t xml:space="preserve"> </w:t>
      </w:r>
      <w:r w:rsidR="00276B4D" w:rsidRPr="00B94F72">
        <w:rPr>
          <w:rFonts w:ascii="Times New Roman" w:hAnsi="Times New Roman" w:cs="Times New Roman"/>
          <w:color w:val="000000" w:themeColor="text1"/>
          <w:sz w:val="24"/>
          <w:szCs w:val="24"/>
          <w:lang w:val="en-US"/>
        </w:rPr>
        <w:t>standard for each analyte concentration (x) and were fit by unweighted linear least-squares regression and linear least-squares regression applying a 1/</w:t>
      </w:r>
      <w:r w:rsidR="00276B4D" w:rsidRPr="00B94F72">
        <w:rPr>
          <w:rFonts w:ascii="Times New Roman" w:hAnsi="Times New Roman" w:cs="Times New Roman"/>
          <w:i/>
          <w:color w:val="000000" w:themeColor="text1"/>
          <w:sz w:val="24"/>
          <w:szCs w:val="24"/>
          <w:lang w:val="en-US"/>
        </w:rPr>
        <w:t>x</w:t>
      </w:r>
      <w:r w:rsidR="00276B4D" w:rsidRPr="00B94F72">
        <w:rPr>
          <w:rFonts w:ascii="Times New Roman" w:hAnsi="Times New Roman" w:cs="Times New Roman"/>
          <w:color w:val="000000" w:themeColor="text1"/>
          <w:sz w:val="24"/>
          <w:szCs w:val="24"/>
          <w:lang w:val="en-US"/>
        </w:rPr>
        <w:t xml:space="preserve"> and 1/</w:t>
      </w:r>
      <w:r w:rsidR="00276B4D" w:rsidRPr="00B94F72">
        <w:rPr>
          <w:rFonts w:ascii="Times New Roman" w:hAnsi="Times New Roman" w:cs="Times New Roman"/>
          <w:i/>
          <w:color w:val="000000" w:themeColor="text1"/>
          <w:sz w:val="24"/>
          <w:szCs w:val="24"/>
          <w:lang w:val="en-US"/>
        </w:rPr>
        <w:t>x</w:t>
      </w:r>
      <w:r w:rsidR="00276B4D" w:rsidRPr="00B94F72">
        <w:rPr>
          <w:rFonts w:ascii="Times New Roman" w:hAnsi="Times New Roman" w:cs="Times New Roman"/>
          <w:color w:val="000000" w:themeColor="text1"/>
          <w:sz w:val="24"/>
          <w:szCs w:val="24"/>
          <w:vertAlign w:val="superscript"/>
          <w:lang w:val="en-US"/>
        </w:rPr>
        <w:t>2</w:t>
      </w:r>
      <w:r w:rsidR="00276B4D" w:rsidRPr="00B94F72">
        <w:rPr>
          <w:rFonts w:ascii="Times New Roman" w:hAnsi="Times New Roman" w:cs="Times New Roman"/>
          <w:color w:val="000000" w:themeColor="text1"/>
          <w:sz w:val="24"/>
          <w:szCs w:val="24"/>
          <w:lang w:val="en-US"/>
        </w:rPr>
        <w:t xml:space="preserve"> </w:t>
      </w:r>
      <w:r w:rsidR="00701AC2" w:rsidRPr="00B94F72">
        <w:rPr>
          <w:rFonts w:ascii="Times New Roman" w:hAnsi="Times New Roman" w:cs="Times New Roman"/>
          <w:color w:val="000000" w:themeColor="text1"/>
          <w:sz w:val="24"/>
          <w:szCs w:val="24"/>
          <w:lang w:val="en-US"/>
        </w:rPr>
        <w:t xml:space="preserve">weighting factor, </w:t>
      </w:r>
      <w:r w:rsidR="00276B4D" w:rsidRPr="00B94F72">
        <w:rPr>
          <w:rFonts w:ascii="Times New Roman" w:hAnsi="Times New Roman" w:cs="Times New Roman"/>
          <w:color w:val="000000" w:themeColor="text1"/>
          <w:sz w:val="24"/>
          <w:szCs w:val="24"/>
          <w:lang w:val="en-US"/>
        </w:rPr>
        <w:t>respectively.</w:t>
      </w:r>
      <w:r w:rsidR="00701AC2" w:rsidRPr="00B94F72">
        <w:rPr>
          <w:rFonts w:ascii="Times New Roman" w:hAnsi="Times New Roman" w:cs="Times New Roman"/>
          <w:color w:val="000000" w:themeColor="text1"/>
          <w:sz w:val="24"/>
          <w:szCs w:val="24"/>
          <w:lang w:val="en-US"/>
        </w:rPr>
        <w:t xml:space="preserve"> </w:t>
      </w:r>
      <w:r w:rsidR="007C4516" w:rsidRPr="00B94F72">
        <w:rPr>
          <w:rFonts w:ascii="Times New Roman" w:hAnsi="Times New Roman" w:cs="Times New Roman"/>
          <w:color w:val="000000" w:themeColor="text1"/>
          <w:sz w:val="24"/>
          <w:szCs w:val="24"/>
          <w:lang w:val="en-US"/>
        </w:rPr>
        <w:t xml:space="preserve">Inspection of percentage relative errors </w:t>
      </w:r>
      <w:r w:rsidR="007C4516" w:rsidRPr="00B94F72">
        <w:rPr>
          <w:rFonts w:ascii="Times New Roman" w:hAnsi="Times New Roman" w:cs="Times New Roman"/>
          <w:color w:val="000000" w:themeColor="text1"/>
          <w:sz w:val="24"/>
          <w:szCs w:val="24"/>
        </w:rPr>
        <w:fldChar w:fldCharType="begin"/>
      </w:r>
      <w:r w:rsidR="00A93D4B" w:rsidRPr="00A93D4B">
        <w:rPr>
          <w:rFonts w:ascii="Times New Roman" w:hAnsi="Times New Roman" w:cs="Times New Roman"/>
          <w:color w:val="000000" w:themeColor="text1"/>
          <w:sz w:val="24"/>
          <w:szCs w:val="24"/>
          <w:lang w:val="en-US"/>
        </w:rPr>
        <w:instrText xml:space="preserve"> ADDIN EN.CITE &lt;EndNote&gt;&lt;Cite&gt;&lt;Author&gt;Almeida&lt;/Author&gt;&lt;Year&gt;2002&lt;/Year&gt;&lt;RecNum&gt;263&lt;/RecNum&gt;&lt;DisplayText&gt;(3)&lt;/DisplayText&gt;&lt;record&gt;&lt;rec-number&gt;263&lt;/rec-number&gt;&lt;foreign-keys&gt;&lt;key app="EN" db-id="eadverserxtx5levwd6vd0z0tz9tvaz0pdwt" timestamp="1450709083"&gt;263&lt;/key&gt;&lt;/foreign-keys&gt;&lt;ref-type name="Journal Article"&gt;17&lt;/ref-type&gt;&lt;contributors&gt;&lt;authors&gt;&lt;author&gt;Almeida, A. M.&lt;/author&gt;&lt;author&gt;Castel-Branco, M. M.&lt;/author&gt;&lt;author&gt;Falcao, A. C.&lt;/author&gt;&lt;/authors&gt;&lt;/contributors&gt;&lt;auth-address&gt;Laboratory of Pharmacology, Faculty of Pharmacy, Coimbra University, 3000-295 Coimbra, Portugal.&lt;/auth-address&gt;&lt;titles&gt;&lt;title&gt;Linear regression for calibration lines revisited: weighting schemes for bioanalytical methods&lt;/title&gt;&lt;secondary-title&gt;J Chromatogr B Analyt Technol Biomed Life Sci&lt;/secondary-title&gt;&lt;alt-title&gt;Journal of chromatography. B, Analytical technologies in the biomedical and life sciences&lt;/alt-title&gt;&lt;/titles&gt;&lt;periodical&gt;&lt;full-title&gt;J Chromatogr B Analyt Technol Biomed Life Sci&lt;/full-title&gt;&lt;abbr-1&gt;Journal of chromatography. B, Analytical technologies in the biomedical and life sciences&lt;/abbr-1&gt;&lt;/periodical&gt;&lt;alt-periodical&gt;&lt;full-title&gt;J Chromatogr B Analyt Technol Biomed Life Sci&lt;/full-title&gt;&lt;abbr-1&gt;Journal of chromatography. B, Analytical technologies in the biomedical and life sciences&lt;/abbr-1&gt;&lt;/alt-periodical&gt;&lt;pages&gt;215-22&lt;/pages&gt;&lt;volume&gt;774&lt;/volume&gt;&lt;number&gt;2&lt;/number&gt;&lt;edition&gt;2002/06/22&lt;/edition&gt;&lt;keywords&gt;&lt;keyword&gt;Calibration&lt;/keyword&gt;&lt;keyword&gt;Chromatography, High Pressure Liquid&lt;/keyword&gt;&lt;keyword&gt;Regression Analysis&lt;/keyword&gt;&lt;keyword&gt;Sensitivity and Specificity&lt;/keyword&gt;&lt;keyword&gt;Triazines/analysis&lt;/keyword&gt;&lt;/keywords&gt;&lt;dates&gt;&lt;year&gt;2002&lt;/year&gt;&lt;pub-dates&gt;&lt;date&gt;Jul 15&lt;/date&gt;&lt;/pub-dates&gt;&lt;/dates&gt;&lt;isbn&gt;1570-0232 (Print)&amp;#xD;1570-0232 (Linking)&lt;/isbn&gt;&lt;accession-num&gt;12076691&lt;/accession-num&gt;&lt;urls&gt;&lt;/urls&gt;&lt;electronic-resource-num&gt;10.1016/S1570-0232(02)00244-1&lt;/electronic-resource-num&gt;&lt;remote-database-provider&gt;NLM&lt;/remote-database-provider&gt;&lt;language&gt;eng&lt;/language&gt;&lt;/record&gt;&lt;/Cite&gt;&lt;/EndNote&gt;</w:instrText>
      </w:r>
      <w:r w:rsidR="007C4516" w:rsidRPr="00B94F72">
        <w:rPr>
          <w:rFonts w:ascii="Times New Roman" w:hAnsi="Times New Roman" w:cs="Times New Roman"/>
          <w:color w:val="000000" w:themeColor="text1"/>
          <w:sz w:val="24"/>
          <w:szCs w:val="24"/>
        </w:rPr>
        <w:fldChar w:fldCharType="separate"/>
      </w:r>
      <w:r w:rsidR="00A93D4B" w:rsidRPr="00A93D4B">
        <w:rPr>
          <w:rFonts w:ascii="Times New Roman" w:hAnsi="Times New Roman" w:cs="Times New Roman"/>
          <w:noProof/>
          <w:color w:val="000000" w:themeColor="text1"/>
          <w:sz w:val="24"/>
          <w:szCs w:val="24"/>
          <w:lang w:val="en-US"/>
        </w:rPr>
        <w:t>(3)</w:t>
      </w:r>
      <w:r w:rsidR="007C4516" w:rsidRPr="00B94F72">
        <w:rPr>
          <w:rFonts w:ascii="Times New Roman" w:hAnsi="Times New Roman" w:cs="Times New Roman"/>
          <w:color w:val="000000" w:themeColor="text1"/>
          <w:sz w:val="24"/>
          <w:szCs w:val="24"/>
        </w:rPr>
        <w:fldChar w:fldCharType="end"/>
      </w:r>
      <w:r w:rsidR="007C4516" w:rsidRPr="00B94F72">
        <w:rPr>
          <w:rFonts w:ascii="Times New Roman" w:hAnsi="Times New Roman" w:cs="Times New Roman"/>
          <w:color w:val="000000" w:themeColor="text1"/>
          <w:sz w:val="24"/>
          <w:szCs w:val="24"/>
          <w:lang w:val="en-US"/>
        </w:rPr>
        <w:t xml:space="preserve"> showed that linear least-squares regression with a 1/</w:t>
      </w:r>
      <w:r w:rsidR="007C4516" w:rsidRPr="00B94F72">
        <w:rPr>
          <w:rFonts w:ascii="Times New Roman" w:hAnsi="Times New Roman" w:cs="Times New Roman"/>
          <w:i/>
          <w:color w:val="000000" w:themeColor="text1"/>
          <w:sz w:val="24"/>
          <w:szCs w:val="24"/>
          <w:lang w:val="en-US"/>
        </w:rPr>
        <w:t>x</w:t>
      </w:r>
      <w:r w:rsidR="007C4516" w:rsidRPr="00B94F72">
        <w:rPr>
          <w:rFonts w:ascii="Times New Roman" w:hAnsi="Times New Roman" w:cs="Times New Roman"/>
          <w:color w:val="000000" w:themeColor="text1"/>
          <w:sz w:val="24"/>
          <w:szCs w:val="24"/>
          <w:lang w:val="en-US"/>
        </w:rPr>
        <w:t xml:space="preserve"> weighting factor was the most appropriate calibration model. </w:t>
      </w:r>
      <w:r w:rsidR="00701AC2" w:rsidRPr="00B94F72">
        <w:rPr>
          <w:rFonts w:ascii="Times New Roman" w:hAnsi="Times New Roman" w:cs="Times New Roman"/>
          <w:color w:val="000000" w:themeColor="text1"/>
          <w:sz w:val="24"/>
          <w:szCs w:val="24"/>
          <w:lang w:val="en-US"/>
        </w:rPr>
        <w:t xml:space="preserve">Calibration curves were linear up to 2500 pg/mg with correlation coefficients </w:t>
      </w:r>
      <w:r w:rsidR="00701AC2" w:rsidRPr="00B94F72">
        <w:rPr>
          <w:rFonts w:ascii="Times New Roman" w:hAnsi="Times New Roman" w:cs="Times New Roman"/>
          <w:i/>
          <w:color w:val="000000" w:themeColor="text1"/>
          <w:sz w:val="24"/>
          <w:szCs w:val="24"/>
          <w:lang w:val="en-US"/>
        </w:rPr>
        <w:t>r</w:t>
      </w:r>
      <w:r w:rsidR="00701AC2" w:rsidRPr="00B94F72">
        <w:rPr>
          <w:rFonts w:ascii="Times New Roman" w:hAnsi="Times New Roman" w:cs="Times New Roman"/>
          <w:color w:val="000000" w:themeColor="text1"/>
          <w:sz w:val="24"/>
          <w:szCs w:val="24"/>
          <w:lang w:val="en-US"/>
        </w:rPr>
        <w:t xml:space="preserve"> &gt; 0.997. Back-calculated values of the calibration standards were within ± 8.2% of the nominal concentrations. </w:t>
      </w:r>
      <w:r w:rsidR="007C4516" w:rsidRPr="00B94F72">
        <w:rPr>
          <w:rFonts w:ascii="Times New Roman" w:hAnsi="Times New Roman" w:cs="Times New Roman"/>
          <w:color w:val="000000" w:themeColor="text1"/>
          <w:sz w:val="24"/>
          <w:szCs w:val="24"/>
          <w:lang w:val="en-US"/>
        </w:rPr>
        <w:t xml:space="preserve">The LLOQ was defined as the lowest concentration that can be measured with acceptable accuracy (80 – 120%) and imprecision (≤ 20% CV) and was determined to be 50 pg/mg for both AMP enantiomers, which is in accordance with the recommendations by the Society of Hair Testing (recommended LLOQ for AMP ≤ 200 pg/mg) </w:t>
      </w:r>
      <w:r w:rsidR="007C4516" w:rsidRPr="00B94F72">
        <w:rPr>
          <w:rFonts w:ascii="Times New Roman" w:hAnsi="Times New Roman" w:cs="Times New Roman"/>
          <w:color w:val="000000" w:themeColor="text1"/>
          <w:sz w:val="24"/>
          <w:szCs w:val="24"/>
        </w:rPr>
        <w:fldChar w:fldCharType="begin"/>
      </w:r>
      <w:r w:rsidR="00A93D4B" w:rsidRPr="00A93D4B">
        <w:rPr>
          <w:rFonts w:ascii="Times New Roman" w:hAnsi="Times New Roman" w:cs="Times New Roman"/>
          <w:color w:val="000000" w:themeColor="text1"/>
          <w:sz w:val="24"/>
          <w:szCs w:val="24"/>
          <w:lang w:val="en-US"/>
        </w:rPr>
        <w:instrText xml:space="preserve"> ADDIN EN.CITE &lt;EndNote&gt;&lt;Cite&gt;&lt;Author&gt;Society_of_Hair_Testing&lt;/Author&gt;&lt;RecNum&gt;406&lt;/RecNum&gt;&lt;DisplayText&gt;(4)&lt;/DisplayText&gt;&lt;record&gt;&lt;rec-number&gt;406&lt;/rec-number&gt;&lt;foreign-keys&gt;&lt;key app="EN" db-id="eadverserxtx5levwd6vd0z0tz9tvaz0pdwt" timestamp="1470406041"&gt;406&lt;/key&gt;&lt;/foreign-keys&gt;&lt;ref-type name="Web Page"&gt;12&lt;/ref-type&gt;&lt;contributors&gt;&lt;authors&gt;&lt;author&gt;Society_of_Hair_Testing&lt;/author&gt;&lt;/authors&gt;&lt;/contributors&gt;&lt;titles&gt;&lt;title&gt;Recommendations for Hair Testing in Forensic Cases&lt;/title&gt;&lt;/titles&gt;&lt;volume&gt;2016&lt;/volume&gt;&lt;number&gt;05 Aug&lt;/number&gt;&lt;dates&gt;&lt;/dates&gt;&lt;urls&gt;&lt;related-urls&gt;&lt;url&gt;http://www.soht.org/images/pdf/Consensus_on_Hair_Analysis.pdf&lt;/url&gt;&lt;/related-urls&gt;&lt;/urls&gt;&lt;/record&gt;&lt;/Cite&gt;&lt;/EndNote&gt;</w:instrText>
      </w:r>
      <w:r w:rsidR="007C4516" w:rsidRPr="00B94F72">
        <w:rPr>
          <w:rFonts w:ascii="Times New Roman" w:hAnsi="Times New Roman" w:cs="Times New Roman"/>
          <w:color w:val="000000" w:themeColor="text1"/>
          <w:sz w:val="24"/>
          <w:szCs w:val="24"/>
        </w:rPr>
        <w:fldChar w:fldCharType="separate"/>
      </w:r>
      <w:r w:rsidR="00A93D4B" w:rsidRPr="00A93D4B">
        <w:rPr>
          <w:rFonts w:ascii="Times New Roman" w:hAnsi="Times New Roman" w:cs="Times New Roman"/>
          <w:noProof/>
          <w:color w:val="000000" w:themeColor="text1"/>
          <w:sz w:val="24"/>
          <w:szCs w:val="24"/>
          <w:lang w:val="en-US"/>
        </w:rPr>
        <w:t>(4)</w:t>
      </w:r>
      <w:r w:rsidR="007C4516" w:rsidRPr="00B94F72">
        <w:rPr>
          <w:rFonts w:ascii="Times New Roman" w:hAnsi="Times New Roman" w:cs="Times New Roman"/>
          <w:color w:val="000000" w:themeColor="text1"/>
          <w:sz w:val="24"/>
          <w:szCs w:val="24"/>
        </w:rPr>
        <w:fldChar w:fldCharType="end"/>
      </w:r>
      <w:r w:rsidR="007C4516" w:rsidRPr="00B94F72">
        <w:rPr>
          <w:rFonts w:ascii="Times New Roman" w:hAnsi="Times New Roman" w:cs="Times New Roman"/>
          <w:color w:val="000000" w:themeColor="text1"/>
          <w:sz w:val="24"/>
          <w:szCs w:val="24"/>
          <w:lang w:val="en-US"/>
        </w:rPr>
        <w:t>.</w:t>
      </w:r>
    </w:p>
    <w:p w14:paraId="1D0700B4" w14:textId="77777777" w:rsidR="00E975D9" w:rsidRDefault="00E975D9" w:rsidP="00B94F72">
      <w:pPr>
        <w:autoSpaceDE w:val="0"/>
        <w:autoSpaceDN w:val="0"/>
        <w:adjustRightInd w:val="0"/>
        <w:spacing w:after="0"/>
        <w:jc w:val="both"/>
        <w:rPr>
          <w:rFonts w:ascii="Times New Roman" w:hAnsi="Times New Roman" w:cs="Times New Roman"/>
          <w:color w:val="000000" w:themeColor="text1"/>
          <w:sz w:val="24"/>
          <w:szCs w:val="24"/>
          <w:lang w:val="en-US"/>
        </w:rPr>
      </w:pPr>
    </w:p>
    <w:p w14:paraId="30B2B3D6" w14:textId="5334AAFE" w:rsidR="00E975D9" w:rsidRPr="00AB69BE" w:rsidRDefault="00E975D9" w:rsidP="00AB69BE">
      <w:pPr>
        <w:tabs>
          <w:tab w:val="left" w:pos="426"/>
        </w:tabs>
        <w:autoSpaceDE w:val="0"/>
        <w:autoSpaceDN w:val="0"/>
        <w:adjustRightInd w:val="0"/>
        <w:spacing w:after="0"/>
        <w:jc w:val="both"/>
        <w:rPr>
          <w:rFonts w:ascii="Times New Roman" w:hAnsi="Times New Roman" w:cs="Times New Roman"/>
          <w:b/>
          <w:color w:val="131413"/>
          <w:sz w:val="24"/>
          <w:szCs w:val="24"/>
          <w:lang w:val="en-US"/>
        </w:rPr>
      </w:pPr>
      <w:r w:rsidRPr="00AB69BE">
        <w:rPr>
          <w:rFonts w:ascii="Times New Roman" w:hAnsi="Times New Roman" w:cs="Times New Roman"/>
          <w:b/>
          <w:color w:val="131413"/>
          <w:sz w:val="24"/>
          <w:szCs w:val="24"/>
          <w:lang w:val="en-US"/>
        </w:rPr>
        <w:t xml:space="preserve">1.2 </w:t>
      </w:r>
      <w:r w:rsidR="00AB69BE" w:rsidRPr="00AB69BE">
        <w:rPr>
          <w:rFonts w:ascii="Times New Roman" w:hAnsi="Times New Roman" w:cs="Times New Roman"/>
          <w:b/>
          <w:color w:val="131413"/>
          <w:sz w:val="24"/>
          <w:szCs w:val="24"/>
          <w:lang w:val="en-US"/>
        </w:rPr>
        <w:tab/>
      </w:r>
      <w:r w:rsidRPr="00AB69BE">
        <w:rPr>
          <w:rFonts w:ascii="Times New Roman" w:hAnsi="Times New Roman" w:cs="Times New Roman"/>
          <w:b/>
          <w:color w:val="131413"/>
          <w:sz w:val="24"/>
          <w:szCs w:val="24"/>
          <w:lang w:val="en-US"/>
        </w:rPr>
        <w:t>Accuracy and imprecision</w:t>
      </w:r>
    </w:p>
    <w:p w14:paraId="36A36BD6" w14:textId="511CEC7A" w:rsidR="00D242E5" w:rsidRPr="00D242E5" w:rsidRDefault="00701AC2" w:rsidP="00D242E5">
      <w:pPr>
        <w:spacing w:after="0"/>
        <w:jc w:val="both"/>
        <w:rPr>
          <w:rFonts w:ascii="Times New Roman" w:hAnsi="Times New Roman" w:cs="Times New Roman"/>
          <w:color w:val="000000" w:themeColor="text1"/>
          <w:sz w:val="24"/>
          <w:szCs w:val="24"/>
          <w:lang w:val="en-US"/>
        </w:rPr>
      </w:pPr>
      <w:r w:rsidRPr="00701AC2">
        <w:rPr>
          <w:rFonts w:ascii="Times New Roman" w:hAnsi="Times New Roman" w:cs="Times New Roman"/>
          <w:color w:val="000000" w:themeColor="text1"/>
          <w:sz w:val="24"/>
          <w:szCs w:val="24"/>
          <w:lang w:val="en-US"/>
        </w:rPr>
        <w:t>Accuracy and imprecision were assessed at l</w:t>
      </w:r>
      <w:r>
        <w:rPr>
          <w:rFonts w:ascii="Times New Roman" w:hAnsi="Times New Roman" w:cs="Times New Roman"/>
          <w:color w:val="000000" w:themeColor="text1"/>
          <w:sz w:val="24"/>
          <w:szCs w:val="24"/>
          <w:lang w:val="en-US"/>
        </w:rPr>
        <w:t>ow, mid, and high quality control (QC)</w:t>
      </w:r>
      <w:r w:rsidRPr="00701AC2">
        <w:rPr>
          <w:rFonts w:ascii="Times New Roman" w:hAnsi="Times New Roman" w:cs="Times New Roman"/>
          <w:color w:val="000000" w:themeColor="text1"/>
          <w:sz w:val="24"/>
          <w:szCs w:val="24"/>
          <w:lang w:val="en-US"/>
        </w:rPr>
        <w:t xml:space="preserve"> level (150, 500, and 2000 pg/mg per enantiomer) as well as at the LLOQ level. Intra-assay accuracy and imprecision were determined from six replicates per concentration on one day (</w:t>
      </w:r>
      <w:r w:rsidRPr="00701AC2">
        <w:rPr>
          <w:rFonts w:ascii="Times New Roman" w:hAnsi="Times New Roman" w:cs="Times New Roman"/>
          <w:i/>
          <w:color w:val="000000" w:themeColor="text1"/>
          <w:sz w:val="24"/>
          <w:szCs w:val="24"/>
          <w:lang w:val="en-US"/>
        </w:rPr>
        <w:t>n</w:t>
      </w:r>
      <w:r w:rsidRPr="00701AC2">
        <w:rPr>
          <w:rFonts w:ascii="Times New Roman" w:hAnsi="Times New Roman" w:cs="Times New Roman"/>
          <w:color w:val="000000" w:themeColor="text1"/>
          <w:sz w:val="24"/>
          <w:szCs w:val="24"/>
          <w:lang w:val="en-US"/>
        </w:rPr>
        <w:t xml:space="preserve"> = 6). Inter-assay accuracy and imprecision were evaluated for six replicates per concentration on three days (</w:t>
      </w:r>
      <w:r w:rsidRPr="00701AC2">
        <w:rPr>
          <w:rFonts w:ascii="Times New Roman" w:hAnsi="Times New Roman" w:cs="Times New Roman"/>
          <w:i/>
          <w:color w:val="000000" w:themeColor="text1"/>
          <w:sz w:val="24"/>
          <w:szCs w:val="24"/>
          <w:lang w:val="en-US"/>
        </w:rPr>
        <w:t>n</w:t>
      </w:r>
      <w:r w:rsidRPr="00701AC2">
        <w:rPr>
          <w:rFonts w:ascii="Times New Roman" w:hAnsi="Times New Roman" w:cs="Times New Roman"/>
          <w:color w:val="000000" w:themeColor="text1"/>
          <w:sz w:val="24"/>
          <w:szCs w:val="24"/>
          <w:lang w:val="en-US"/>
        </w:rPr>
        <w:t xml:space="preserve"> total = 18).  Accuracy was defined as the mean percentage of all replicates from the nominal concentration and</w:t>
      </w:r>
      <w:r w:rsidRPr="00701AC2">
        <w:rPr>
          <w:rFonts w:ascii="Times New Roman" w:hAnsi="Times New Roman" w:cs="Times New Roman"/>
          <w:sz w:val="24"/>
          <w:szCs w:val="28"/>
          <w:lang w:val="en-US"/>
        </w:rPr>
        <w:t xml:space="preserve"> was expected </w:t>
      </w:r>
      <w:r w:rsidR="00AB6243">
        <w:rPr>
          <w:rFonts w:ascii="Times New Roman" w:hAnsi="Times New Roman" w:cs="Times New Roman"/>
          <w:sz w:val="24"/>
          <w:szCs w:val="28"/>
          <w:lang w:val="en-US"/>
        </w:rPr>
        <w:t xml:space="preserve">to </w:t>
      </w:r>
      <w:r w:rsidRPr="00701AC2">
        <w:rPr>
          <w:rFonts w:ascii="Times New Roman" w:hAnsi="Times New Roman" w:cs="Times New Roman"/>
          <w:sz w:val="24"/>
          <w:szCs w:val="28"/>
          <w:lang w:val="en-US"/>
        </w:rPr>
        <w:t>be 85 – 115% (80 – 120% at LLOQ).</w:t>
      </w:r>
      <w:r w:rsidRPr="00701AC2">
        <w:rPr>
          <w:rFonts w:ascii="Times New Roman" w:hAnsi="Times New Roman" w:cs="Times New Roman"/>
          <w:color w:val="000000" w:themeColor="text1"/>
          <w:sz w:val="24"/>
          <w:szCs w:val="24"/>
          <w:lang w:val="en-US"/>
        </w:rPr>
        <w:t xml:space="preserve"> Imprecision was expressed as percent coefficient of variation (% CV) of the calculated concentrations and should be &lt; 15% (&lt; 20% at LLOQ).</w:t>
      </w:r>
      <w:r w:rsidR="00D242E5">
        <w:rPr>
          <w:rFonts w:ascii="Times New Roman" w:hAnsi="Times New Roman" w:cs="Times New Roman"/>
          <w:color w:val="000000" w:themeColor="text1"/>
          <w:sz w:val="24"/>
          <w:szCs w:val="24"/>
          <w:lang w:val="en-US"/>
        </w:rPr>
        <w:t xml:space="preserve"> </w:t>
      </w:r>
      <w:r w:rsidR="00D242E5" w:rsidRPr="00D242E5">
        <w:rPr>
          <w:rFonts w:ascii="Times New Roman" w:hAnsi="Times New Roman" w:cs="Times New Roman"/>
          <w:color w:val="000000" w:themeColor="text1"/>
          <w:sz w:val="24"/>
          <w:szCs w:val="24"/>
          <w:lang w:val="en-US"/>
        </w:rPr>
        <w:t xml:space="preserve">Accuracy and imprecision results are presented in Table </w:t>
      </w:r>
      <w:r w:rsidR="00D242E5">
        <w:rPr>
          <w:rFonts w:ascii="Times New Roman" w:hAnsi="Times New Roman" w:cs="Times New Roman"/>
          <w:color w:val="000000" w:themeColor="text1"/>
          <w:sz w:val="24"/>
          <w:szCs w:val="24"/>
          <w:lang w:val="en-US"/>
        </w:rPr>
        <w:t>S</w:t>
      </w:r>
      <w:r w:rsidR="00AB6243">
        <w:rPr>
          <w:rFonts w:ascii="Times New Roman" w:hAnsi="Times New Roman" w:cs="Times New Roman"/>
          <w:color w:val="000000" w:themeColor="text1"/>
          <w:sz w:val="24"/>
          <w:szCs w:val="24"/>
          <w:lang w:val="en-US"/>
        </w:rPr>
        <w:t>1</w:t>
      </w:r>
      <w:r w:rsidR="00D242E5" w:rsidRPr="00D242E5">
        <w:rPr>
          <w:rFonts w:ascii="Times New Roman" w:hAnsi="Times New Roman" w:cs="Times New Roman"/>
          <w:color w:val="000000" w:themeColor="text1"/>
          <w:sz w:val="24"/>
          <w:szCs w:val="24"/>
          <w:lang w:val="en-US"/>
        </w:rPr>
        <w:t>. Both enantiomers met all acceptance criteria. Accuracy at the four QC levels ranged from 91.3 – 113.7% and imprecision was less than 11.8% CV.</w:t>
      </w:r>
    </w:p>
    <w:p w14:paraId="366CB5C1" w14:textId="77777777" w:rsidR="00701AC2" w:rsidRPr="000863B7" w:rsidRDefault="00701AC2" w:rsidP="00701AC2">
      <w:pPr>
        <w:spacing w:after="0"/>
        <w:jc w:val="both"/>
        <w:rPr>
          <w:rFonts w:ascii="Times New Roman" w:hAnsi="Times New Roman" w:cs="Times New Roman"/>
          <w:sz w:val="24"/>
          <w:szCs w:val="24"/>
          <w:lang w:val="en-US"/>
        </w:rPr>
      </w:pPr>
    </w:p>
    <w:p w14:paraId="03856BC2" w14:textId="78EAAF73" w:rsidR="000863B7" w:rsidRPr="000863B7" w:rsidRDefault="008D3A45" w:rsidP="000863B7">
      <w:pPr>
        <w:autoSpaceDE w:val="0"/>
        <w:autoSpaceDN w:val="0"/>
        <w:adjustRightInd w:val="0"/>
        <w:spacing w:after="0" w:line="240" w:lineRule="auto"/>
        <w:rPr>
          <w:rFonts w:ascii="Times New Roman" w:hAnsi="Times New Roman" w:cs="Times New Roman"/>
          <w:sz w:val="24"/>
          <w:szCs w:val="24"/>
          <w:lang w:val="en-US"/>
        </w:rPr>
      </w:pPr>
      <w:r w:rsidRPr="000863B7">
        <w:rPr>
          <w:rFonts w:ascii="Times New Roman" w:hAnsi="Times New Roman" w:cs="Times New Roman"/>
          <w:b/>
          <w:sz w:val="24"/>
          <w:szCs w:val="24"/>
          <w:lang w:val="en-US"/>
        </w:rPr>
        <w:t>Table S</w:t>
      </w:r>
      <w:r w:rsidR="00AB69BE">
        <w:rPr>
          <w:rFonts w:ascii="Times New Roman" w:hAnsi="Times New Roman" w:cs="Times New Roman"/>
          <w:b/>
          <w:sz w:val="24"/>
          <w:szCs w:val="24"/>
          <w:lang w:val="en-US"/>
        </w:rPr>
        <w:t>1</w:t>
      </w:r>
      <w:r w:rsidRPr="000863B7">
        <w:rPr>
          <w:rFonts w:ascii="Times New Roman" w:hAnsi="Times New Roman" w:cs="Times New Roman"/>
          <w:b/>
          <w:sz w:val="24"/>
          <w:szCs w:val="24"/>
          <w:lang w:val="en-US"/>
        </w:rPr>
        <w:t xml:space="preserve">. </w:t>
      </w:r>
      <w:r w:rsidR="000863B7" w:rsidRPr="000863B7">
        <w:rPr>
          <w:rFonts w:ascii="Times New Roman" w:hAnsi="Times New Roman" w:cs="Times New Roman"/>
          <w:sz w:val="24"/>
          <w:szCs w:val="24"/>
          <w:lang w:val="en-US"/>
        </w:rPr>
        <w:t xml:space="preserve">Intra- and inter-batch accuracy and imprecision </w:t>
      </w:r>
      <w:r w:rsidR="000863B7">
        <w:rPr>
          <w:rFonts w:ascii="Times New Roman" w:hAnsi="Times New Roman" w:cs="Times New Roman"/>
          <w:sz w:val="24"/>
          <w:szCs w:val="24"/>
          <w:lang w:val="en-US"/>
        </w:rPr>
        <w:t xml:space="preserve">data </w:t>
      </w:r>
      <w:r w:rsidR="000863B7" w:rsidRPr="000863B7">
        <w:rPr>
          <w:rFonts w:ascii="Times New Roman" w:hAnsi="Times New Roman" w:cs="Times New Roman"/>
          <w:sz w:val="24"/>
          <w:szCs w:val="24"/>
          <w:lang w:val="en-US"/>
        </w:rPr>
        <w:t xml:space="preserve">for </w:t>
      </w:r>
      <w:r w:rsidR="003478F7">
        <w:rPr>
          <w:rFonts w:ascii="Times New Roman" w:hAnsi="Times New Roman" w:cs="Times New Roman"/>
          <w:sz w:val="24"/>
          <w:szCs w:val="24"/>
          <w:lang w:val="en-US"/>
        </w:rPr>
        <w:t xml:space="preserve">AMP </w:t>
      </w:r>
      <w:r w:rsidR="000863B7">
        <w:rPr>
          <w:rFonts w:ascii="Times New Roman" w:hAnsi="Times New Roman" w:cs="Times New Roman"/>
          <w:sz w:val="24"/>
          <w:szCs w:val="24"/>
          <w:lang w:val="en-US"/>
        </w:rPr>
        <w:t xml:space="preserve">enantiomers in hair. </w:t>
      </w:r>
    </w:p>
    <w:p w14:paraId="30839F42" w14:textId="77777777" w:rsidR="005D17CC" w:rsidRPr="000863B7" w:rsidRDefault="005D17CC" w:rsidP="008D3A45">
      <w:pPr>
        <w:autoSpaceDE w:val="0"/>
        <w:autoSpaceDN w:val="0"/>
        <w:adjustRightInd w:val="0"/>
        <w:spacing w:after="0" w:line="240" w:lineRule="auto"/>
        <w:rPr>
          <w:rFonts w:ascii="Times New Roman" w:hAnsi="Times New Roman" w:cs="Times New Roman"/>
          <w:sz w:val="8"/>
          <w:szCs w:val="8"/>
          <w:lang w:val="en-US"/>
        </w:rPr>
      </w:pPr>
    </w:p>
    <w:p w14:paraId="0C1244F6" w14:textId="602E5429" w:rsidR="00B94F72" w:rsidRDefault="000863B7" w:rsidP="000863B7">
      <w:pPr>
        <w:rPr>
          <w:rFonts w:ascii="Times New Roman" w:hAnsi="Times New Roman" w:cs="Times New Roman"/>
          <w:lang w:val="en-US"/>
        </w:rPr>
      </w:pPr>
      <w:r w:rsidRPr="000863B7">
        <w:rPr>
          <w:noProof/>
          <w:lang w:eastAsia="de-CH"/>
        </w:rPr>
        <w:drawing>
          <wp:inline distT="0" distB="0" distL="0" distR="0" wp14:anchorId="61B9BE8C" wp14:editId="2DCFE856">
            <wp:extent cx="5087620" cy="24326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87620" cy="2432685"/>
                    </a:xfrm>
                    <a:prstGeom prst="rect">
                      <a:avLst/>
                    </a:prstGeom>
                    <a:noFill/>
                    <a:ln>
                      <a:noFill/>
                    </a:ln>
                  </pic:spPr>
                </pic:pic>
              </a:graphicData>
            </a:graphic>
          </wp:inline>
        </w:drawing>
      </w:r>
    </w:p>
    <w:p w14:paraId="152A9D59" w14:textId="77777777" w:rsidR="00AB6243" w:rsidRDefault="00AB6243" w:rsidP="00AB6243">
      <w:pPr>
        <w:tabs>
          <w:tab w:val="left" w:pos="426"/>
        </w:tabs>
        <w:spacing w:after="0"/>
        <w:jc w:val="both"/>
        <w:rPr>
          <w:rFonts w:ascii="Times New Roman" w:hAnsi="Times New Roman" w:cs="Times New Roman"/>
          <w:b/>
          <w:color w:val="131413"/>
          <w:sz w:val="24"/>
          <w:szCs w:val="24"/>
          <w:lang w:val="en-US"/>
        </w:rPr>
      </w:pPr>
    </w:p>
    <w:p w14:paraId="19F43F07" w14:textId="1301C148" w:rsidR="003478F7" w:rsidRDefault="003478F7" w:rsidP="00AB6243">
      <w:pPr>
        <w:tabs>
          <w:tab w:val="left" w:pos="426"/>
        </w:tabs>
        <w:spacing w:after="0"/>
        <w:jc w:val="both"/>
        <w:rPr>
          <w:rFonts w:ascii="Times New Roman" w:hAnsi="Times New Roman" w:cs="Times New Roman"/>
          <w:b/>
          <w:color w:val="131413"/>
          <w:sz w:val="24"/>
          <w:szCs w:val="24"/>
          <w:lang w:val="en-US"/>
        </w:rPr>
      </w:pPr>
      <w:r>
        <w:rPr>
          <w:rFonts w:ascii="Times New Roman" w:hAnsi="Times New Roman" w:cs="Times New Roman"/>
          <w:b/>
          <w:color w:val="131413"/>
          <w:sz w:val="24"/>
          <w:szCs w:val="24"/>
          <w:lang w:val="en-US"/>
        </w:rPr>
        <w:t>1.3</w:t>
      </w:r>
      <w:r w:rsidRPr="00AB69BE">
        <w:rPr>
          <w:rFonts w:ascii="Times New Roman" w:hAnsi="Times New Roman" w:cs="Times New Roman"/>
          <w:b/>
          <w:color w:val="131413"/>
          <w:sz w:val="24"/>
          <w:szCs w:val="24"/>
          <w:lang w:val="en-US"/>
        </w:rPr>
        <w:t xml:space="preserve"> </w:t>
      </w:r>
      <w:r w:rsidRPr="00AB69BE">
        <w:rPr>
          <w:rFonts w:ascii="Times New Roman" w:hAnsi="Times New Roman" w:cs="Times New Roman"/>
          <w:b/>
          <w:color w:val="131413"/>
          <w:sz w:val="24"/>
          <w:szCs w:val="24"/>
          <w:lang w:val="en-US"/>
        </w:rPr>
        <w:tab/>
      </w:r>
      <w:r>
        <w:rPr>
          <w:rFonts w:ascii="Times New Roman" w:hAnsi="Times New Roman" w:cs="Times New Roman"/>
          <w:b/>
          <w:color w:val="131413"/>
          <w:sz w:val="24"/>
          <w:szCs w:val="24"/>
          <w:lang w:val="en-US"/>
        </w:rPr>
        <w:t>Method selectivity</w:t>
      </w:r>
    </w:p>
    <w:p w14:paraId="33EC35DC" w14:textId="2BC61A12" w:rsidR="007C4516" w:rsidRPr="007C4516" w:rsidRDefault="007E69B2" w:rsidP="00AB6243">
      <w:pPr>
        <w:spacing w:after="0"/>
        <w:jc w:val="both"/>
        <w:rPr>
          <w:rFonts w:ascii="Times New Roman" w:hAnsi="Times New Roman" w:cs="Times New Roman"/>
          <w:sz w:val="24"/>
          <w:szCs w:val="24"/>
          <w:lang w:val="en-US"/>
        </w:rPr>
      </w:pPr>
      <w:r w:rsidRPr="007E69B2">
        <w:rPr>
          <w:rFonts w:ascii="Times New Roman" w:hAnsi="Times New Roman" w:cs="Times New Roman"/>
          <w:sz w:val="24"/>
          <w:szCs w:val="24"/>
          <w:lang w:val="en-US"/>
        </w:rPr>
        <w:t>Method selectivity was evaluated by analyzing blank hair samples obtained from six different individuals for absence of signals co-eluting with the analyte peaks. In addition, potential interferences from endogenous compounds were assessed by spiking the different blank hair samples to the LLOQ level. Absence of endogenous interferences was demonstrated if signals in the blank specimens were ≤ 20% of the LLOQ and ≤ 5% of the internal standard response and if the LLOQ samples quantified within ± 2</w:t>
      </w:r>
      <w:r w:rsidR="007C4516">
        <w:rPr>
          <w:rFonts w:ascii="Times New Roman" w:hAnsi="Times New Roman" w:cs="Times New Roman"/>
          <w:sz w:val="24"/>
          <w:szCs w:val="24"/>
          <w:lang w:val="en-US"/>
        </w:rPr>
        <w:t xml:space="preserve">0% of the target concentration. </w:t>
      </w:r>
      <w:r w:rsidR="007C4516" w:rsidRPr="007C4516">
        <w:rPr>
          <w:rFonts w:ascii="Times New Roman" w:hAnsi="Times New Roman" w:cs="Times New Roman"/>
          <w:color w:val="000000" w:themeColor="text1"/>
          <w:sz w:val="24"/>
          <w:szCs w:val="24"/>
          <w:lang w:val="en-US"/>
        </w:rPr>
        <w:t>No endogenous interferences were present in any of the tested blank hair samples (</w:t>
      </w:r>
      <w:r w:rsidR="007C4516" w:rsidRPr="007C4516">
        <w:rPr>
          <w:rFonts w:ascii="Times New Roman" w:hAnsi="Times New Roman" w:cs="Times New Roman"/>
          <w:i/>
          <w:color w:val="000000" w:themeColor="text1"/>
          <w:sz w:val="24"/>
          <w:szCs w:val="24"/>
          <w:lang w:val="en-US"/>
        </w:rPr>
        <w:t>n</w:t>
      </w:r>
      <w:r w:rsidR="007C4516" w:rsidRPr="007C4516">
        <w:rPr>
          <w:rFonts w:ascii="Times New Roman" w:hAnsi="Times New Roman" w:cs="Times New Roman"/>
          <w:color w:val="000000" w:themeColor="text1"/>
          <w:sz w:val="24"/>
          <w:szCs w:val="24"/>
          <w:lang w:val="en-US"/>
        </w:rPr>
        <w:t xml:space="preserve"> = 6) and LLOQ quantification was within 14.2% for </w:t>
      </w:r>
      <w:r w:rsidR="00FE7F55">
        <w:rPr>
          <w:rFonts w:ascii="Times New Roman" w:hAnsi="Times New Roman" w:cs="Times New Roman"/>
          <w:color w:val="000000" w:themeColor="text1"/>
          <w:sz w:val="24"/>
          <w:szCs w:val="24"/>
          <w:lang w:val="en-US"/>
        </w:rPr>
        <w:t>L</w:t>
      </w:r>
      <w:r w:rsidR="007C4516" w:rsidRPr="007C4516">
        <w:rPr>
          <w:rFonts w:ascii="Times New Roman" w:hAnsi="Times New Roman" w:cs="Times New Roman"/>
          <w:color w:val="000000" w:themeColor="text1"/>
          <w:sz w:val="24"/>
          <w:szCs w:val="24"/>
          <w:lang w:val="en-US"/>
        </w:rPr>
        <w:t>-AM</w:t>
      </w:r>
      <w:r w:rsidR="00FE7F55">
        <w:rPr>
          <w:rFonts w:ascii="Times New Roman" w:hAnsi="Times New Roman" w:cs="Times New Roman"/>
          <w:color w:val="000000" w:themeColor="text1"/>
          <w:sz w:val="24"/>
          <w:szCs w:val="24"/>
          <w:lang w:val="en-US"/>
        </w:rPr>
        <w:t>P</w:t>
      </w:r>
      <w:r w:rsidR="007C4516" w:rsidRPr="007C4516">
        <w:rPr>
          <w:rFonts w:ascii="Times New Roman" w:hAnsi="Times New Roman" w:cs="Times New Roman"/>
          <w:color w:val="000000" w:themeColor="text1"/>
          <w:sz w:val="24"/>
          <w:szCs w:val="24"/>
          <w:lang w:val="en-US"/>
        </w:rPr>
        <w:t xml:space="preserve"> and 12.6% for </w:t>
      </w:r>
      <w:r w:rsidR="00FE7F55">
        <w:rPr>
          <w:rFonts w:ascii="Times New Roman" w:hAnsi="Times New Roman" w:cs="Times New Roman"/>
          <w:color w:val="000000" w:themeColor="text1"/>
          <w:sz w:val="24"/>
          <w:szCs w:val="24"/>
          <w:lang w:val="en-US"/>
        </w:rPr>
        <w:t>D</w:t>
      </w:r>
      <w:r w:rsidR="007C4516" w:rsidRPr="007C4516">
        <w:rPr>
          <w:rFonts w:ascii="Times New Roman" w:hAnsi="Times New Roman" w:cs="Times New Roman"/>
          <w:color w:val="000000" w:themeColor="text1"/>
          <w:sz w:val="24"/>
          <w:szCs w:val="24"/>
          <w:lang w:val="en-US"/>
        </w:rPr>
        <w:t>-AM</w:t>
      </w:r>
      <w:r w:rsidR="00FE7F55">
        <w:rPr>
          <w:rFonts w:ascii="Times New Roman" w:hAnsi="Times New Roman" w:cs="Times New Roman"/>
          <w:color w:val="000000" w:themeColor="text1"/>
          <w:sz w:val="24"/>
          <w:szCs w:val="24"/>
          <w:lang w:val="en-US"/>
        </w:rPr>
        <w:t>P</w:t>
      </w:r>
      <w:r w:rsidR="007C4516" w:rsidRPr="007C4516">
        <w:rPr>
          <w:rFonts w:ascii="Times New Roman" w:hAnsi="Times New Roman" w:cs="Times New Roman"/>
          <w:color w:val="000000" w:themeColor="text1"/>
          <w:sz w:val="24"/>
          <w:szCs w:val="24"/>
          <w:lang w:val="en-US"/>
        </w:rPr>
        <w:t xml:space="preserve">, respectively, thus demonstrating method selectivity. </w:t>
      </w:r>
    </w:p>
    <w:p w14:paraId="07DAFE02" w14:textId="77777777" w:rsidR="00E9471A" w:rsidRDefault="00E9471A">
      <w:pPr>
        <w:rPr>
          <w:rFonts w:ascii="Times New Roman" w:hAnsi="Times New Roman" w:cs="Times New Roman"/>
          <w:lang w:val="en-US"/>
        </w:rPr>
      </w:pPr>
    </w:p>
    <w:p w14:paraId="03B399E3" w14:textId="1835BAB3" w:rsidR="00E52F49" w:rsidRPr="00E52F49" w:rsidRDefault="002B74A8" w:rsidP="00E52F49">
      <w:pPr>
        <w:pStyle w:val="ListParagraph"/>
        <w:numPr>
          <w:ilvl w:val="1"/>
          <w:numId w:val="3"/>
        </w:numPr>
        <w:tabs>
          <w:tab w:val="left" w:pos="426"/>
        </w:tabs>
        <w:spacing w:after="0"/>
        <w:ind w:left="426" w:hanging="426"/>
        <w:jc w:val="both"/>
        <w:rPr>
          <w:rFonts w:ascii="Times New Roman" w:hAnsi="Times New Roman" w:cs="Times New Roman"/>
          <w:b/>
          <w:sz w:val="24"/>
          <w:szCs w:val="24"/>
          <w:lang w:val="en-US"/>
        </w:rPr>
      </w:pPr>
      <w:r w:rsidRPr="00E52F49">
        <w:rPr>
          <w:rFonts w:ascii="Times New Roman" w:hAnsi="Times New Roman" w:cs="Times New Roman"/>
          <w:b/>
          <w:sz w:val="24"/>
          <w:szCs w:val="24"/>
          <w:lang w:val="en-US"/>
        </w:rPr>
        <w:t xml:space="preserve">Recovery, matrix effect and process efficiency </w:t>
      </w:r>
    </w:p>
    <w:p w14:paraId="7E3CC8B3" w14:textId="46A01789" w:rsidR="003F1A81" w:rsidRDefault="008E5746" w:rsidP="00E52F49">
      <w:pPr>
        <w:tabs>
          <w:tab w:val="left" w:pos="426"/>
        </w:tabs>
        <w:jc w:val="both"/>
        <w:rPr>
          <w:rFonts w:ascii="Times New Roman" w:hAnsi="Times New Roman" w:cs="Times New Roman"/>
          <w:color w:val="000000" w:themeColor="text1"/>
          <w:sz w:val="24"/>
          <w:szCs w:val="24"/>
          <w:lang w:val="en-US"/>
        </w:rPr>
      </w:pPr>
      <w:r w:rsidRPr="00E52F49">
        <w:rPr>
          <w:rFonts w:ascii="Times New Roman" w:hAnsi="Times New Roman" w:cs="Times New Roman"/>
          <w:sz w:val="24"/>
          <w:szCs w:val="24"/>
          <w:lang w:val="en-US"/>
        </w:rPr>
        <w:t xml:space="preserve">Recovery (RE), matrix effect (ME) and process efficiency (PE) were assessed at low and high QC level using six different hair matrices and three sets of samples as described by Matuszewski et al. </w:t>
      </w:r>
      <w:r w:rsidRPr="00E52F49">
        <w:rPr>
          <w:rFonts w:ascii="Times New Roman" w:hAnsi="Times New Roman" w:cs="Times New Roman"/>
          <w:sz w:val="24"/>
          <w:szCs w:val="24"/>
        </w:rPr>
        <w:fldChar w:fldCharType="begin"/>
      </w:r>
      <w:r w:rsidR="00A93D4B" w:rsidRPr="00E52F49">
        <w:rPr>
          <w:rFonts w:ascii="Times New Roman" w:hAnsi="Times New Roman" w:cs="Times New Roman"/>
          <w:sz w:val="24"/>
          <w:szCs w:val="24"/>
          <w:lang w:val="en-US"/>
        </w:rPr>
        <w:instrText xml:space="preserve"> ADDIN EN.CITE &lt;EndNote&gt;&lt;Cite&gt;&lt;Author&gt;Matuszewski&lt;/Author&gt;&lt;Year&gt;2003&lt;/Year&gt;&lt;RecNum&gt;405&lt;/RecNum&gt;&lt;DisplayText&gt;(5)&lt;/DisplayText&gt;&lt;record&gt;&lt;rec-number&gt;405&lt;/rec-number&gt;&lt;foreign-keys&gt;&lt;key app="EN" db-id="eadverserxtx5levwd6vd0z0tz9tvaz0pdwt" timestamp="1470388650"&gt;405&lt;/key&gt;&lt;/foreign-keys&gt;&lt;ref-type name="Journal Article"&gt;17&lt;/ref-type&gt;&lt;contributors&gt;&lt;authors&gt;&lt;author&gt;Matuszewski, B. K.&lt;/author&gt;&lt;author&gt;Constanzer, M. L.&lt;/author&gt;&lt;author&gt;Chavez-Eng, C. M.&lt;/author&gt;&lt;/authors&gt;&lt;/contributors&gt;&lt;auth-address&gt;Merck Research Laboratories, West Point, Pennsylvania 19486, USA. bogdan_matuszewski@merck.com&lt;/auth-address&gt;&lt;titles&gt;&lt;title&gt;Strategies for the assessment of matrix effect in quantitative bioanalytical methods based on HPLC-MS/M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3019-30&lt;/pages&gt;&lt;volume&gt;75&lt;/volume&gt;&lt;number&gt;13&lt;/number&gt;&lt;edition&gt;2003/09/11&lt;/edition&gt;&lt;keywords&gt;&lt;keyword&gt;Chromatography, High Pressure Liquid/ methods&lt;/keyword&gt;&lt;keyword&gt;Humans&lt;/keyword&gt;&lt;keyword&gt;Mass Spectrometry/instrumentation/ methods&lt;/keyword&gt;&lt;keyword&gt;Plasma/chemistry&lt;/keyword&gt;&lt;keyword&gt;Reproducibility of Results&lt;/keyword&gt;&lt;keyword&gt;Sensitivity and Specificity&lt;/keyword&gt;&lt;/keywords&gt;&lt;dates&gt;&lt;year&gt;2003&lt;/year&gt;&lt;pub-dates&gt;&lt;date&gt;Jul 1&lt;/date&gt;&lt;/pub-dates&gt;&lt;/dates&gt;&lt;isbn&gt;0003-2700 (Print)&amp;#xD;0003-2700 (Linking)&lt;/isbn&gt;&lt;accession-num&gt;12964746&lt;/accession-num&gt;&lt;urls&gt;&lt;/urls&gt;&lt;remote-database-provider&gt;NLM&lt;/remote-database-provider&gt;&lt;language&gt;eng&lt;/language&gt;&lt;/record&gt;&lt;/Cite&gt;&lt;/EndNote&gt;</w:instrText>
      </w:r>
      <w:r w:rsidRPr="00E52F49">
        <w:rPr>
          <w:rFonts w:ascii="Times New Roman" w:hAnsi="Times New Roman" w:cs="Times New Roman"/>
          <w:sz w:val="24"/>
          <w:szCs w:val="24"/>
        </w:rPr>
        <w:fldChar w:fldCharType="separate"/>
      </w:r>
      <w:r w:rsidR="00A93D4B" w:rsidRPr="00E52F49">
        <w:rPr>
          <w:rFonts w:ascii="Times New Roman" w:hAnsi="Times New Roman" w:cs="Times New Roman"/>
          <w:noProof/>
          <w:sz w:val="24"/>
          <w:szCs w:val="24"/>
          <w:lang w:val="en-US"/>
        </w:rPr>
        <w:t>(5)</w:t>
      </w:r>
      <w:r w:rsidRPr="00E52F49">
        <w:rPr>
          <w:rFonts w:ascii="Times New Roman" w:hAnsi="Times New Roman" w:cs="Times New Roman"/>
          <w:sz w:val="24"/>
          <w:szCs w:val="24"/>
        </w:rPr>
        <w:fldChar w:fldCharType="end"/>
      </w:r>
      <w:r w:rsidRPr="00E52F49">
        <w:rPr>
          <w:rFonts w:ascii="Times New Roman" w:hAnsi="Times New Roman" w:cs="Times New Roman"/>
          <w:sz w:val="24"/>
          <w:szCs w:val="24"/>
          <w:lang w:val="en-US"/>
        </w:rPr>
        <w:t xml:space="preserve"> (</w:t>
      </w:r>
      <w:r w:rsidRPr="00E52F49">
        <w:rPr>
          <w:rFonts w:ascii="Times New Roman" w:hAnsi="Times New Roman" w:cs="Times New Roman"/>
          <w:i/>
          <w:sz w:val="24"/>
          <w:szCs w:val="24"/>
          <w:lang w:val="en-US"/>
        </w:rPr>
        <w:t>n</w:t>
      </w:r>
      <w:r w:rsidRPr="00E52F49">
        <w:rPr>
          <w:rFonts w:ascii="Times New Roman" w:hAnsi="Times New Roman" w:cs="Times New Roman"/>
          <w:sz w:val="24"/>
          <w:szCs w:val="24"/>
          <w:lang w:val="en-US"/>
        </w:rPr>
        <w:t xml:space="preserve"> = 6 per QC level in each set). In set </w:t>
      </w:r>
      <w:r w:rsidRPr="00E52F49">
        <w:rPr>
          <w:rFonts w:ascii="Times New Roman" w:hAnsi="Times New Roman" w:cs="Times New Roman"/>
          <w:i/>
          <w:sz w:val="24"/>
          <w:szCs w:val="24"/>
          <w:lang w:val="en-US"/>
        </w:rPr>
        <w:t>A</w:t>
      </w:r>
      <w:r w:rsidRPr="00E52F49">
        <w:rPr>
          <w:rFonts w:ascii="Times New Roman" w:hAnsi="Times New Roman" w:cs="Times New Roman"/>
          <w:sz w:val="24"/>
          <w:szCs w:val="24"/>
          <w:lang w:val="en-US"/>
        </w:rPr>
        <w:t xml:space="preserve">, hair samples were spiked prior to extraction. In set </w:t>
      </w:r>
      <w:r w:rsidRPr="00E52F49">
        <w:rPr>
          <w:rFonts w:ascii="Times New Roman" w:hAnsi="Times New Roman" w:cs="Times New Roman"/>
          <w:i/>
          <w:sz w:val="24"/>
          <w:szCs w:val="24"/>
          <w:lang w:val="en-US"/>
        </w:rPr>
        <w:t>B</w:t>
      </w:r>
      <w:r w:rsidRPr="00E52F49">
        <w:rPr>
          <w:rFonts w:ascii="Times New Roman" w:hAnsi="Times New Roman" w:cs="Times New Roman"/>
          <w:sz w:val="24"/>
          <w:szCs w:val="24"/>
          <w:lang w:val="en-US"/>
        </w:rPr>
        <w:t xml:space="preserve">, extracted blank hair samples were spiked after extraction, and set </w:t>
      </w:r>
      <w:r w:rsidRPr="00E52F49">
        <w:rPr>
          <w:rFonts w:ascii="Times New Roman" w:hAnsi="Times New Roman" w:cs="Times New Roman"/>
          <w:i/>
          <w:sz w:val="24"/>
          <w:szCs w:val="24"/>
          <w:lang w:val="en-US"/>
        </w:rPr>
        <w:t>C</w:t>
      </w:r>
      <w:r w:rsidRPr="00E52F49">
        <w:rPr>
          <w:rFonts w:ascii="Times New Roman" w:hAnsi="Times New Roman" w:cs="Times New Roman"/>
          <w:sz w:val="24"/>
          <w:szCs w:val="24"/>
          <w:lang w:val="en-US"/>
        </w:rPr>
        <w:t xml:space="preserve"> consisted of neat QC samples prepared in pure methanol. RE, ME and PE were calculated based on the mean peak areas obtained for each set, according to the following formulas: RE = </w:t>
      </w:r>
      <w:r w:rsidRPr="00E52F49">
        <w:rPr>
          <w:rFonts w:ascii="Times New Roman" w:hAnsi="Times New Roman" w:cs="Times New Roman"/>
          <w:i/>
          <w:sz w:val="24"/>
          <w:szCs w:val="24"/>
          <w:lang w:val="en-US"/>
        </w:rPr>
        <w:t>A</w:t>
      </w:r>
      <w:r w:rsidRPr="00E52F49">
        <w:rPr>
          <w:rFonts w:ascii="Times New Roman" w:hAnsi="Times New Roman" w:cs="Times New Roman"/>
          <w:sz w:val="24"/>
          <w:szCs w:val="24"/>
          <w:lang w:val="en-US"/>
        </w:rPr>
        <w:t>/</w:t>
      </w:r>
      <w:r w:rsidRPr="00E52F49">
        <w:rPr>
          <w:rFonts w:ascii="Times New Roman" w:hAnsi="Times New Roman" w:cs="Times New Roman"/>
          <w:i/>
          <w:sz w:val="24"/>
          <w:szCs w:val="24"/>
          <w:lang w:val="en-US"/>
        </w:rPr>
        <w:t>B</w:t>
      </w:r>
      <w:r w:rsidRPr="00E52F49">
        <w:rPr>
          <w:rFonts w:ascii="Times New Roman" w:hAnsi="Times New Roman" w:cs="Times New Roman"/>
          <w:sz w:val="24"/>
          <w:szCs w:val="24"/>
          <w:lang w:val="en-US"/>
        </w:rPr>
        <w:t xml:space="preserve"> x 100; ME = </w:t>
      </w:r>
      <w:r w:rsidRPr="00E52F49">
        <w:rPr>
          <w:rFonts w:ascii="Times New Roman" w:hAnsi="Times New Roman" w:cs="Times New Roman"/>
          <w:i/>
          <w:sz w:val="24"/>
          <w:szCs w:val="24"/>
          <w:lang w:val="en-US"/>
        </w:rPr>
        <w:t>B</w:t>
      </w:r>
      <w:r w:rsidRPr="00E52F49">
        <w:rPr>
          <w:rFonts w:ascii="Times New Roman" w:hAnsi="Times New Roman" w:cs="Times New Roman"/>
          <w:sz w:val="24"/>
          <w:szCs w:val="24"/>
          <w:lang w:val="en-US"/>
        </w:rPr>
        <w:t>/</w:t>
      </w:r>
      <w:r w:rsidRPr="00E52F49">
        <w:rPr>
          <w:rFonts w:ascii="Times New Roman" w:hAnsi="Times New Roman" w:cs="Times New Roman"/>
          <w:i/>
          <w:sz w:val="24"/>
          <w:szCs w:val="24"/>
          <w:lang w:val="en-US"/>
        </w:rPr>
        <w:t>C</w:t>
      </w:r>
      <w:r w:rsidRPr="00E52F49">
        <w:rPr>
          <w:rFonts w:ascii="Times New Roman" w:hAnsi="Times New Roman" w:cs="Times New Roman"/>
          <w:sz w:val="24"/>
          <w:szCs w:val="24"/>
          <w:lang w:val="en-US"/>
        </w:rPr>
        <w:t xml:space="preserve"> x 100; and PE = </w:t>
      </w:r>
      <w:r w:rsidRPr="00E52F49">
        <w:rPr>
          <w:rFonts w:ascii="Times New Roman" w:hAnsi="Times New Roman" w:cs="Times New Roman"/>
          <w:i/>
          <w:sz w:val="24"/>
          <w:szCs w:val="24"/>
          <w:lang w:val="en-US"/>
        </w:rPr>
        <w:t>C</w:t>
      </w:r>
      <w:r w:rsidRPr="00E52F49">
        <w:rPr>
          <w:rFonts w:ascii="Times New Roman" w:hAnsi="Times New Roman" w:cs="Times New Roman"/>
          <w:sz w:val="24"/>
          <w:szCs w:val="24"/>
          <w:lang w:val="en-US"/>
        </w:rPr>
        <w:t>/</w:t>
      </w:r>
      <w:r w:rsidRPr="00E52F49">
        <w:rPr>
          <w:rFonts w:ascii="Times New Roman" w:hAnsi="Times New Roman" w:cs="Times New Roman"/>
          <w:i/>
          <w:sz w:val="24"/>
          <w:szCs w:val="24"/>
          <w:lang w:val="en-US"/>
        </w:rPr>
        <w:t>A</w:t>
      </w:r>
      <w:r w:rsidRPr="00E52F49">
        <w:rPr>
          <w:rFonts w:ascii="Times New Roman" w:hAnsi="Times New Roman" w:cs="Times New Roman"/>
          <w:sz w:val="24"/>
          <w:szCs w:val="24"/>
          <w:lang w:val="en-US"/>
        </w:rPr>
        <w:t xml:space="preserve"> x 100 = (ME x RE)/100.</w:t>
      </w:r>
      <w:r w:rsidR="001C56AC" w:rsidRPr="00E52F49">
        <w:rPr>
          <w:rFonts w:ascii="Times New Roman" w:hAnsi="Times New Roman" w:cs="Times New Roman"/>
          <w:lang w:val="en-US"/>
        </w:rPr>
        <w:t xml:space="preserve"> </w:t>
      </w:r>
      <w:r w:rsidR="001C56AC" w:rsidRPr="00E52F49">
        <w:rPr>
          <w:rFonts w:ascii="Times New Roman" w:hAnsi="Times New Roman" w:cs="Times New Roman"/>
          <w:color w:val="000000" w:themeColor="text1"/>
          <w:sz w:val="24"/>
          <w:szCs w:val="24"/>
          <w:lang w:val="en-US"/>
        </w:rPr>
        <w:t>Results</w:t>
      </w:r>
      <w:r w:rsidR="003F1A81" w:rsidRPr="00E52F49">
        <w:rPr>
          <w:rFonts w:ascii="Times New Roman" w:hAnsi="Times New Roman" w:cs="Times New Roman"/>
          <w:color w:val="000000" w:themeColor="text1"/>
          <w:sz w:val="24"/>
          <w:szCs w:val="24"/>
          <w:lang w:val="en-US"/>
        </w:rPr>
        <w:t xml:space="preserve"> are given in Table </w:t>
      </w:r>
      <w:r w:rsidR="00216FE0" w:rsidRPr="00E52F49">
        <w:rPr>
          <w:rFonts w:ascii="Times New Roman" w:hAnsi="Times New Roman" w:cs="Times New Roman"/>
          <w:color w:val="000000" w:themeColor="text1"/>
          <w:sz w:val="24"/>
          <w:szCs w:val="24"/>
          <w:lang w:val="en-US"/>
        </w:rPr>
        <w:t>S</w:t>
      </w:r>
      <w:r w:rsidR="0096393F">
        <w:rPr>
          <w:rFonts w:ascii="Times New Roman" w:hAnsi="Times New Roman" w:cs="Times New Roman"/>
          <w:color w:val="000000" w:themeColor="text1"/>
          <w:sz w:val="24"/>
          <w:szCs w:val="24"/>
          <w:lang w:val="en-US"/>
        </w:rPr>
        <w:t>2</w:t>
      </w:r>
      <w:r w:rsidR="003F1A81" w:rsidRPr="00E52F49">
        <w:rPr>
          <w:rFonts w:ascii="Times New Roman" w:hAnsi="Times New Roman" w:cs="Times New Roman"/>
          <w:color w:val="000000" w:themeColor="text1"/>
          <w:sz w:val="24"/>
          <w:szCs w:val="24"/>
          <w:lang w:val="en-US"/>
        </w:rPr>
        <w:t>. Matrix effects for the AMP enantiomers were minor, ranging from 86.4 –100.1%, and were compensated</w:t>
      </w:r>
      <w:r w:rsidR="002D5B37" w:rsidRPr="00E52F49">
        <w:rPr>
          <w:rFonts w:ascii="Times New Roman" w:hAnsi="Times New Roman" w:cs="Times New Roman"/>
          <w:color w:val="000000" w:themeColor="text1"/>
          <w:sz w:val="24"/>
          <w:szCs w:val="24"/>
          <w:lang w:val="en-US"/>
        </w:rPr>
        <w:t xml:space="preserve"> for by their deuterated analog</w:t>
      </w:r>
      <w:r w:rsidR="003F1A81" w:rsidRPr="00E52F49">
        <w:rPr>
          <w:rFonts w:ascii="Times New Roman" w:hAnsi="Times New Roman" w:cs="Times New Roman"/>
          <w:color w:val="000000" w:themeColor="text1"/>
          <w:sz w:val="24"/>
          <w:szCs w:val="24"/>
          <w:lang w:val="en-US"/>
        </w:rPr>
        <w:t>s, which experienced very similar ion suppression/enhancement. Thus, quantification was not adversely affected.</w:t>
      </w:r>
    </w:p>
    <w:p w14:paraId="6361E733" w14:textId="77777777" w:rsidR="00E52F49" w:rsidRDefault="00E52F49" w:rsidP="00E52F49">
      <w:pPr>
        <w:tabs>
          <w:tab w:val="left" w:pos="426"/>
        </w:tabs>
        <w:jc w:val="both"/>
        <w:rPr>
          <w:rFonts w:ascii="Times New Roman" w:hAnsi="Times New Roman" w:cs="Times New Roman"/>
          <w:b/>
          <w:sz w:val="24"/>
          <w:szCs w:val="24"/>
          <w:lang w:val="en-US"/>
        </w:rPr>
      </w:pPr>
    </w:p>
    <w:p w14:paraId="6D230D2B" w14:textId="77777777" w:rsidR="00A73C6E" w:rsidRPr="00E52F49" w:rsidRDefault="00A73C6E" w:rsidP="00E52F49">
      <w:pPr>
        <w:tabs>
          <w:tab w:val="left" w:pos="426"/>
        </w:tabs>
        <w:jc w:val="both"/>
        <w:rPr>
          <w:rFonts w:ascii="Times New Roman" w:hAnsi="Times New Roman" w:cs="Times New Roman"/>
          <w:b/>
          <w:sz w:val="24"/>
          <w:szCs w:val="24"/>
          <w:lang w:val="en-US"/>
        </w:rPr>
      </w:pPr>
    </w:p>
    <w:p w14:paraId="7CEC730F" w14:textId="121C923E" w:rsidR="00216FE0" w:rsidRDefault="00216FE0" w:rsidP="00216FE0">
      <w:pPr>
        <w:autoSpaceDE w:val="0"/>
        <w:autoSpaceDN w:val="0"/>
        <w:adjustRightInd w:val="0"/>
        <w:spacing w:after="0" w:line="240" w:lineRule="auto"/>
        <w:rPr>
          <w:rFonts w:ascii="Times New Roman" w:hAnsi="Times New Roman" w:cs="Times New Roman"/>
          <w:sz w:val="24"/>
          <w:szCs w:val="24"/>
          <w:lang w:val="en-US"/>
        </w:rPr>
      </w:pPr>
      <w:r w:rsidRPr="000863B7">
        <w:rPr>
          <w:rFonts w:ascii="Times New Roman" w:hAnsi="Times New Roman" w:cs="Times New Roman"/>
          <w:b/>
          <w:sz w:val="24"/>
          <w:szCs w:val="24"/>
          <w:lang w:val="en-US"/>
        </w:rPr>
        <w:t>Table S</w:t>
      </w:r>
      <w:r w:rsidR="0096393F">
        <w:rPr>
          <w:rFonts w:ascii="Times New Roman" w:hAnsi="Times New Roman" w:cs="Times New Roman"/>
          <w:b/>
          <w:sz w:val="24"/>
          <w:szCs w:val="24"/>
          <w:lang w:val="en-US"/>
        </w:rPr>
        <w:t>2</w:t>
      </w:r>
      <w:r w:rsidRPr="000863B7">
        <w:rPr>
          <w:rFonts w:ascii="Times New Roman" w:hAnsi="Times New Roman" w:cs="Times New Roman"/>
          <w:b/>
          <w:sz w:val="24"/>
          <w:szCs w:val="24"/>
          <w:lang w:val="en-US"/>
        </w:rPr>
        <w:t xml:space="preserve">. </w:t>
      </w:r>
      <w:r w:rsidRPr="00216FE0">
        <w:rPr>
          <w:rFonts w:ascii="Times New Roman" w:hAnsi="Times New Roman" w:cs="Times New Roman"/>
          <w:color w:val="000000" w:themeColor="text1"/>
          <w:sz w:val="24"/>
          <w:szCs w:val="24"/>
          <w:lang w:val="en-US"/>
        </w:rPr>
        <w:t xml:space="preserve">Recovery, process efficiency, and matrix effect for </w:t>
      </w:r>
      <w:r w:rsidR="008201B4">
        <w:rPr>
          <w:rFonts w:ascii="Times New Roman" w:hAnsi="Times New Roman" w:cs="Times New Roman"/>
          <w:color w:val="000000" w:themeColor="text1"/>
          <w:sz w:val="24"/>
          <w:szCs w:val="24"/>
          <w:lang w:val="en-US"/>
        </w:rPr>
        <w:t>L</w:t>
      </w:r>
      <w:r w:rsidRPr="00216FE0">
        <w:rPr>
          <w:rFonts w:ascii="Times New Roman" w:hAnsi="Times New Roman" w:cs="Times New Roman"/>
          <w:color w:val="000000" w:themeColor="text1"/>
          <w:sz w:val="24"/>
          <w:szCs w:val="24"/>
          <w:lang w:val="en-US"/>
        </w:rPr>
        <w:t xml:space="preserve">- and </w:t>
      </w:r>
      <w:r w:rsidR="008201B4">
        <w:rPr>
          <w:rFonts w:ascii="Times New Roman" w:hAnsi="Times New Roman" w:cs="Times New Roman"/>
          <w:color w:val="000000" w:themeColor="text1"/>
          <w:sz w:val="24"/>
          <w:szCs w:val="24"/>
          <w:lang w:val="en-US"/>
        </w:rPr>
        <w:t>D</w:t>
      </w:r>
      <w:r w:rsidRPr="00216FE0">
        <w:rPr>
          <w:rFonts w:ascii="Times New Roman" w:hAnsi="Times New Roman" w:cs="Times New Roman"/>
          <w:color w:val="000000" w:themeColor="text1"/>
          <w:sz w:val="24"/>
          <w:szCs w:val="24"/>
          <w:lang w:val="en-US"/>
        </w:rPr>
        <w:t>-</w:t>
      </w:r>
      <w:r w:rsidR="00A73C6E">
        <w:rPr>
          <w:rFonts w:ascii="Times New Roman" w:hAnsi="Times New Roman" w:cs="Times New Roman"/>
          <w:color w:val="000000" w:themeColor="text1"/>
          <w:sz w:val="24"/>
          <w:szCs w:val="24"/>
          <w:lang w:val="en-US"/>
        </w:rPr>
        <w:t xml:space="preserve">AMP </w:t>
      </w:r>
      <w:r w:rsidRPr="00216FE0">
        <w:rPr>
          <w:rFonts w:ascii="Times New Roman" w:hAnsi="Times New Roman" w:cs="Times New Roman"/>
          <w:color w:val="000000" w:themeColor="text1"/>
          <w:sz w:val="24"/>
          <w:szCs w:val="24"/>
          <w:lang w:val="en-US"/>
        </w:rPr>
        <w:t xml:space="preserve">in hair. </w:t>
      </w:r>
    </w:p>
    <w:p w14:paraId="1607065B" w14:textId="77777777" w:rsidR="00216FE0" w:rsidRPr="00216FE0" w:rsidRDefault="00216FE0" w:rsidP="00216FE0">
      <w:pPr>
        <w:autoSpaceDE w:val="0"/>
        <w:autoSpaceDN w:val="0"/>
        <w:adjustRightInd w:val="0"/>
        <w:spacing w:after="0" w:line="240" w:lineRule="auto"/>
        <w:rPr>
          <w:rFonts w:ascii="Times New Roman" w:hAnsi="Times New Roman" w:cs="Times New Roman"/>
          <w:sz w:val="8"/>
          <w:szCs w:val="8"/>
          <w:lang w:val="en-US"/>
        </w:rPr>
      </w:pPr>
    </w:p>
    <w:p w14:paraId="268B86EF" w14:textId="77777777" w:rsidR="00216FE0" w:rsidRPr="001C56AC" w:rsidRDefault="00216FE0" w:rsidP="001C56AC">
      <w:pPr>
        <w:jc w:val="both"/>
        <w:rPr>
          <w:rFonts w:ascii="Times New Roman" w:hAnsi="Times New Roman" w:cs="Times New Roman"/>
          <w:lang w:val="en-US"/>
        </w:rPr>
      </w:pPr>
      <w:r w:rsidRPr="00216FE0">
        <w:rPr>
          <w:noProof/>
          <w:lang w:eastAsia="de-CH"/>
        </w:rPr>
        <w:lastRenderedPageBreak/>
        <w:drawing>
          <wp:inline distT="0" distB="0" distL="0" distR="0" wp14:anchorId="1C10FF2A" wp14:editId="5319B284">
            <wp:extent cx="5760720" cy="113324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1133247"/>
                    </a:xfrm>
                    <a:prstGeom prst="rect">
                      <a:avLst/>
                    </a:prstGeom>
                    <a:noFill/>
                    <a:ln>
                      <a:noFill/>
                    </a:ln>
                  </pic:spPr>
                </pic:pic>
              </a:graphicData>
            </a:graphic>
          </wp:inline>
        </w:drawing>
      </w:r>
    </w:p>
    <w:p w14:paraId="6C2BFEA2" w14:textId="77777777" w:rsidR="001D0221" w:rsidRDefault="001D0221" w:rsidP="002124CF">
      <w:pPr>
        <w:spacing w:after="0"/>
        <w:jc w:val="both"/>
        <w:rPr>
          <w:rFonts w:ascii="Times New Roman" w:hAnsi="Times New Roman" w:cs="Times New Roman"/>
          <w:sz w:val="24"/>
          <w:szCs w:val="24"/>
          <w:lang w:val="en-US"/>
        </w:rPr>
      </w:pPr>
    </w:p>
    <w:p w14:paraId="6ED48F87" w14:textId="12A189D6" w:rsidR="001D0221" w:rsidRDefault="001D0221" w:rsidP="001D0221">
      <w:pPr>
        <w:pStyle w:val="ListParagraph"/>
        <w:numPr>
          <w:ilvl w:val="1"/>
          <w:numId w:val="3"/>
        </w:numPr>
        <w:spacing w:after="0"/>
        <w:ind w:left="426" w:hanging="426"/>
        <w:jc w:val="both"/>
        <w:rPr>
          <w:rFonts w:ascii="Times New Roman" w:hAnsi="Times New Roman" w:cs="Times New Roman"/>
          <w:b/>
          <w:sz w:val="24"/>
          <w:szCs w:val="24"/>
          <w:lang w:val="en-US"/>
        </w:rPr>
      </w:pPr>
      <w:r w:rsidRPr="001D0221">
        <w:rPr>
          <w:rFonts w:ascii="Times New Roman" w:hAnsi="Times New Roman" w:cs="Times New Roman"/>
          <w:b/>
          <w:sz w:val="24"/>
          <w:szCs w:val="24"/>
          <w:lang w:val="en-US"/>
        </w:rPr>
        <w:t>Carry-over</w:t>
      </w:r>
    </w:p>
    <w:p w14:paraId="2B44FF69" w14:textId="77777777" w:rsidR="001D0221" w:rsidRPr="001D0221" w:rsidRDefault="001D0221" w:rsidP="001D0221">
      <w:pPr>
        <w:spacing w:after="0"/>
        <w:jc w:val="both"/>
        <w:rPr>
          <w:rFonts w:ascii="Times New Roman" w:hAnsi="Times New Roman" w:cs="Times New Roman"/>
          <w:color w:val="000000" w:themeColor="text1"/>
          <w:sz w:val="24"/>
          <w:szCs w:val="24"/>
          <w:lang w:val="en-US"/>
        </w:rPr>
      </w:pPr>
      <w:r w:rsidRPr="001D0221">
        <w:rPr>
          <w:rFonts w:ascii="Times New Roman" w:hAnsi="Times New Roman" w:cs="Times New Roman"/>
          <w:sz w:val="24"/>
          <w:szCs w:val="24"/>
          <w:lang w:val="en-US"/>
        </w:rPr>
        <w:t>Carry-over was investigated in triplicate by injecting a blank sample immediately after the highest calibrator. Carry-over was considered insignificant</w:t>
      </w:r>
      <w:r w:rsidRPr="001D0221">
        <w:rPr>
          <w:rFonts w:ascii="Times New Roman" w:hAnsi="Times New Roman" w:cs="Times New Roman"/>
          <w:color w:val="000000" w:themeColor="text1"/>
          <w:sz w:val="24"/>
          <w:szCs w:val="24"/>
          <w:lang w:val="en-US"/>
        </w:rPr>
        <w:t xml:space="preserve"> since a</w:t>
      </w:r>
      <w:r w:rsidRPr="001D0221">
        <w:rPr>
          <w:rFonts w:ascii="Times New Roman" w:hAnsi="Times New Roman" w:cs="Times New Roman"/>
          <w:sz w:val="24"/>
          <w:szCs w:val="24"/>
          <w:lang w:val="en-US"/>
        </w:rPr>
        <w:t>ny response in the blank specimen was ≤ 20% of the LLOQ and ≤ 5% of the internal standard response.</w:t>
      </w:r>
    </w:p>
    <w:p w14:paraId="2B34FFC5" w14:textId="77777777" w:rsidR="001D0221" w:rsidRPr="001D0221" w:rsidRDefault="001D0221" w:rsidP="001D0221">
      <w:pPr>
        <w:spacing w:after="0"/>
        <w:jc w:val="both"/>
        <w:rPr>
          <w:rFonts w:ascii="Times New Roman" w:hAnsi="Times New Roman" w:cs="Times New Roman"/>
          <w:b/>
          <w:sz w:val="24"/>
          <w:szCs w:val="24"/>
          <w:lang w:val="en-US"/>
        </w:rPr>
      </w:pPr>
    </w:p>
    <w:p w14:paraId="6B931691" w14:textId="40700455" w:rsidR="001D0221" w:rsidRPr="001D0221" w:rsidRDefault="001D0221" w:rsidP="001D0221">
      <w:pPr>
        <w:pStyle w:val="ListParagraph"/>
        <w:numPr>
          <w:ilvl w:val="1"/>
          <w:numId w:val="3"/>
        </w:numPr>
        <w:spacing w:after="0"/>
        <w:ind w:left="426" w:hanging="426"/>
        <w:jc w:val="both"/>
        <w:rPr>
          <w:rFonts w:ascii="Times New Roman" w:hAnsi="Times New Roman" w:cs="Times New Roman"/>
          <w:b/>
          <w:sz w:val="24"/>
          <w:szCs w:val="24"/>
          <w:lang w:val="en-US"/>
        </w:rPr>
      </w:pPr>
      <w:r w:rsidRPr="001D0221">
        <w:rPr>
          <w:rFonts w:ascii="Times New Roman" w:hAnsi="Times New Roman" w:cs="Times New Roman"/>
          <w:b/>
          <w:sz w:val="24"/>
          <w:szCs w:val="24"/>
          <w:lang w:val="en-US"/>
        </w:rPr>
        <w:t>Re-injection reproducibility</w:t>
      </w:r>
    </w:p>
    <w:p w14:paraId="0307D366" w14:textId="77777777" w:rsidR="002B74A8" w:rsidRDefault="002124CF" w:rsidP="002B74A8">
      <w:pPr>
        <w:spacing w:after="0"/>
        <w:jc w:val="both"/>
        <w:rPr>
          <w:rFonts w:ascii="Times New Roman" w:hAnsi="Times New Roman" w:cs="Times New Roman"/>
          <w:color w:val="000000" w:themeColor="text1"/>
          <w:sz w:val="24"/>
          <w:szCs w:val="24"/>
          <w:lang w:val="en-US"/>
        </w:rPr>
      </w:pPr>
      <w:r w:rsidRPr="002124CF">
        <w:rPr>
          <w:rFonts w:ascii="Times New Roman" w:hAnsi="Times New Roman" w:cs="Times New Roman"/>
          <w:sz w:val="24"/>
          <w:szCs w:val="24"/>
          <w:lang w:val="en-US"/>
        </w:rPr>
        <w:t>Re-injection reproducibility was demonstrated with six replicates per QC level. These samples were analyzed immediately after extraction and were then re-injected after storage in the autosampler for 7 days at 8 °C and quantified against the re-injected calibration curve. Reproducibility was considered acceptable if re-injected samples quantified within ± 15% of initially measured value.</w:t>
      </w:r>
      <w:r>
        <w:rPr>
          <w:rFonts w:ascii="Times New Roman" w:hAnsi="Times New Roman" w:cs="Times New Roman"/>
          <w:sz w:val="24"/>
          <w:szCs w:val="24"/>
          <w:lang w:val="en-US"/>
        </w:rPr>
        <w:t xml:space="preserve"> </w:t>
      </w:r>
      <w:r w:rsidRPr="002124CF">
        <w:rPr>
          <w:rFonts w:ascii="Times New Roman" w:hAnsi="Times New Roman" w:cs="Times New Roman"/>
          <w:color w:val="000000" w:themeColor="text1"/>
          <w:sz w:val="24"/>
          <w:szCs w:val="24"/>
          <w:lang w:val="en-US"/>
        </w:rPr>
        <w:t>Processed QC samples quantified within ± 9.4% of the first measurement when re-injected after storage in the autosampler for 7 days, thus demonstra</w:t>
      </w:r>
      <w:r w:rsidR="002B74A8">
        <w:rPr>
          <w:rFonts w:ascii="Times New Roman" w:hAnsi="Times New Roman" w:cs="Times New Roman"/>
          <w:color w:val="000000" w:themeColor="text1"/>
          <w:sz w:val="24"/>
          <w:szCs w:val="24"/>
          <w:lang w:val="en-US"/>
        </w:rPr>
        <w:t>ting acceptable reproducibility</w:t>
      </w:r>
    </w:p>
    <w:p w14:paraId="32DB7059" w14:textId="77777777" w:rsidR="002B74A8" w:rsidRDefault="002B74A8" w:rsidP="002B74A8">
      <w:pPr>
        <w:spacing w:after="0"/>
        <w:jc w:val="both"/>
        <w:rPr>
          <w:rFonts w:ascii="Times New Roman" w:hAnsi="Times New Roman" w:cs="Times New Roman"/>
          <w:color w:val="000000" w:themeColor="text1"/>
          <w:sz w:val="24"/>
          <w:szCs w:val="24"/>
          <w:lang w:val="en-US"/>
        </w:rPr>
      </w:pPr>
    </w:p>
    <w:p w14:paraId="4F3B1621" w14:textId="77777777" w:rsidR="00A61B91" w:rsidRDefault="00A61B91" w:rsidP="002B74A8">
      <w:pPr>
        <w:spacing w:after="0"/>
        <w:jc w:val="both"/>
        <w:rPr>
          <w:rFonts w:ascii="Times New Roman" w:hAnsi="Times New Roman" w:cs="Times New Roman"/>
          <w:color w:val="000000" w:themeColor="text1"/>
          <w:sz w:val="24"/>
          <w:szCs w:val="24"/>
          <w:lang w:val="en-US"/>
        </w:rPr>
      </w:pPr>
    </w:p>
    <w:p w14:paraId="3D0CC84F"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2E6D4EA6"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326F08E0"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68B459A8"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69E06B87"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618A10A7"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08ADC51E"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0D6FB956"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1225DCE1"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519765E6"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382D114E"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33FDB4A1"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27074F6B"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5E7E87EC"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37315096"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79ED5AE3"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21C4B2D9"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120DF664"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3CB21FB6" w14:textId="77777777" w:rsidR="0095517F" w:rsidRDefault="0095517F" w:rsidP="002B74A8">
      <w:pPr>
        <w:spacing w:after="0"/>
        <w:jc w:val="both"/>
        <w:rPr>
          <w:rFonts w:ascii="Times New Roman" w:hAnsi="Times New Roman" w:cs="Times New Roman"/>
          <w:color w:val="000000" w:themeColor="text1"/>
          <w:sz w:val="24"/>
          <w:szCs w:val="24"/>
          <w:lang w:val="en-US"/>
        </w:rPr>
      </w:pPr>
    </w:p>
    <w:p w14:paraId="28CCC8A1" w14:textId="77777777" w:rsidR="00A61B91" w:rsidRDefault="00A61B91" w:rsidP="002B74A8">
      <w:pPr>
        <w:spacing w:after="0"/>
        <w:jc w:val="both"/>
        <w:rPr>
          <w:rFonts w:ascii="Times New Roman" w:hAnsi="Times New Roman" w:cs="Times New Roman"/>
          <w:color w:val="000000" w:themeColor="text1"/>
          <w:sz w:val="24"/>
          <w:szCs w:val="24"/>
          <w:lang w:val="en-US"/>
        </w:rPr>
      </w:pPr>
    </w:p>
    <w:p w14:paraId="2771C1E7" w14:textId="77777777" w:rsidR="002B74A8" w:rsidRPr="00A93D4B" w:rsidRDefault="002B74A8" w:rsidP="002B74A8">
      <w:pPr>
        <w:spacing w:after="0"/>
        <w:jc w:val="both"/>
        <w:rPr>
          <w:rFonts w:ascii="Times New Roman" w:hAnsi="Times New Roman" w:cs="Times New Roman"/>
          <w:color w:val="000000" w:themeColor="text1"/>
          <w:sz w:val="24"/>
          <w:szCs w:val="24"/>
          <w:lang w:val="en-US"/>
        </w:rPr>
      </w:pPr>
    </w:p>
    <w:p w14:paraId="74C08F0E" w14:textId="66E0D7D5" w:rsidR="00066F09" w:rsidRPr="00664347" w:rsidRDefault="00066F09" w:rsidP="00664347">
      <w:pPr>
        <w:pStyle w:val="ListParagraph"/>
        <w:numPr>
          <w:ilvl w:val="0"/>
          <w:numId w:val="3"/>
        </w:numPr>
        <w:tabs>
          <w:tab w:val="left" w:pos="284"/>
          <w:tab w:val="left" w:pos="426"/>
        </w:tabs>
        <w:spacing w:after="0"/>
        <w:ind w:hanging="720"/>
        <w:jc w:val="both"/>
        <w:rPr>
          <w:rFonts w:ascii="Times New Roman" w:hAnsi="Times New Roman" w:cs="Times New Roman"/>
          <w:b/>
          <w:sz w:val="26"/>
          <w:szCs w:val="26"/>
          <w:lang w:val="en-US"/>
        </w:rPr>
      </w:pPr>
      <w:r w:rsidRPr="00664347">
        <w:rPr>
          <w:rFonts w:ascii="Times New Roman" w:hAnsi="Times New Roman" w:cs="Times New Roman"/>
          <w:b/>
          <w:sz w:val="26"/>
          <w:szCs w:val="26"/>
          <w:lang w:val="en-US"/>
        </w:rPr>
        <w:lastRenderedPageBreak/>
        <w:t>References</w:t>
      </w:r>
    </w:p>
    <w:p w14:paraId="33B2A140" w14:textId="77777777" w:rsidR="00664347" w:rsidRPr="00664347" w:rsidRDefault="00664347" w:rsidP="00664347">
      <w:pPr>
        <w:pStyle w:val="ListParagraph"/>
        <w:tabs>
          <w:tab w:val="left" w:pos="284"/>
          <w:tab w:val="left" w:pos="426"/>
        </w:tabs>
        <w:spacing w:after="0"/>
        <w:jc w:val="both"/>
        <w:rPr>
          <w:rFonts w:ascii="Times New Roman" w:hAnsi="Times New Roman" w:cs="Times New Roman"/>
          <w:sz w:val="26"/>
          <w:szCs w:val="26"/>
          <w:lang w:val="en-US"/>
        </w:rPr>
      </w:pPr>
    </w:p>
    <w:p w14:paraId="7F34D87A" w14:textId="6A67CF33" w:rsidR="0095517F" w:rsidRPr="00664347" w:rsidRDefault="00066F09" w:rsidP="00664347">
      <w:pPr>
        <w:pStyle w:val="EndNoteBibliography"/>
        <w:tabs>
          <w:tab w:val="left" w:pos="284"/>
        </w:tabs>
        <w:spacing w:after="0"/>
        <w:ind w:left="284" w:hanging="284"/>
        <w:rPr>
          <w:rFonts w:ascii="Times New Roman" w:hAnsi="Times New Roman" w:cs="Times New Roman"/>
          <w:sz w:val="24"/>
          <w:szCs w:val="24"/>
        </w:rPr>
      </w:pPr>
      <w:r w:rsidRPr="00A93D4B">
        <w:rPr>
          <w:rFonts w:ascii="Times New Roman" w:hAnsi="Times New Roman" w:cs="Times New Roman"/>
          <w:sz w:val="24"/>
          <w:szCs w:val="24"/>
        </w:rPr>
        <w:fldChar w:fldCharType="begin"/>
      </w:r>
      <w:r w:rsidRPr="00A93D4B">
        <w:rPr>
          <w:rFonts w:ascii="Times New Roman" w:hAnsi="Times New Roman" w:cs="Times New Roman"/>
          <w:sz w:val="24"/>
          <w:szCs w:val="24"/>
        </w:rPr>
        <w:instrText xml:space="preserve"> ADDIN EN.REFLIST </w:instrText>
      </w:r>
      <w:r w:rsidRPr="00A93D4B">
        <w:rPr>
          <w:rFonts w:ascii="Times New Roman" w:hAnsi="Times New Roman" w:cs="Times New Roman"/>
          <w:sz w:val="24"/>
          <w:szCs w:val="24"/>
        </w:rPr>
        <w:fldChar w:fldCharType="separate"/>
      </w:r>
      <w:r w:rsidR="0095517F" w:rsidRPr="00664347">
        <w:rPr>
          <w:rFonts w:ascii="Times New Roman" w:hAnsi="Times New Roman" w:cs="Times New Roman"/>
          <w:sz w:val="24"/>
          <w:szCs w:val="24"/>
        </w:rPr>
        <w:t>1.</w:t>
      </w:r>
      <w:r w:rsidR="0095517F" w:rsidRPr="00664347">
        <w:rPr>
          <w:rFonts w:ascii="Times New Roman" w:hAnsi="Times New Roman" w:cs="Times New Roman"/>
          <w:sz w:val="24"/>
          <w:szCs w:val="24"/>
        </w:rPr>
        <w:tab/>
        <w:t xml:space="preserve">Food and Drug </w:t>
      </w:r>
      <w:r w:rsidR="00A93D4B" w:rsidRPr="00664347">
        <w:rPr>
          <w:rFonts w:ascii="Times New Roman" w:hAnsi="Times New Roman" w:cs="Times New Roman"/>
          <w:sz w:val="24"/>
          <w:szCs w:val="24"/>
        </w:rPr>
        <w:t>Administration</w:t>
      </w:r>
      <w:r w:rsidR="0095517F" w:rsidRPr="00664347">
        <w:rPr>
          <w:rFonts w:ascii="Times New Roman" w:hAnsi="Times New Roman" w:cs="Times New Roman"/>
          <w:sz w:val="24"/>
          <w:szCs w:val="24"/>
        </w:rPr>
        <w:t xml:space="preserve"> (FDA).</w:t>
      </w:r>
      <w:r w:rsidR="00A93D4B" w:rsidRPr="00664347">
        <w:rPr>
          <w:rFonts w:ascii="Times New Roman" w:hAnsi="Times New Roman" w:cs="Times New Roman"/>
          <w:sz w:val="24"/>
          <w:szCs w:val="24"/>
        </w:rPr>
        <w:t xml:space="preserve"> Guidance for Industry: Bioanalytical Method Validation</w:t>
      </w:r>
      <w:r w:rsidR="007775B2" w:rsidRPr="00664347">
        <w:rPr>
          <w:rFonts w:ascii="Times New Roman" w:hAnsi="Times New Roman" w:cs="Times New Roman"/>
          <w:sz w:val="24"/>
          <w:szCs w:val="24"/>
        </w:rPr>
        <w:t xml:space="preserve">. 2001 </w:t>
      </w:r>
      <w:r w:rsidR="00A93D4B" w:rsidRPr="00664347">
        <w:rPr>
          <w:rFonts w:ascii="Times New Roman" w:hAnsi="Times New Roman" w:cs="Times New Roman"/>
          <w:sz w:val="24"/>
          <w:szCs w:val="24"/>
        </w:rPr>
        <w:t>[</w:t>
      </w:r>
      <w:r w:rsidR="0095517F" w:rsidRPr="00664347">
        <w:rPr>
          <w:rFonts w:ascii="Times New Roman" w:hAnsi="Times New Roman" w:cs="Times New Roman"/>
          <w:sz w:val="24"/>
          <w:szCs w:val="24"/>
        </w:rPr>
        <w:t>Cited 2016 June 30</w:t>
      </w:r>
      <w:r w:rsidR="00A93D4B" w:rsidRPr="00664347">
        <w:rPr>
          <w:rFonts w:ascii="Times New Roman" w:hAnsi="Times New Roman" w:cs="Times New Roman"/>
          <w:sz w:val="24"/>
          <w:szCs w:val="24"/>
        </w:rPr>
        <w:t xml:space="preserve">]. Available from: </w:t>
      </w:r>
      <w:r w:rsidR="0095517F" w:rsidRPr="00664347">
        <w:rPr>
          <w:rStyle w:val="Hyperlink"/>
          <w:rFonts w:ascii="Times New Roman" w:hAnsi="Times New Roman" w:cs="Times New Roman"/>
          <w:sz w:val="24"/>
          <w:szCs w:val="24"/>
        </w:rPr>
        <w:t>http://academy.gmp-compliance.org/guidemgr/files/4252FNL.PDF</w:t>
      </w:r>
    </w:p>
    <w:p w14:paraId="0285C901" w14:textId="77777777" w:rsidR="00A93D4B" w:rsidRPr="00664347" w:rsidRDefault="00A93D4B" w:rsidP="00A93D4B">
      <w:pPr>
        <w:pStyle w:val="EndNoteBibliography"/>
        <w:spacing w:after="0"/>
        <w:rPr>
          <w:rFonts w:ascii="Times New Roman" w:hAnsi="Times New Roman" w:cs="Times New Roman"/>
          <w:sz w:val="24"/>
          <w:szCs w:val="24"/>
        </w:rPr>
      </w:pPr>
    </w:p>
    <w:p w14:paraId="7EBA9EA9" w14:textId="39BF33F3" w:rsidR="00A93D4B" w:rsidRPr="00664347" w:rsidRDefault="007775B2" w:rsidP="007775B2">
      <w:pPr>
        <w:pStyle w:val="EndNoteBibliography"/>
        <w:tabs>
          <w:tab w:val="left" w:pos="284"/>
        </w:tabs>
        <w:spacing w:after="0"/>
        <w:ind w:left="284" w:hanging="284"/>
        <w:rPr>
          <w:rFonts w:ascii="Times New Roman" w:hAnsi="Times New Roman" w:cs="Times New Roman"/>
          <w:sz w:val="24"/>
          <w:szCs w:val="24"/>
        </w:rPr>
      </w:pPr>
      <w:r w:rsidRPr="00664347">
        <w:rPr>
          <w:rFonts w:ascii="Times New Roman" w:hAnsi="Times New Roman" w:cs="Times New Roman"/>
          <w:sz w:val="24"/>
          <w:szCs w:val="24"/>
        </w:rPr>
        <w:t>2.</w:t>
      </w:r>
      <w:r w:rsidRPr="00664347">
        <w:rPr>
          <w:rFonts w:ascii="Times New Roman" w:hAnsi="Times New Roman" w:cs="Times New Roman"/>
          <w:sz w:val="24"/>
          <w:szCs w:val="24"/>
        </w:rPr>
        <w:tab/>
        <w:t xml:space="preserve">European Medicines </w:t>
      </w:r>
      <w:r w:rsidR="00A93D4B" w:rsidRPr="00664347">
        <w:rPr>
          <w:rFonts w:ascii="Times New Roman" w:hAnsi="Times New Roman" w:cs="Times New Roman"/>
          <w:sz w:val="24"/>
          <w:szCs w:val="24"/>
        </w:rPr>
        <w:t>Agency</w:t>
      </w:r>
      <w:r w:rsidRPr="00664347">
        <w:rPr>
          <w:rFonts w:ascii="Times New Roman" w:hAnsi="Times New Roman" w:cs="Times New Roman"/>
          <w:sz w:val="24"/>
          <w:szCs w:val="24"/>
        </w:rPr>
        <w:t xml:space="preserve"> (EMEA)</w:t>
      </w:r>
      <w:r w:rsidR="00A93D4B" w:rsidRPr="00664347">
        <w:rPr>
          <w:rFonts w:ascii="Times New Roman" w:hAnsi="Times New Roman" w:cs="Times New Roman"/>
          <w:sz w:val="24"/>
          <w:szCs w:val="24"/>
        </w:rPr>
        <w:t>. Guideline on bioanalytical method validation</w:t>
      </w:r>
      <w:r w:rsidRPr="00664347">
        <w:rPr>
          <w:rFonts w:ascii="Times New Roman" w:hAnsi="Times New Roman" w:cs="Times New Roman"/>
          <w:sz w:val="24"/>
          <w:szCs w:val="24"/>
        </w:rPr>
        <w:t>.</w:t>
      </w:r>
      <w:r w:rsidR="00A93D4B" w:rsidRPr="00664347">
        <w:rPr>
          <w:rFonts w:ascii="Times New Roman" w:hAnsi="Times New Roman" w:cs="Times New Roman"/>
          <w:sz w:val="24"/>
          <w:szCs w:val="24"/>
        </w:rPr>
        <w:t xml:space="preserve"> 2011 [</w:t>
      </w:r>
      <w:r w:rsidRPr="00664347">
        <w:rPr>
          <w:rFonts w:ascii="Times New Roman" w:hAnsi="Times New Roman" w:cs="Times New Roman"/>
          <w:sz w:val="24"/>
          <w:szCs w:val="24"/>
        </w:rPr>
        <w:t>Cited 2016 June 30</w:t>
      </w:r>
      <w:r w:rsidR="00A93D4B" w:rsidRPr="00664347">
        <w:rPr>
          <w:rFonts w:ascii="Times New Roman" w:hAnsi="Times New Roman" w:cs="Times New Roman"/>
          <w:sz w:val="24"/>
          <w:szCs w:val="24"/>
        </w:rPr>
        <w:t xml:space="preserve">]. Available from: </w:t>
      </w:r>
      <w:hyperlink r:id="rId10" w:history="1">
        <w:r w:rsidR="00A93D4B" w:rsidRPr="00664347">
          <w:rPr>
            <w:rStyle w:val="Hyperlink"/>
            <w:rFonts w:ascii="Times New Roman" w:hAnsi="Times New Roman" w:cs="Times New Roman"/>
            <w:sz w:val="24"/>
            <w:szCs w:val="24"/>
          </w:rPr>
          <w:t>http://www.ema.europa.eu/docs/en_GB/document_library/Scientific_guideline/2011/08/WC500109686.pdf</w:t>
        </w:r>
      </w:hyperlink>
      <w:r w:rsidR="00A93D4B" w:rsidRPr="00664347">
        <w:rPr>
          <w:rFonts w:ascii="Times New Roman" w:hAnsi="Times New Roman" w:cs="Times New Roman"/>
          <w:sz w:val="24"/>
          <w:szCs w:val="24"/>
        </w:rPr>
        <w:t>.</w:t>
      </w:r>
    </w:p>
    <w:p w14:paraId="4F37954D" w14:textId="77777777" w:rsidR="0095517F" w:rsidRPr="00664347" w:rsidRDefault="0095517F" w:rsidP="00A93D4B">
      <w:pPr>
        <w:pStyle w:val="EndNoteBibliography"/>
        <w:spacing w:after="0"/>
        <w:rPr>
          <w:rFonts w:ascii="Times New Roman" w:hAnsi="Times New Roman" w:cs="Times New Roman"/>
          <w:sz w:val="24"/>
          <w:szCs w:val="24"/>
        </w:rPr>
      </w:pPr>
    </w:p>
    <w:p w14:paraId="681F24AE" w14:textId="418BE0C3" w:rsidR="007775B2" w:rsidRPr="00664347" w:rsidRDefault="007775B2" w:rsidP="007775B2">
      <w:pPr>
        <w:shd w:val="clear" w:color="auto" w:fill="FFFFFF"/>
        <w:tabs>
          <w:tab w:val="left" w:pos="284"/>
        </w:tabs>
        <w:spacing w:after="0" w:line="240" w:lineRule="auto"/>
        <w:ind w:left="284" w:hanging="284"/>
        <w:rPr>
          <w:rFonts w:ascii="Times New Roman" w:eastAsia="Times New Roman" w:hAnsi="Times New Roman" w:cs="Times New Roman"/>
          <w:color w:val="5B616B"/>
          <w:sz w:val="24"/>
          <w:szCs w:val="24"/>
          <w:lang w:val="en-US" w:eastAsia="de-CH"/>
        </w:rPr>
      </w:pPr>
      <w:r w:rsidRPr="00664347">
        <w:rPr>
          <w:rFonts w:ascii="Times New Roman" w:hAnsi="Times New Roman" w:cs="Times New Roman"/>
          <w:noProof/>
          <w:sz w:val="24"/>
          <w:szCs w:val="24"/>
          <w:lang w:val="en-US"/>
        </w:rPr>
        <w:t>3.</w:t>
      </w:r>
      <w:r w:rsidRPr="00664347">
        <w:rPr>
          <w:rFonts w:ascii="Times New Roman" w:hAnsi="Times New Roman" w:cs="Times New Roman"/>
          <w:noProof/>
          <w:sz w:val="24"/>
          <w:szCs w:val="24"/>
          <w:lang w:val="en-US"/>
        </w:rPr>
        <w:tab/>
      </w:r>
      <w:r w:rsidR="00A93D4B" w:rsidRPr="00664347">
        <w:rPr>
          <w:rFonts w:ascii="Times New Roman" w:hAnsi="Times New Roman" w:cs="Times New Roman"/>
          <w:noProof/>
          <w:sz w:val="24"/>
          <w:szCs w:val="24"/>
          <w:lang w:val="en-US"/>
        </w:rPr>
        <w:t>Almeida AM, Castel-Branco MM, Falcao AC. Linear regression for calibration lines revisited: weighting schemes for bioanalytical methods.</w:t>
      </w:r>
      <w:r w:rsidRPr="00664347">
        <w:rPr>
          <w:rFonts w:ascii="Times New Roman" w:hAnsi="Times New Roman" w:cs="Times New Roman"/>
          <w:noProof/>
          <w:sz w:val="24"/>
          <w:szCs w:val="24"/>
          <w:lang w:val="en-US"/>
        </w:rPr>
        <w:t xml:space="preserve"> Chromatogr B Analyt Technol Biomed Life Sci. 2002;774: 215-22.</w:t>
      </w:r>
      <w:r w:rsidR="00D21E63" w:rsidRPr="00664347">
        <w:rPr>
          <w:rFonts w:ascii="Times New Roman" w:hAnsi="Times New Roman" w:cs="Times New Roman"/>
          <w:noProof/>
          <w:sz w:val="24"/>
          <w:szCs w:val="24"/>
          <w:lang w:val="en-US"/>
        </w:rPr>
        <w:t xml:space="preserve"> doi: 10.1016/s1570-0232(02)00244-1.</w:t>
      </w:r>
    </w:p>
    <w:p w14:paraId="5A75B130" w14:textId="77777777" w:rsidR="00A93D4B" w:rsidRPr="00664347" w:rsidRDefault="00A93D4B" w:rsidP="00D21E63">
      <w:pPr>
        <w:shd w:val="clear" w:color="auto" w:fill="FFFFFF"/>
        <w:spacing w:after="0" w:line="240" w:lineRule="auto"/>
        <w:rPr>
          <w:rFonts w:ascii="Times New Roman" w:eastAsia="Times New Roman" w:hAnsi="Times New Roman" w:cs="Times New Roman"/>
          <w:color w:val="5B616B"/>
          <w:sz w:val="24"/>
          <w:szCs w:val="24"/>
          <w:lang w:val="en-US" w:eastAsia="de-CH"/>
        </w:rPr>
      </w:pPr>
    </w:p>
    <w:p w14:paraId="508FE154" w14:textId="6D9471F8" w:rsidR="00A93D4B" w:rsidRPr="00664347" w:rsidRDefault="002975BA" w:rsidP="00B05C2D">
      <w:pPr>
        <w:shd w:val="clear" w:color="auto" w:fill="FFFFFF"/>
        <w:tabs>
          <w:tab w:val="left" w:pos="284"/>
        </w:tabs>
        <w:spacing w:after="0" w:line="240" w:lineRule="auto"/>
        <w:ind w:left="284" w:hanging="284"/>
        <w:rPr>
          <w:rFonts w:ascii="Times New Roman" w:hAnsi="Times New Roman" w:cs="Times New Roman"/>
          <w:sz w:val="24"/>
          <w:szCs w:val="24"/>
          <w:lang w:val="en-US"/>
        </w:rPr>
      </w:pPr>
      <w:r w:rsidRPr="00664347">
        <w:rPr>
          <w:rFonts w:ascii="Times New Roman" w:hAnsi="Times New Roman" w:cs="Times New Roman"/>
          <w:sz w:val="24"/>
          <w:szCs w:val="24"/>
        </w:rPr>
        <w:t>4.</w:t>
      </w:r>
      <w:r w:rsidRPr="00664347">
        <w:rPr>
          <w:rFonts w:ascii="Times New Roman" w:hAnsi="Times New Roman" w:cs="Times New Roman"/>
          <w:sz w:val="24"/>
          <w:szCs w:val="24"/>
        </w:rPr>
        <w:tab/>
        <w:t xml:space="preserve">Society of Hair </w:t>
      </w:r>
      <w:r w:rsidR="00A93D4B" w:rsidRPr="00664347">
        <w:rPr>
          <w:rFonts w:ascii="Times New Roman" w:hAnsi="Times New Roman" w:cs="Times New Roman"/>
          <w:noProof/>
          <w:sz w:val="24"/>
          <w:szCs w:val="24"/>
        </w:rPr>
        <w:t>Testing. Recommendations for</w:t>
      </w:r>
      <w:r w:rsidRPr="00664347">
        <w:rPr>
          <w:rFonts w:ascii="Times New Roman" w:hAnsi="Times New Roman" w:cs="Times New Roman"/>
          <w:sz w:val="24"/>
          <w:szCs w:val="24"/>
        </w:rPr>
        <w:t xml:space="preserve"> Hair Testing in Forensic Cases. </w:t>
      </w:r>
      <w:r w:rsidRPr="00664347">
        <w:rPr>
          <w:rFonts w:ascii="Times New Roman" w:hAnsi="Times New Roman" w:cs="Times New Roman"/>
          <w:sz w:val="24"/>
          <w:szCs w:val="24"/>
          <w:lang w:val="en-US"/>
        </w:rPr>
        <w:t>Forensic Sci Int 2004;145:</w:t>
      </w:r>
      <w:r w:rsidR="00B05C2D" w:rsidRPr="00664347">
        <w:rPr>
          <w:rFonts w:ascii="Times New Roman" w:hAnsi="Times New Roman" w:cs="Times New Roman"/>
          <w:sz w:val="24"/>
          <w:szCs w:val="24"/>
          <w:lang w:val="en-US"/>
        </w:rPr>
        <w:t xml:space="preserve"> </w:t>
      </w:r>
      <w:r w:rsidRPr="00664347">
        <w:rPr>
          <w:rFonts w:ascii="Times New Roman" w:hAnsi="Times New Roman" w:cs="Times New Roman"/>
          <w:sz w:val="24"/>
          <w:szCs w:val="24"/>
          <w:lang w:val="en-US"/>
        </w:rPr>
        <w:t>83-4.</w:t>
      </w:r>
      <w:r w:rsidR="00B05C2D" w:rsidRPr="00664347">
        <w:rPr>
          <w:rFonts w:ascii="Times New Roman" w:hAnsi="Times New Roman" w:cs="Times New Roman"/>
          <w:sz w:val="24"/>
          <w:szCs w:val="24"/>
          <w:lang w:val="en-US"/>
        </w:rPr>
        <w:t xml:space="preserve"> d</w:t>
      </w:r>
      <w:r w:rsidRPr="00664347">
        <w:rPr>
          <w:rFonts w:ascii="Times New Roman" w:hAnsi="Times New Roman" w:cs="Times New Roman"/>
          <w:sz w:val="24"/>
          <w:szCs w:val="24"/>
          <w:lang w:val="en-US"/>
        </w:rPr>
        <w:t>oi: 10.1016/j.forsciint.2004.04.022.</w:t>
      </w:r>
    </w:p>
    <w:p w14:paraId="6F304F1A" w14:textId="77777777" w:rsidR="00D21E63" w:rsidRPr="00664347" w:rsidRDefault="00D21E63" w:rsidP="00A93D4B">
      <w:pPr>
        <w:pStyle w:val="EndNoteBibliography"/>
        <w:spacing w:after="0"/>
        <w:rPr>
          <w:rFonts w:ascii="Times New Roman" w:hAnsi="Times New Roman" w:cs="Times New Roman"/>
          <w:sz w:val="24"/>
          <w:szCs w:val="24"/>
        </w:rPr>
      </w:pPr>
    </w:p>
    <w:p w14:paraId="68577768" w14:textId="622027EC" w:rsidR="00D21E63" w:rsidRPr="00664347" w:rsidRDefault="00A93D4B" w:rsidP="00D21E63">
      <w:pPr>
        <w:tabs>
          <w:tab w:val="left" w:pos="284"/>
        </w:tabs>
        <w:ind w:left="284" w:hanging="284"/>
        <w:rPr>
          <w:rFonts w:ascii="Times New Roman" w:hAnsi="Times New Roman" w:cs="Times New Roman"/>
          <w:noProof/>
          <w:sz w:val="24"/>
          <w:szCs w:val="24"/>
          <w:lang w:eastAsia="de-CH"/>
        </w:rPr>
      </w:pPr>
      <w:r w:rsidRPr="00664347">
        <w:rPr>
          <w:rFonts w:ascii="Times New Roman" w:hAnsi="Times New Roman" w:cs="Times New Roman"/>
          <w:noProof/>
          <w:sz w:val="24"/>
          <w:szCs w:val="24"/>
          <w:lang w:val="en-US"/>
        </w:rPr>
        <w:t>5.</w:t>
      </w:r>
      <w:r w:rsidRPr="00664347">
        <w:rPr>
          <w:rFonts w:ascii="Times New Roman" w:hAnsi="Times New Roman" w:cs="Times New Roman"/>
          <w:noProof/>
          <w:sz w:val="24"/>
          <w:szCs w:val="24"/>
          <w:lang w:val="en-US"/>
        </w:rPr>
        <w:tab/>
        <w:t xml:space="preserve">Matuszewski BK, Constanzer ML, Chavez-Eng CM. Strategies for the assessment of matrix effect in quantitative bioanalytical methods based on HPLC-MS/MS. </w:t>
      </w:r>
      <w:r w:rsidRPr="00664347">
        <w:rPr>
          <w:rFonts w:ascii="Times New Roman" w:hAnsi="Times New Roman" w:cs="Times New Roman"/>
          <w:noProof/>
          <w:sz w:val="24"/>
          <w:szCs w:val="24"/>
        </w:rPr>
        <w:t>Ana</w:t>
      </w:r>
      <w:r w:rsidR="00D21E63" w:rsidRPr="00664347">
        <w:rPr>
          <w:rFonts w:ascii="Times New Roman" w:hAnsi="Times New Roman" w:cs="Times New Roman"/>
          <w:sz w:val="24"/>
          <w:szCs w:val="24"/>
        </w:rPr>
        <w:t>l Chem. 2003;75</w:t>
      </w:r>
      <w:r w:rsidRPr="00664347">
        <w:rPr>
          <w:rFonts w:ascii="Times New Roman" w:hAnsi="Times New Roman" w:cs="Times New Roman"/>
          <w:noProof/>
          <w:sz w:val="24"/>
          <w:szCs w:val="24"/>
        </w:rPr>
        <w:t>:</w:t>
      </w:r>
      <w:r w:rsidR="00D21E63" w:rsidRPr="00664347">
        <w:rPr>
          <w:rFonts w:ascii="Times New Roman" w:hAnsi="Times New Roman" w:cs="Times New Roman"/>
          <w:sz w:val="24"/>
          <w:szCs w:val="24"/>
        </w:rPr>
        <w:t xml:space="preserve"> </w:t>
      </w:r>
      <w:r w:rsidRPr="00664347">
        <w:rPr>
          <w:rFonts w:ascii="Times New Roman" w:hAnsi="Times New Roman" w:cs="Times New Roman"/>
          <w:noProof/>
          <w:sz w:val="24"/>
          <w:szCs w:val="24"/>
        </w:rPr>
        <w:t>3019-</w:t>
      </w:r>
      <w:r w:rsidRPr="00664347">
        <w:rPr>
          <w:rFonts w:ascii="Times New Roman" w:hAnsi="Times New Roman" w:cs="Times New Roman"/>
          <w:noProof/>
          <w:sz w:val="24"/>
          <w:szCs w:val="24"/>
          <w:lang w:val="en-US"/>
        </w:rPr>
        <w:t>30.</w:t>
      </w:r>
      <w:r w:rsidR="00D21E63" w:rsidRPr="00664347">
        <w:rPr>
          <w:rFonts w:ascii="Times New Roman" w:hAnsi="Times New Roman" w:cs="Times New Roman"/>
          <w:noProof/>
          <w:sz w:val="24"/>
          <w:szCs w:val="24"/>
          <w:lang w:val="en-US"/>
        </w:rPr>
        <w:t xml:space="preserve"> doi: 10.1021/ac020361s.</w:t>
      </w:r>
    </w:p>
    <w:p w14:paraId="4FDC2F9E" w14:textId="110E3016" w:rsidR="00A93D4B" w:rsidRPr="007775B2" w:rsidRDefault="00A93D4B" w:rsidP="00D21E63">
      <w:pPr>
        <w:pStyle w:val="EndNoteBibliography"/>
        <w:tabs>
          <w:tab w:val="left" w:pos="284"/>
        </w:tabs>
        <w:ind w:left="284" w:hanging="284"/>
        <w:rPr>
          <w:rFonts w:ascii="Times New Roman" w:hAnsi="Times New Roman" w:cs="Times New Roman"/>
          <w:sz w:val="24"/>
          <w:szCs w:val="24"/>
        </w:rPr>
      </w:pPr>
    </w:p>
    <w:p w14:paraId="1E8AE57F" w14:textId="2F498CFD" w:rsidR="00015426" w:rsidRPr="002975BA" w:rsidRDefault="00066F09" w:rsidP="002975BA">
      <w:pPr>
        <w:shd w:val="clear" w:color="auto" w:fill="FFFFFF"/>
        <w:spacing w:after="0" w:line="240" w:lineRule="auto"/>
        <w:rPr>
          <w:noProof/>
          <w:lang w:eastAsia="de-CH"/>
        </w:rPr>
      </w:pPr>
      <w:r w:rsidRPr="00A93D4B">
        <w:rPr>
          <w:rFonts w:ascii="Times New Roman" w:hAnsi="Times New Roman" w:cs="Times New Roman"/>
          <w:sz w:val="24"/>
          <w:szCs w:val="24"/>
          <w:lang w:val="en-US"/>
        </w:rPr>
        <w:fldChar w:fldCharType="end"/>
      </w:r>
    </w:p>
    <w:sectPr w:rsidR="00015426" w:rsidRPr="002975BA">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472D0" w14:textId="77777777" w:rsidR="000C1AFB" w:rsidRDefault="000C1AFB" w:rsidP="00615EBA">
      <w:pPr>
        <w:spacing w:after="0" w:line="240" w:lineRule="auto"/>
      </w:pPr>
      <w:r>
        <w:separator/>
      </w:r>
    </w:p>
  </w:endnote>
  <w:endnote w:type="continuationSeparator" w:id="0">
    <w:p w14:paraId="263C0C55" w14:textId="77777777" w:rsidR="000C1AFB" w:rsidRDefault="000C1AFB" w:rsidP="00615E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6595706"/>
      <w:docPartObj>
        <w:docPartGallery w:val="Page Numbers (Bottom of Page)"/>
        <w:docPartUnique/>
      </w:docPartObj>
    </w:sdtPr>
    <w:sdtEndPr>
      <w:rPr>
        <w:rFonts w:ascii="Times New Roman" w:hAnsi="Times New Roman" w:cs="Times New Roman"/>
        <w:noProof/>
        <w:sz w:val="24"/>
        <w:szCs w:val="24"/>
      </w:rPr>
    </w:sdtEndPr>
    <w:sdtContent>
      <w:p w14:paraId="4B4994F3" w14:textId="2A42D41A" w:rsidR="00AB69BE" w:rsidRPr="00AB69BE" w:rsidRDefault="00AB69BE">
        <w:pPr>
          <w:pStyle w:val="Footer"/>
          <w:jc w:val="center"/>
          <w:rPr>
            <w:rFonts w:ascii="Times New Roman" w:hAnsi="Times New Roman" w:cs="Times New Roman"/>
            <w:sz w:val="24"/>
            <w:szCs w:val="24"/>
          </w:rPr>
        </w:pPr>
        <w:r w:rsidRPr="00AB69BE">
          <w:rPr>
            <w:rFonts w:ascii="Times New Roman" w:hAnsi="Times New Roman" w:cs="Times New Roman"/>
            <w:sz w:val="24"/>
            <w:szCs w:val="24"/>
          </w:rPr>
          <w:fldChar w:fldCharType="begin"/>
        </w:r>
        <w:r w:rsidRPr="00AB69BE">
          <w:rPr>
            <w:rFonts w:ascii="Times New Roman" w:hAnsi="Times New Roman" w:cs="Times New Roman"/>
            <w:sz w:val="24"/>
            <w:szCs w:val="24"/>
          </w:rPr>
          <w:instrText xml:space="preserve"> PAGE   \* MERGEFORMAT </w:instrText>
        </w:r>
        <w:r w:rsidRPr="00AB69BE">
          <w:rPr>
            <w:rFonts w:ascii="Times New Roman" w:hAnsi="Times New Roman" w:cs="Times New Roman"/>
            <w:sz w:val="24"/>
            <w:szCs w:val="24"/>
          </w:rPr>
          <w:fldChar w:fldCharType="separate"/>
        </w:r>
        <w:r w:rsidR="00664347">
          <w:rPr>
            <w:rFonts w:ascii="Times New Roman" w:hAnsi="Times New Roman" w:cs="Times New Roman"/>
            <w:noProof/>
            <w:sz w:val="24"/>
            <w:szCs w:val="24"/>
          </w:rPr>
          <w:t>1</w:t>
        </w:r>
        <w:r w:rsidRPr="00AB69BE">
          <w:rPr>
            <w:rFonts w:ascii="Times New Roman" w:hAnsi="Times New Roman" w:cs="Times New Roman"/>
            <w:noProof/>
            <w:sz w:val="24"/>
            <w:szCs w:val="24"/>
          </w:rPr>
          <w:fldChar w:fldCharType="end"/>
        </w:r>
      </w:p>
    </w:sdtContent>
  </w:sdt>
  <w:p w14:paraId="3DD58FAF" w14:textId="77777777" w:rsidR="007A597E" w:rsidRDefault="007A597E">
    <w:pPr>
      <w:pStyle w:val="Footer"/>
    </w:pPr>
  </w:p>
  <w:p w14:paraId="22E1053F" w14:textId="77777777" w:rsidR="00AB69BE" w:rsidRDefault="00AB69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A39F70" w14:textId="77777777" w:rsidR="000C1AFB" w:rsidRDefault="000C1AFB" w:rsidP="00615EBA">
      <w:pPr>
        <w:spacing w:after="0" w:line="240" w:lineRule="auto"/>
      </w:pPr>
      <w:r>
        <w:separator/>
      </w:r>
    </w:p>
  </w:footnote>
  <w:footnote w:type="continuationSeparator" w:id="0">
    <w:p w14:paraId="0AA8BCBE" w14:textId="77777777" w:rsidR="000C1AFB" w:rsidRDefault="000C1AFB" w:rsidP="00615E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A93192"/>
    <w:multiLevelType w:val="hybridMultilevel"/>
    <w:tmpl w:val="8636286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36285D33"/>
    <w:multiLevelType w:val="multilevel"/>
    <w:tmpl w:val="6A1C2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113A0B"/>
    <w:multiLevelType w:val="multilevel"/>
    <w:tmpl w:val="08E0B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F458BD"/>
    <w:multiLevelType w:val="multilevel"/>
    <w:tmpl w:val="3DB24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E0F0534"/>
    <w:multiLevelType w:val="hybridMultilevel"/>
    <w:tmpl w:val="E146E5A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783C7976"/>
    <w:multiLevelType w:val="multilevel"/>
    <w:tmpl w:val="094286E4"/>
    <w:lvl w:ilvl="0">
      <w:start w:val="1"/>
      <w:numFmt w:val="decimal"/>
      <w:lvlText w:val="%1."/>
      <w:lvlJc w:val="left"/>
      <w:pPr>
        <w:ind w:left="720" w:hanging="360"/>
      </w:pPr>
      <w:rPr>
        <w:rFonts w:hint="default"/>
      </w:rPr>
    </w:lvl>
    <w:lvl w:ilvl="1">
      <w:start w:val="4"/>
      <w:numFmt w:val="decimal"/>
      <w:isLgl/>
      <w:lvlText w:val="%1.%2"/>
      <w:lvlJc w:val="left"/>
      <w:pPr>
        <w:ind w:left="792" w:hanging="432"/>
      </w:pPr>
      <w:rPr>
        <w:rFonts w:hint="default"/>
        <w:color w:val="131413"/>
      </w:rPr>
    </w:lvl>
    <w:lvl w:ilvl="2">
      <w:start w:val="1"/>
      <w:numFmt w:val="decimal"/>
      <w:isLgl/>
      <w:lvlText w:val="%1.%2.%3"/>
      <w:lvlJc w:val="left"/>
      <w:pPr>
        <w:ind w:left="1080" w:hanging="720"/>
      </w:pPr>
      <w:rPr>
        <w:rFonts w:hint="default"/>
        <w:color w:val="131413"/>
      </w:rPr>
    </w:lvl>
    <w:lvl w:ilvl="3">
      <w:start w:val="1"/>
      <w:numFmt w:val="decimal"/>
      <w:isLgl/>
      <w:lvlText w:val="%1.%2.%3.%4"/>
      <w:lvlJc w:val="left"/>
      <w:pPr>
        <w:ind w:left="1080" w:hanging="720"/>
      </w:pPr>
      <w:rPr>
        <w:rFonts w:hint="default"/>
        <w:color w:val="131413"/>
      </w:rPr>
    </w:lvl>
    <w:lvl w:ilvl="4">
      <w:start w:val="1"/>
      <w:numFmt w:val="decimal"/>
      <w:isLgl/>
      <w:lvlText w:val="%1.%2.%3.%4.%5"/>
      <w:lvlJc w:val="left"/>
      <w:pPr>
        <w:ind w:left="1440" w:hanging="1080"/>
      </w:pPr>
      <w:rPr>
        <w:rFonts w:hint="default"/>
        <w:color w:val="131413"/>
      </w:rPr>
    </w:lvl>
    <w:lvl w:ilvl="5">
      <w:start w:val="1"/>
      <w:numFmt w:val="decimal"/>
      <w:isLgl/>
      <w:lvlText w:val="%1.%2.%3.%4.%5.%6"/>
      <w:lvlJc w:val="left"/>
      <w:pPr>
        <w:ind w:left="1440" w:hanging="1080"/>
      </w:pPr>
      <w:rPr>
        <w:rFonts w:hint="default"/>
        <w:color w:val="131413"/>
      </w:rPr>
    </w:lvl>
    <w:lvl w:ilvl="6">
      <w:start w:val="1"/>
      <w:numFmt w:val="decimal"/>
      <w:isLgl/>
      <w:lvlText w:val="%1.%2.%3.%4.%5.%6.%7"/>
      <w:lvlJc w:val="left"/>
      <w:pPr>
        <w:ind w:left="1800" w:hanging="1440"/>
      </w:pPr>
      <w:rPr>
        <w:rFonts w:hint="default"/>
        <w:color w:val="131413"/>
      </w:rPr>
    </w:lvl>
    <w:lvl w:ilvl="7">
      <w:start w:val="1"/>
      <w:numFmt w:val="decimal"/>
      <w:isLgl/>
      <w:lvlText w:val="%1.%2.%3.%4.%5.%6.%7.%8"/>
      <w:lvlJc w:val="left"/>
      <w:pPr>
        <w:ind w:left="1800" w:hanging="1440"/>
      </w:pPr>
      <w:rPr>
        <w:rFonts w:hint="default"/>
        <w:color w:val="131413"/>
      </w:rPr>
    </w:lvl>
    <w:lvl w:ilvl="8">
      <w:start w:val="1"/>
      <w:numFmt w:val="decimal"/>
      <w:isLgl/>
      <w:lvlText w:val="%1.%2.%3.%4.%5.%6.%7.%8.%9"/>
      <w:lvlJc w:val="left"/>
      <w:pPr>
        <w:ind w:left="2160" w:hanging="1800"/>
      </w:pPr>
      <w:rPr>
        <w:rFonts w:hint="default"/>
        <w:color w:val="131413"/>
      </w:rPr>
    </w:lvl>
  </w:abstractNum>
  <w:num w:numId="1">
    <w:abstractNumId w:val="4"/>
  </w:num>
  <w:num w:numId="2">
    <w:abstractNumId w:val="0"/>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dverserxtx5levwd6vd0z0tz9tvaz0pdwt&quot;&gt;My EndNote Library&lt;record-ids&gt;&lt;item&gt;258&lt;/item&gt;&lt;item&gt;259&lt;/item&gt;&lt;item&gt;263&lt;/item&gt;&lt;item&gt;405&lt;/item&gt;&lt;item&gt;406&lt;/item&gt;&lt;/record-ids&gt;&lt;/item&gt;&lt;/Libraries&gt;"/>
  </w:docVars>
  <w:rsids>
    <w:rsidRoot w:val="00D16283"/>
    <w:rsid w:val="00001356"/>
    <w:rsid w:val="00002830"/>
    <w:rsid w:val="00002F4C"/>
    <w:rsid w:val="00003C0E"/>
    <w:rsid w:val="000048BA"/>
    <w:rsid w:val="000056E7"/>
    <w:rsid w:val="00006ECE"/>
    <w:rsid w:val="000074D3"/>
    <w:rsid w:val="00007DBD"/>
    <w:rsid w:val="00010128"/>
    <w:rsid w:val="000119E5"/>
    <w:rsid w:val="00011B56"/>
    <w:rsid w:val="0001204D"/>
    <w:rsid w:val="0001267C"/>
    <w:rsid w:val="00014A32"/>
    <w:rsid w:val="00014B2D"/>
    <w:rsid w:val="00015133"/>
    <w:rsid w:val="00015426"/>
    <w:rsid w:val="0001595E"/>
    <w:rsid w:val="000163C5"/>
    <w:rsid w:val="000163D0"/>
    <w:rsid w:val="00017DCE"/>
    <w:rsid w:val="000213CE"/>
    <w:rsid w:val="00022412"/>
    <w:rsid w:val="00025C0D"/>
    <w:rsid w:val="000275DC"/>
    <w:rsid w:val="00030EA5"/>
    <w:rsid w:val="00031EFC"/>
    <w:rsid w:val="00032DCF"/>
    <w:rsid w:val="0003309F"/>
    <w:rsid w:val="000347EC"/>
    <w:rsid w:val="00036DF5"/>
    <w:rsid w:val="00041381"/>
    <w:rsid w:val="00041464"/>
    <w:rsid w:val="00041F19"/>
    <w:rsid w:val="00042882"/>
    <w:rsid w:val="0004364C"/>
    <w:rsid w:val="000436B4"/>
    <w:rsid w:val="00044395"/>
    <w:rsid w:val="00045148"/>
    <w:rsid w:val="00045A29"/>
    <w:rsid w:val="00046C54"/>
    <w:rsid w:val="000519B5"/>
    <w:rsid w:val="00051B9F"/>
    <w:rsid w:val="00052473"/>
    <w:rsid w:val="0005291E"/>
    <w:rsid w:val="000536CE"/>
    <w:rsid w:val="00054023"/>
    <w:rsid w:val="00054F4F"/>
    <w:rsid w:val="00056516"/>
    <w:rsid w:val="00056B01"/>
    <w:rsid w:val="00056F34"/>
    <w:rsid w:val="00057DE2"/>
    <w:rsid w:val="00057E65"/>
    <w:rsid w:val="0006061E"/>
    <w:rsid w:val="000608BC"/>
    <w:rsid w:val="00063CFF"/>
    <w:rsid w:val="00064DC2"/>
    <w:rsid w:val="000657C7"/>
    <w:rsid w:val="0006604F"/>
    <w:rsid w:val="00066F09"/>
    <w:rsid w:val="000679D7"/>
    <w:rsid w:val="000703E6"/>
    <w:rsid w:val="00070810"/>
    <w:rsid w:val="00070AFC"/>
    <w:rsid w:val="000715D2"/>
    <w:rsid w:val="00072A69"/>
    <w:rsid w:val="00074512"/>
    <w:rsid w:val="0007468E"/>
    <w:rsid w:val="000752D1"/>
    <w:rsid w:val="0007538C"/>
    <w:rsid w:val="000755C9"/>
    <w:rsid w:val="00075BDF"/>
    <w:rsid w:val="00076AFD"/>
    <w:rsid w:val="00081CD7"/>
    <w:rsid w:val="00084289"/>
    <w:rsid w:val="00084A68"/>
    <w:rsid w:val="00084B2E"/>
    <w:rsid w:val="00084EB1"/>
    <w:rsid w:val="00085A1C"/>
    <w:rsid w:val="000863B7"/>
    <w:rsid w:val="000866B9"/>
    <w:rsid w:val="00086AEF"/>
    <w:rsid w:val="00087E85"/>
    <w:rsid w:val="000915B5"/>
    <w:rsid w:val="00091B14"/>
    <w:rsid w:val="00091DC0"/>
    <w:rsid w:val="000942FA"/>
    <w:rsid w:val="00094DEB"/>
    <w:rsid w:val="00095791"/>
    <w:rsid w:val="000957DC"/>
    <w:rsid w:val="00095CB2"/>
    <w:rsid w:val="00096999"/>
    <w:rsid w:val="00096DF2"/>
    <w:rsid w:val="00097266"/>
    <w:rsid w:val="000A2AE0"/>
    <w:rsid w:val="000A2AEE"/>
    <w:rsid w:val="000A48B7"/>
    <w:rsid w:val="000A75E4"/>
    <w:rsid w:val="000B0A5B"/>
    <w:rsid w:val="000B2554"/>
    <w:rsid w:val="000B2881"/>
    <w:rsid w:val="000B2BEA"/>
    <w:rsid w:val="000B3432"/>
    <w:rsid w:val="000B35A0"/>
    <w:rsid w:val="000B597F"/>
    <w:rsid w:val="000B7251"/>
    <w:rsid w:val="000B7C57"/>
    <w:rsid w:val="000C0F95"/>
    <w:rsid w:val="000C1307"/>
    <w:rsid w:val="000C1AFB"/>
    <w:rsid w:val="000C1B25"/>
    <w:rsid w:val="000C1D0C"/>
    <w:rsid w:val="000C39C2"/>
    <w:rsid w:val="000C4DAD"/>
    <w:rsid w:val="000C612D"/>
    <w:rsid w:val="000C6264"/>
    <w:rsid w:val="000C7721"/>
    <w:rsid w:val="000C774C"/>
    <w:rsid w:val="000D01FC"/>
    <w:rsid w:val="000D17E6"/>
    <w:rsid w:val="000D18F1"/>
    <w:rsid w:val="000D49F9"/>
    <w:rsid w:val="000D5E7E"/>
    <w:rsid w:val="000D5EF9"/>
    <w:rsid w:val="000D5FDD"/>
    <w:rsid w:val="000E0FDC"/>
    <w:rsid w:val="000E23CA"/>
    <w:rsid w:val="000E36A2"/>
    <w:rsid w:val="000E4AD0"/>
    <w:rsid w:val="000E7949"/>
    <w:rsid w:val="000F12E5"/>
    <w:rsid w:val="000F256A"/>
    <w:rsid w:val="000F3242"/>
    <w:rsid w:val="000F4245"/>
    <w:rsid w:val="000F577A"/>
    <w:rsid w:val="000F57C4"/>
    <w:rsid w:val="000F62D3"/>
    <w:rsid w:val="000F643A"/>
    <w:rsid w:val="000F7399"/>
    <w:rsid w:val="000F74B8"/>
    <w:rsid w:val="00102E36"/>
    <w:rsid w:val="001050C3"/>
    <w:rsid w:val="00105288"/>
    <w:rsid w:val="0010547D"/>
    <w:rsid w:val="00110226"/>
    <w:rsid w:val="00112045"/>
    <w:rsid w:val="00115076"/>
    <w:rsid w:val="001156A6"/>
    <w:rsid w:val="00116A9D"/>
    <w:rsid w:val="001171AA"/>
    <w:rsid w:val="00120A1E"/>
    <w:rsid w:val="00120E1E"/>
    <w:rsid w:val="00123E73"/>
    <w:rsid w:val="001248EA"/>
    <w:rsid w:val="00124A68"/>
    <w:rsid w:val="00124CEC"/>
    <w:rsid w:val="00124EA3"/>
    <w:rsid w:val="0012568B"/>
    <w:rsid w:val="001258F7"/>
    <w:rsid w:val="00131B04"/>
    <w:rsid w:val="00131EEC"/>
    <w:rsid w:val="00132376"/>
    <w:rsid w:val="00132D13"/>
    <w:rsid w:val="00133725"/>
    <w:rsid w:val="00133EEB"/>
    <w:rsid w:val="001343C3"/>
    <w:rsid w:val="001369CB"/>
    <w:rsid w:val="00137F29"/>
    <w:rsid w:val="001422EF"/>
    <w:rsid w:val="00142B81"/>
    <w:rsid w:val="00142DA9"/>
    <w:rsid w:val="00143E9D"/>
    <w:rsid w:val="00144638"/>
    <w:rsid w:val="0014549A"/>
    <w:rsid w:val="001455FA"/>
    <w:rsid w:val="0014672F"/>
    <w:rsid w:val="001470C0"/>
    <w:rsid w:val="00147353"/>
    <w:rsid w:val="00150280"/>
    <w:rsid w:val="001527E6"/>
    <w:rsid w:val="001536B6"/>
    <w:rsid w:val="001539AF"/>
    <w:rsid w:val="0015430D"/>
    <w:rsid w:val="00155F53"/>
    <w:rsid w:val="001560E0"/>
    <w:rsid w:val="001561FA"/>
    <w:rsid w:val="00156FAF"/>
    <w:rsid w:val="0016271D"/>
    <w:rsid w:val="00162E0E"/>
    <w:rsid w:val="00165156"/>
    <w:rsid w:val="00165ACB"/>
    <w:rsid w:val="0016605C"/>
    <w:rsid w:val="001662FD"/>
    <w:rsid w:val="00166F48"/>
    <w:rsid w:val="00167558"/>
    <w:rsid w:val="00167C47"/>
    <w:rsid w:val="0017001C"/>
    <w:rsid w:val="00171CA5"/>
    <w:rsid w:val="00171DC1"/>
    <w:rsid w:val="001722EB"/>
    <w:rsid w:val="00172C59"/>
    <w:rsid w:val="001749CF"/>
    <w:rsid w:val="0017723D"/>
    <w:rsid w:val="0017766D"/>
    <w:rsid w:val="0018027F"/>
    <w:rsid w:val="0018343A"/>
    <w:rsid w:val="00184F66"/>
    <w:rsid w:val="00185C25"/>
    <w:rsid w:val="0018673B"/>
    <w:rsid w:val="00187BAD"/>
    <w:rsid w:val="00187F83"/>
    <w:rsid w:val="00191646"/>
    <w:rsid w:val="001917B4"/>
    <w:rsid w:val="00191F5E"/>
    <w:rsid w:val="0019335B"/>
    <w:rsid w:val="001938F7"/>
    <w:rsid w:val="0019431B"/>
    <w:rsid w:val="001943A9"/>
    <w:rsid w:val="00195C2B"/>
    <w:rsid w:val="001978EF"/>
    <w:rsid w:val="001A2290"/>
    <w:rsid w:val="001A2A54"/>
    <w:rsid w:val="001A3FC1"/>
    <w:rsid w:val="001A3FC9"/>
    <w:rsid w:val="001A47B4"/>
    <w:rsid w:val="001A4A82"/>
    <w:rsid w:val="001A6557"/>
    <w:rsid w:val="001A754A"/>
    <w:rsid w:val="001B053B"/>
    <w:rsid w:val="001B1858"/>
    <w:rsid w:val="001B3BC6"/>
    <w:rsid w:val="001B5E3D"/>
    <w:rsid w:val="001B63F3"/>
    <w:rsid w:val="001B77DF"/>
    <w:rsid w:val="001B7E23"/>
    <w:rsid w:val="001C0457"/>
    <w:rsid w:val="001C0C15"/>
    <w:rsid w:val="001C2098"/>
    <w:rsid w:val="001C506A"/>
    <w:rsid w:val="001C56AC"/>
    <w:rsid w:val="001C575A"/>
    <w:rsid w:val="001C5E6F"/>
    <w:rsid w:val="001C60F6"/>
    <w:rsid w:val="001C644B"/>
    <w:rsid w:val="001C6913"/>
    <w:rsid w:val="001D0221"/>
    <w:rsid w:val="001D03E6"/>
    <w:rsid w:val="001D095E"/>
    <w:rsid w:val="001D1C8C"/>
    <w:rsid w:val="001D2DE3"/>
    <w:rsid w:val="001D3BB0"/>
    <w:rsid w:val="001D41F9"/>
    <w:rsid w:val="001D4276"/>
    <w:rsid w:val="001D4D8B"/>
    <w:rsid w:val="001D541E"/>
    <w:rsid w:val="001D6985"/>
    <w:rsid w:val="001E0E97"/>
    <w:rsid w:val="001E1841"/>
    <w:rsid w:val="001E22B8"/>
    <w:rsid w:val="001E2882"/>
    <w:rsid w:val="001E28E2"/>
    <w:rsid w:val="001E49B0"/>
    <w:rsid w:val="001E4AAB"/>
    <w:rsid w:val="001E6B8F"/>
    <w:rsid w:val="001E6EB2"/>
    <w:rsid w:val="001F0831"/>
    <w:rsid w:val="001F0ACA"/>
    <w:rsid w:val="001F14A2"/>
    <w:rsid w:val="001F1E1D"/>
    <w:rsid w:val="001F208E"/>
    <w:rsid w:val="001F3212"/>
    <w:rsid w:val="001F3D4D"/>
    <w:rsid w:val="001F48D3"/>
    <w:rsid w:val="001F5A46"/>
    <w:rsid w:val="001F6905"/>
    <w:rsid w:val="001F692C"/>
    <w:rsid w:val="001F72FE"/>
    <w:rsid w:val="001F74A9"/>
    <w:rsid w:val="001F7928"/>
    <w:rsid w:val="002009A8"/>
    <w:rsid w:val="00200FA2"/>
    <w:rsid w:val="00201543"/>
    <w:rsid w:val="00202EC8"/>
    <w:rsid w:val="0020515B"/>
    <w:rsid w:val="00205C1E"/>
    <w:rsid w:val="002061C7"/>
    <w:rsid w:val="00206634"/>
    <w:rsid w:val="00206D02"/>
    <w:rsid w:val="002073C8"/>
    <w:rsid w:val="002077B5"/>
    <w:rsid w:val="002124CF"/>
    <w:rsid w:val="00212A3B"/>
    <w:rsid w:val="00213BE0"/>
    <w:rsid w:val="00215F04"/>
    <w:rsid w:val="0021653C"/>
    <w:rsid w:val="00216C14"/>
    <w:rsid w:val="00216FE0"/>
    <w:rsid w:val="002171CA"/>
    <w:rsid w:val="00217850"/>
    <w:rsid w:val="00220051"/>
    <w:rsid w:val="00220138"/>
    <w:rsid w:val="0022059A"/>
    <w:rsid w:val="002214C5"/>
    <w:rsid w:val="0022153C"/>
    <w:rsid w:val="0022218C"/>
    <w:rsid w:val="00222D74"/>
    <w:rsid w:val="002232EC"/>
    <w:rsid w:val="002246AB"/>
    <w:rsid w:val="00224CB0"/>
    <w:rsid w:val="0022500D"/>
    <w:rsid w:val="002251E6"/>
    <w:rsid w:val="00227A6C"/>
    <w:rsid w:val="00231214"/>
    <w:rsid w:val="00231D7F"/>
    <w:rsid w:val="002320F5"/>
    <w:rsid w:val="002329FA"/>
    <w:rsid w:val="00233262"/>
    <w:rsid w:val="00235535"/>
    <w:rsid w:val="00236160"/>
    <w:rsid w:val="00236758"/>
    <w:rsid w:val="002371AD"/>
    <w:rsid w:val="00242069"/>
    <w:rsid w:val="00243102"/>
    <w:rsid w:val="00244C2E"/>
    <w:rsid w:val="00245380"/>
    <w:rsid w:val="00245610"/>
    <w:rsid w:val="00245750"/>
    <w:rsid w:val="0025149B"/>
    <w:rsid w:val="00251CA9"/>
    <w:rsid w:val="0025350A"/>
    <w:rsid w:val="00253921"/>
    <w:rsid w:val="00254DFB"/>
    <w:rsid w:val="00257386"/>
    <w:rsid w:val="00257D9A"/>
    <w:rsid w:val="002605DE"/>
    <w:rsid w:val="00262A72"/>
    <w:rsid w:val="0026410A"/>
    <w:rsid w:val="00265679"/>
    <w:rsid w:val="00265A2C"/>
    <w:rsid w:val="002672CD"/>
    <w:rsid w:val="002672F5"/>
    <w:rsid w:val="00267F9F"/>
    <w:rsid w:val="002700EF"/>
    <w:rsid w:val="002708EF"/>
    <w:rsid w:val="00270BC0"/>
    <w:rsid w:val="00271676"/>
    <w:rsid w:val="00271682"/>
    <w:rsid w:val="00271A9F"/>
    <w:rsid w:val="00271B58"/>
    <w:rsid w:val="00272C4C"/>
    <w:rsid w:val="0027431F"/>
    <w:rsid w:val="002746DD"/>
    <w:rsid w:val="00275B79"/>
    <w:rsid w:val="002764A8"/>
    <w:rsid w:val="00276B4D"/>
    <w:rsid w:val="00276DEC"/>
    <w:rsid w:val="0027764F"/>
    <w:rsid w:val="00277B73"/>
    <w:rsid w:val="00282AD9"/>
    <w:rsid w:val="002833CC"/>
    <w:rsid w:val="002850E6"/>
    <w:rsid w:val="00285B03"/>
    <w:rsid w:val="0028718F"/>
    <w:rsid w:val="00287B47"/>
    <w:rsid w:val="0029403C"/>
    <w:rsid w:val="0029417D"/>
    <w:rsid w:val="00294EC9"/>
    <w:rsid w:val="0029627B"/>
    <w:rsid w:val="00296EA8"/>
    <w:rsid w:val="002975BA"/>
    <w:rsid w:val="002A1468"/>
    <w:rsid w:val="002A2BBE"/>
    <w:rsid w:val="002A2EFF"/>
    <w:rsid w:val="002A3E11"/>
    <w:rsid w:val="002A4A08"/>
    <w:rsid w:val="002A6857"/>
    <w:rsid w:val="002A68F7"/>
    <w:rsid w:val="002A6E68"/>
    <w:rsid w:val="002A72E0"/>
    <w:rsid w:val="002A7390"/>
    <w:rsid w:val="002A7A6C"/>
    <w:rsid w:val="002B0D85"/>
    <w:rsid w:val="002B1088"/>
    <w:rsid w:val="002B152A"/>
    <w:rsid w:val="002B15E7"/>
    <w:rsid w:val="002B2C1B"/>
    <w:rsid w:val="002B371E"/>
    <w:rsid w:val="002B45A9"/>
    <w:rsid w:val="002B74A8"/>
    <w:rsid w:val="002B74BF"/>
    <w:rsid w:val="002B7F77"/>
    <w:rsid w:val="002C04FA"/>
    <w:rsid w:val="002C0552"/>
    <w:rsid w:val="002C0B2C"/>
    <w:rsid w:val="002C1849"/>
    <w:rsid w:val="002C2139"/>
    <w:rsid w:val="002C2BBE"/>
    <w:rsid w:val="002C3028"/>
    <w:rsid w:val="002C3211"/>
    <w:rsid w:val="002C3FBA"/>
    <w:rsid w:val="002C4550"/>
    <w:rsid w:val="002C578E"/>
    <w:rsid w:val="002C62CE"/>
    <w:rsid w:val="002C72D4"/>
    <w:rsid w:val="002C73A5"/>
    <w:rsid w:val="002C79F0"/>
    <w:rsid w:val="002C7C26"/>
    <w:rsid w:val="002D034C"/>
    <w:rsid w:val="002D2D6A"/>
    <w:rsid w:val="002D3161"/>
    <w:rsid w:val="002D4195"/>
    <w:rsid w:val="002D465B"/>
    <w:rsid w:val="002D58C6"/>
    <w:rsid w:val="002D5B37"/>
    <w:rsid w:val="002E105D"/>
    <w:rsid w:val="002E149C"/>
    <w:rsid w:val="002E14D1"/>
    <w:rsid w:val="002E25DA"/>
    <w:rsid w:val="002E3538"/>
    <w:rsid w:val="002E3F65"/>
    <w:rsid w:val="002E48C6"/>
    <w:rsid w:val="002E4AF9"/>
    <w:rsid w:val="002E51A8"/>
    <w:rsid w:val="002E5523"/>
    <w:rsid w:val="002E621D"/>
    <w:rsid w:val="002E64F8"/>
    <w:rsid w:val="002F1200"/>
    <w:rsid w:val="002F194B"/>
    <w:rsid w:val="002F1AC4"/>
    <w:rsid w:val="002F24E0"/>
    <w:rsid w:val="002F2691"/>
    <w:rsid w:val="002F29ED"/>
    <w:rsid w:val="002F4228"/>
    <w:rsid w:val="002F75B8"/>
    <w:rsid w:val="002F768A"/>
    <w:rsid w:val="002F76FA"/>
    <w:rsid w:val="002F7C25"/>
    <w:rsid w:val="003001BF"/>
    <w:rsid w:val="00300298"/>
    <w:rsid w:val="00301666"/>
    <w:rsid w:val="00301E6D"/>
    <w:rsid w:val="003028D3"/>
    <w:rsid w:val="003028E8"/>
    <w:rsid w:val="00302EAC"/>
    <w:rsid w:val="003034B6"/>
    <w:rsid w:val="00303639"/>
    <w:rsid w:val="00304261"/>
    <w:rsid w:val="003048F6"/>
    <w:rsid w:val="003061C1"/>
    <w:rsid w:val="003063FE"/>
    <w:rsid w:val="00306D34"/>
    <w:rsid w:val="00306DF3"/>
    <w:rsid w:val="00307881"/>
    <w:rsid w:val="00312442"/>
    <w:rsid w:val="003127CD"/>
    <w:rsid w:val="00312C99"/>
    <w:rsid w:val="003137B1"/>
    <w:rsid w:val="00314A40"/>
    <w:rsid w:val="00315240"/>
    <w:rsid w:val="00315BF3"/>
    <w:rsid w:val="0032089F"/>
    <w:rsid w:val="00324384"/>
    <w:rsid w:val="00325329"/>
    <w:rsid w:val="00325C86"/>
    <w:rsid w:val="00326420"/>
    <w:rsid w:val="0032675A"/>
    <w:rsid w:val="00326EC1"/>
    <w:rsid w:val="00327406"/>
    <w:rsid w:val="00327714"/>
    <w:rsid w:val="00330517"/>
    <w:rsid w:val="00330A35"/>
    <w:rsid w:val="00330E1B"/>
    <w:rsid w:val="0033386A"/>
    <w:rsid w:val="00333D38"/>
    <w:rsid w:val="00335129"/>
    <w:rsid w:val="00335911"/>
    <w:rsid w:val="00336817"/>
    <w:rsid w:val="00337625"/>
    <w:rsid w:val="003377DD"/>
    <w:rsid w:val="00340FBF"/>
    <w:rsid w:val="00341B0C"/>
    <w:rsid w:val="00341BF1"/>
    <w:rsid w:val="00341CCD"/>
    <w:rsid w:val="00341CDF"/>
    <w:rsid w:val="003431ED"/>
    <w:rsid w:val="00344A10"/>
    <w:rsid w:val="0034603B"/>
    <w:rsid w:val="0034617C"/>
    <w:rsid w:val="003465A3"/>
    <w:rsid w:val="003478F7"/>
    <w:rsid w:val="00347B7A"/>
    <w:rsid w:val="003505AF"/>
    <w:rsid w:val="00351C4D"/>
    <w:rsid w:val="0035257A"/>
    <w:rsid w:val="00352991"/>
    <w:rsid w:val="00354D47"/>
    <w:rsid w:val="00354F00"/>
    <w:rsid w:val="003556F7"/>
    <w:rsid w:val="003558D9"/>
    <w:rsid w:val="00356274"/>
    <w:rsid w:val="00356BEA"/>
    <w:rsid w:val="00361E60"/>
    <w:rsid w:val="00362190"/>
    <w:rsid w:val="003621E4"/>
    <w:rsid w:val="00362CFB"/>
    <w:rsid w:val="00362DD9"/>
    <w:rsid w:val="003645A3"/>
    <w:rsid w:val="0037043C"/>
    <w:rsid w:val="00370864"/>
    <w:rsid w:val="0037297A"/>
    <w:rsid w:val="00376138"/>
    <w:rsid w:val="00376933"/>
    <w:rsid w:val="0037744C"/>
    <w:rsid w:val="003774ED"/>
    <w:rsid w:val="0037797B"/>
    <w:rsid w:val="00381F3B"/>
    <w:rsid w:val="00382D96"/>
    <w:rsid w:val="003841BA"/>
    <w:rsid w:val="00385C7D"/>
    <w:rsid w:val="003870AE"/>
    <w:rsid w:val="003910B2"/>
    <w:rsid w:val="00392934"/>
    <w:rsid w:val="00392B12"/>
    <w:rsid w:val="00392E26"/>
    <w:rsid w:val="00394152"/>
    <w:rsid w:val="00394329"/>
    <w:rsid w:val="00394C1B"/>
    <w:rsid w:val="003959D0"/>
    <w:rsid w:val="003A0A58"/>
    <w:rsid w:val="003A2556"/>
    <w:rsid w:val="003A2E8C"/>
    <w:rsid w:val="003A3A14"/>
    <w:rsid w:val="003A437E"/>
    <w:rsid w:val="003A56C4"/>
    <w:rsid w:val="003A57E8"/>
    <w:rsid w:val="003A6FED"/>
    <w:rsid w:val="003A77BE"/>
    <w:rsid w:val="003A7EEB"/>
    <w:rsid w:val="003B0BDD"/>
    <w:rsid w:val="003B1E32"/>
    <w:rsid w:val="003B555C"/>
    <w:rsid w:val="003B6022"/>
    <w:rsid w:val="003B6734"/>
    <w:rsid w:val="003B7C1C"/>
    <w:rsid w:val="003B7CAA"/>
    <w:rsid w:val="003C580E"/>
    <w:rsid w:val="003C61D8"/>
    <w:rsid w:val="003C6E5A"/>
    <w:rsid w:val="003C7196"/>
    <w:rsid w:val="003C7A24"/>
    <w:rsid w:val="003D0AF9"/>
    <w:rsid w:val="003D2785"/>
    <w:rsid w:val="003D28B9"/>
    <w:rsid w:val="003D2C5F"/>
    <w:rsid w:val="003D3766"/>
    <w:rsid w:val="003D4C08"/>
    <w:rsid w:val="003D67C6"/>
    <w:rsid w:val="003D6AC9"/>
    <w:rsid w:val="003D6D1A"/>
    <w:rsid w:val="003D6E46"/>
    <w:rsid w:val="003D7195"/>
    <w:rsid w:val="003D7EC3"/>
    <w:rsid w:val="003E0486"/>
    <w:rsid w:val="003E2A32"/>
    <w:rsid w:val="003E40E6"/>
    <w:rsid w:val="003E75D9"/>
    <w:rsid w:val="003E765F"/>
    <w:rsid w:val="003E7EC7"/>
    <w:rsid w:val="003F0F11"/>
    <w:rsid w:val="003F1A81"/>
    <w:rsid w:val="003F27AC"/>
    <w:rsid w:val="003F2DBB"/>
    <w:rsid w:val="003F3F04"/>
    <w:rsid w:val="003F4754"/>
    <w:rsid w:val="003F4C9D"/>
    <w:rsid w:val="003F4DA2"/>
    <w:rsid w:val="003F65EB"/>
    <w:rsid w:val="003F7294"/>
    <w:rsid w:val="003F7DC3"/>
    <w:rsid w:val="004006F1"/>
    <w:rsid w:val="00404AC2"/>
    <w:rsid w:val="0040664F"/>
    <w:rsid w:val="00406BC2"/>
    <w:rsid w:val="00406C13"/>
    <w:rsid w:val="00407019"/>
    <w:rsid w:val="0041191F"/>
    <w:rsid w:val="00411D40"/>
    <w:rsid w:val="00413222"/>
    <w:rsid w:val="00413D4D"/>
    <w:rsid w:val="00413D6A"/>
    <w:rsid w:val="00414249"/>
    <w:rsid w:val="00414A75"/>
    <w:rsid w:val="00415D8F"/>
    <w:rsid w:val="00415E0A"/>
    <w:rsid w:val="00416A68"/>
    <w:rsid w:val="004172BA"/>
    <w:rsid w:val="004174AE"/>
    <w:rsid w:val="00417515"/>
    <w:rsid w:val="00417D16"/>
    <w:rsid w:val="00420D42"/>
    <w:rsid w:val="00420EE5"/>
    <w:rsid w:val="004223F7"/>
    <w:rsid w:val="00424628"/>
    <w:rsid w:val="00424AE5"/>
    <w:rsid w:val="00425225"/>
    <w:rsid w:val="004256D4"/>
    <w:rsid w:val="00425A31"/>
    <w:rsid w:val="00425F3C"/>
    <w:rsid w:val="00426203"/>
    <w:rsid w:val="00426316"/>
    <w:rsid w:val="004264DA"/>
    <w:rsid w:val="00426912"/>
    <w:rsid w:val="00426DAC"/>
    <w:rsid w:val="004279FC"/>
    <w:rsid w:val="00427D9A"/>
    <w:rsid w:val="00430A79"/>
    <w:rsid w:val="004312A6"/>
    <w:rsid w:val="004321F6"/>
    <w:rsid w:val="00432456"/>
    <w:rsid w:val="00432A36"/>
    <w:rsid w:val="00433779"/>
    <w:rsid w:val="0043399E"/>
    <w:rsid w:val="00436C96"/>
    <w:rsid w:val="00436D35"/>
    <w:rsid w:val="00436ECF"/>
    <w:rsid w:val="00436F38"/>
    <w:rsid w:val="00437DC2"/>
    <w:rsid w:val="004408FA"/>
    <w:rsid w:val="00441E43"/>
    <w:rsid w:val="004422FF"/>
    <w:rsid w:val="00442A2B"/>
    <w:rsid w:val="0044334F"/>
    <w:rsid w:val="004459CA"/>
    <w:rsid w:val="00446628"/>
    <w:rsid w:val="00450122"/>
    <w:rsid w:val="004517C1"/>
    <w:rsid w:val="004517DD"/>
    <w:rsid w:val="00451DE6"/>
    <w:rsid w:val="00451EE1"/>
    <w:rsid w:val="004529AD"/>
    <w:rsid w:val="004529B7"/>
    <w:rsid w:val="004535B2"/>
    <w:rsid w:val="004535E7"/>
    <w:rsid w:val="004564E6"/>
    <w:rsid w:val="00456D52"/>
    <w:rsid w:val="004576D6"/>
    <w:rsid w:val="00457BC5"/>
    <w:rsid w:val="00457D29"/>
    <w:rsid w:val="00460AA0"/>
    <w:rsid w:val="0046139A"/>
    <w:rsid w:val="00461907"/>
    <w:rsid w:val="00463B62"/>
    <w:rsid w:val="00466906"/>
    <w:rsid w:val="004669DD"/>
    <w:rsid w:val="00467760"/>
    <w:rsid w:val="00471FA5"/>
    <w:rsid w:val="00473955"/>
    <w:rsid w:val="0047434B"/>
    <w:rsid w:val="0047492E"/>
    <w:rsid w:val="004756EE"/>
    <w:rsid w:val="0047587F"/>
    <w:rsid w:val="004759F1"/>
    <w:rsid w:val="00477F44"/>
    <w:rsid w:val="004805F4"/>
    <w:rsid w:val="00481150"/>
    <w:rsid w:val="004817E5"/>
    <w:rsid w:val="004823BA"/>
    <w:rsid w:val="00483377"/>
    <w:rsid w:val="004839FE"/>
    <w:rsid w:val="004840AE"/>
    <w:rsid w:val="00484ABD"/>
    <w:rsid w:val="00485D0A"/>
    <w:rsid w:val="004875A3"/>
    <w:rsid w:val="00490B28"/>
    <w:rsid w:val="00492520"/>
    <w:rsid w:val="004932FC"/>
    <w:rsid w:val="00493332"/>
    <w:rsid w:val="00496CAD"/>
    <w:rsid w:val="004A0595"/>
    <w:rsid w:val="004A12C0"/>
    <w:rsid w:val="004A27E1"/>
    <w:rsid w:val="004A2C09"/>
    <w:rsid w:val="004A36CC"/>
    <w:rsid w:val="004A5797"/>
    <w:rsid w:val="004A676D"/>
    <w:rsid w:val="004B04B3"/>
    <w:rsid w:val="004B0A9C"/>
    <w:rsid w:val="004B0C4E"/>
    <w:rsid w:val="004B185A"/>
    <w:rsid w:val="004B228E"/>
    <w:rsid w:val="004B25C9"/>
    <w:rsid w:val="004B31B0"/>
    <w:rsid w:val="004B340A"/>
    <w:rsid w:val="004B35C6"/>
    <w:rsid w:val="004B3F57"/>
    <w:rsid w:val="004B3FA4"/>
    <w:rsid w:val="004B4152"/>
    <w:rsid w:val="004B5C3B"/>
    <w:rsid w:val="004B5EA3"/>
    <w:rsid w:val="004B6613"/>
    <w:rsid w:val="004B72E8"/>
    <w:rsid w:val="004B7B8A"/>
    <w:rsid w:val="004C02DF"/>
    <w:rsid w:val="004C0520"/>
    <w:rsid w:val="004C073E"/>
    <w:rsid w:val="004C0FF1"/>
    <w:rsid w:val="004C538C"/>
    <w:rsid w:val="004C5570"/>
    <w:rsid w:val="004C56A6"/>
    <w:rsid w:val="004C667A"/>
    <w:rsid w:val="004C7D59"/>
    <w:rsid w:val="004D172C"/>
    <w:rsid w:val="004D1E51"/>
    <w:rsid w:val="004D23A6"/>
    <w:rsid w:val="004D42DC"/>
    <w:rsid w:val="004D4AC9"/>
    <w:rsid w:val="004D638B"/>
    <w:rsid w:val="004D7251"/>
    <w:rsid w:val="004E13E7"/>
    <w:rsid w:val="004E4CDC"/>
    <w:rsid w:val="004E5FAD"/>
    <w:rsid w:val="004E61E2"/>
    <w:rsid w:val="004E6A8C"/>
    <w:rsid w:val="004F1E3E"/>
    <w:rsid w:val="004F56A3"/>
    <w:rsid w:val="005034CA"/>
    <w:rsid w:val="005034DD"/>
    <w:rsid w:val="005052B4"/>
    <w:rsid w:val="0050563D"/>
    <w:rsid w:val="0051456B"/>
    <w:rsid w:val="00514798"/>
    <w:rsid w:val="00516174"/>
    <w:rsid w:val="00516FC8"/>
    <w:rsid w:val="0052274C"/>
    <w:rsid w:val="0052332F"/>
    <w:rsid w:val="0052408B"/>
    <w:rsid w:val="00524CFA"/>
    <w:rsid w:val="00524D80"/>
    <w:rsid w:val="0052542F"/>
    <w:rsid w:val="00526EBC"/>
    <w:rsid w:val="00532C7B"/>
    <w:rsid w:val="00532E9C"/>
    <w:rsid w:val="00533382"/>
    <w:rsid w:val="00533C35"/>
    <w:rsid w:val="0053459C"/>
    <w:rsid w:val="005359E2"/>
    <w:rsid w:val="005360F6"/>
    <w:rsid w:val="0053702F"/>
    <w:rsid w:val="005378A9"/>
    <w:rsid w:val="00540081"/>
    <w:rsid w:val="00540B42"/>
    <w:rsid w:val="00542B63"/>
    <w:rsid w:val="00542EB1"/>
    <w:rsid w:val="00543227"/>
    <w:rsid w:val="00544903"/>
    <w:rsid w:val="00550EE0"/>
    <w:rsid w:val="00553DCC"/>
    <w:rsid w:val="0055440C"/>
    <w:rsid w:val="00555AAB"/>
    <w:rsid w:val="00555BA0"/>
    <w:rsid w:val="005604AB"/>
    <w:rsid w:val="005607AA"/>
    <w:rsid w:val="00560FAA"/>
    <w:rsid w:val="00561C61"/>
    <w:rsid w:val="00562CFC"/>
    <w:rsid w:val="0056754E"/>
    <w:rsid w:val="0057012D"/>
    <w:rsid w:val="005703F2"/>
    <w:rsid w:val="00570CDB"/>
    <w:rsid w:val="0057140D"/>
    <w:rsid w:val="0057311C"/>
    <w:rsid w:val="00573992"/>
    <w:rsid w:val="00574B6F"/>
    <w:rsid w:val="00575582"/>
    <w:rsid w:val="0057583F"/>
    <w:rsid w:val="0057771F"/>
    <w:rsid w:val="00577CAB"/>
    <w:rsid w:val="00582953"/>
    <w:rsid w:val="005829C0"/>
    <w:rsid w:val="005834CC"/>
    <w:rsid w:val="00583601"/>
    <w:rsid w:val="00585550"/>
    <w:rsid w:val="0058573A"/>
    <w:rsid w:val="00586C90"/>
    <w:rsid w:val="005873FB"/>
    <w:rsid w:val="00590C0B"/>
    <w:rsid w:val="0059153A"/>
    <w:rsid w:val="005917B5"/>
    <w:rsid w:val="0059181B"/>
    <w:rsid w:val="005922E5"/>
    <w:rsid w:val="0059273D"/>
    <w:rsid w:val="00593EEE"/>
    <w:rsid w:val="0059467F"/>
    <w:rsid w:val="005957E7"/>
    <w:rsid w:val="00596FD9"/>
    <w:rsid w:val="00597265"/>
    <w:rsid w:val="00597731"/>
    <w:rsid w:val="005A194D"/>
    <w:rsid w:val="005A23D2"/>
    <w:rsid w:val="005A283A"/>
    <w:rsid w:val="005A44F9"/>
    <w:rsid w:val="005A6442"/>
    <w:rsid w:val="005B0E0E"/>
    <w:rsid w:val="005B1E7D"/>
    <w:rsid w:val="005B31AA"/>
    <w:rsid w:val="005B3434"/>
    <w:rsid w:val="005B48C2"/>
    <w:rsid w:val="005B4E71"/>
    <w:rsid w:val="005B5424"/>
    <w:rsid w:val="005B588A"/>
    <w:rsid w:val="005B59DB"/>
    <w:rsid w:val="005B6A28"/>
    <w:rsid w:val="005C07B3"/>
    <w:rsid w:val="005C0E4D"/>
    <w:rsid w:val="005C1C0B"/>
    <w:rsid w:val="005C2658"/>
    <w:rsid w:val="005C4A22"/>
    <w:rsid w:val="005C4B92"/>
    <w:rsid w:val="005C6230"/>
    <w:rsid w:val="005C67E0"/>
    <w:rsid w:val="005C68EA"/>
    <w:rsid w:val="005C6A28"/>
    <w:rsid w:val="005D17CC"/>
    <w:rsid w:val="005D1A7F"/>
    <w:rsid w:val="005D1D25"/>
    <w:rsid w:val="005D3537"/>
    <w:rsid w:val="005D51C5"/>
    <w:rsid w:val="005D5B5D"/>
    <w:rsid w:val="005D6548"/>
    <w:rsid w:val="005E08EA"/>
    <w:rsid w:val="005E127A"/>
    <w:rsid w:val="005E55BE"/>
    <w:rsid w:val="005E6292"/>
    <w:rsid w:val="005E69B6"/>
    <w:rsid w:val="005F1091"/>
    <w:rsid w:val="005F4139"/>
    <w:rsid w:val="005F4165"/>
    <w:rsid w:val="005F491F"/>
    <w:rsid w:val="005F4ABA"/>
    <w:rsid w:val="005F4FC2"/>
    <w:rsid w:val="005F5474"/>
    <w:rsid w:val="005F6FE7"/>
    <w:rsid w:val="00602D1E"/>
    <w:rsid w:val="00602D2E"/>
    <w:rsid w:val="0060438F"/>
    <w:rsid w:val="00604808"/>
    <w:rsid w:val="006057E7"/>
    <w:rsid w:val="006079C9"/>
    <w:rsid w:val="00610287"/>
    <w:rsid w:val="0061091F"/>
    <w:rsid w:val="0061168E"/>
    <w:rsid w:val="00612589"/>
    <w:rsid w:val="00612E9D"/>
    <w:rsid w:val="00612FB3"/>
    <w:rsid w:val="006151E8"/>
    <w:rsid w:val="00615764"/>
    <w:rsid w:val="00615EBA"/>
    <w:rsid w:val="0061776A"/>
    <w:rsid w:val="00617827"/>
    <w:rsid w:val="006224B9"/>
    <w:rsid w:val="00622711"/>
    <w:rsid w:val="00623CD0"/>
    <w:rsid w:val="00624BDF"/>
    <w:rsid w:val="00625EE4"/>
    <w:rsid w:val="0063039A"/>
    <w:rsid w:val="006304DB"/>
    <w:rsid w:val="00631493"/>
    <w:rsid w:val="006326A2"/>
    <w:rsid w:val="00633016"/>
    <w:rsid w:val="00633107"/>
    <w:rsid w:val="00633C5F"/>
    <w:rsid w:val="00633C93"/>
    <w:rsid w:val="00633F65"/>
    <w:rsid w:val="0063674F"/>
    <w:rsid w:val="00636E4D"/>
    <w:rsid w:val="00636FA2"/>
    <w:rsid w:val="00642AB1"/>
    <w:rsid w:val="006431FF"/>
    <w:rsid w:val="00646497"/>
    <w:rsid w:val="0064729F"/>
    <w:rsid w:val="00650EB5"/>
    <w:rsid w:val="00651040"/>
    <w:rsid w:val="006515E0"/>
    <w:rsid w:val="00651FFB"/>
    <w:rsid w:val="006522FC"/>
    <w:rsid w:val="00652338"/>
    <w:rsid w:val="006546BE"/>
    <w:rsid w:val="006549D9"/>
    <w:rsid w:val="006552E5"/>
    <w:rsid w:val="0065569D"/>
    <w:rsid w:val="00655A01"/>
    <w:rsid w:val="006562CD"/>
    <w:rsid w:val="0065700A"/>
    <w:rsid w:val="00664347"/>
    <w:rsid w:val="00664492"/>
    <w:rsid w:val="00664C55"/>
    <w:rsid w:val="00666F06"/>
    <w:rsid w:val="006673F6"/>
    <w:rsid w:val="006725C5"/>
    <w:rsid w:val="006732C2"/>
    <w:rsid w:val="0067398F"/>
    <w:rsid w:val="00675408"/>
    <w:rsid w:val="006767AB"/>
    <w:rsid w:val="00677F78"/>
    <w:rsid w:val="006810C8"/>
    <w:rsid w:val="006829BA"/>
    <w:rsid w:val="00684399"/>
    <w:rsid w:val="0068539C"/>
    <w:rsid w:val="006860B2"/>
    <w:rsid w:val="00686FB1"/>
    <w:rsid w:val="00690824"/>
    <w:rsid w:val="0069211B"/>
    <w:rsid w:val="00692A6B"/>
    <w:rsid w:val="0069477E"/>
    <w:rsid w:val="006967B1"/>
    <w:rsid w:val="00697C0C"/>
    <w:rsid w:val="006A08A7"/>
    <w:rsid w:val="006A0F24"/>
    <w:rsid w:val="006A111C"/>
    <w:rsid w:val="006A47D1"/>
    <w:rsid w:val="006A485E"/>
    <w:rsid w:val="006A4DA2"/>
    <w:rsid w:val="006A5138"/>
    <w:rsid w:val="006A7E5F"/>
    <w:rsid w:val="006B1222"/>
    <w:rsid w:val="006B24C8"/>
    <w:rsid w:val="006B2A77"/>
    <w:rsid w:val="006B3250"/>
    <w:rsid w:val="006B6202"/>
    <w:rsid w:val="006B6DD5"/>
    <w:rsid w:val="006B7753"/>
    <w:rsid w:val="006B79F4"/>
    <w:rsid w:val="006B7C96"/>
    <w:rsid w:val="006B7CDE"/>
    <w:rsid w:val="006C07BA"/>
    <w:rsid w:val="006C12E3"/>
    <w:rsid w:val="006D2D48"/>
    <w:rsid w:val="006D2DDD"/>
    <w:rsid w:val="006D3277"/>
    <w:rsid w:val="006D3AAD"/>
    <w:rsid w:val="006D3B46"/>
    <w:rsid w:val="006D5DD9"/>
    <w:rsid w:val="006D6ECD"/>
    <w:rsid w:val="006D70C6"/>
    <w:rsid w:val="006E1D79"/>
    <w:rsid w:val="006E2D1D"/>
    <w:rsid w:val="006E4D9C"/>
    <w:rsid w:val="006E5CD9"/>
    <w:rsid w:val="006E64F8"/>
    <w:rsid w:val="006E6B0C"/>
    <w:rsid w:val="006F0A8E"/>
    <w:rsid w:val="006F1FDC"/>
    <w:rsid w:val="006F2312"/>
    <w:rsid w:val="006F251D"/>
    <w:rsid w:val="006F357D"/>
    <w:rsid w:val="006F5154"/>
    <w:rsid w:val="006F7FB2"/>
    <w:rsid w:val="00700E60"/>
    <w:rsid w:val="007013EE"/>
    <w:rsid w:val="007018C0"/>
    <w:rsid w:val="00701AC2"/>
    <w:rsid w:val="00702A1F"/>
    <w:rsid w:val="00703B29"/>
    <w:rsid w:val="00704081"/>
    <w:rsid w:val="0070597A"/>
    <w:rsid w:val="0070643C"/>
    <w:rsid w:val="00706BC0"/>
    <w:rsid w:val="00706D98"/>
    <w:rsid w:val="00706FE3"/>
    <w:rsid w:val="00710943"/>
    <w:rsid w:val="00710A8C"/>
    <w:rsid w:val="00710C4B"/>
    <w:rsid w:val="007110F7"/>
    <w:rsid w:val="00711DD4"/>
    <w:rsid w:val="00712AC2"/>
    <w:rsid w:val="00712BA8"/>
    <w:rsid w:val="0071396F"/>
    <w:rsid w:val="00713AB8"/>
    <w:rsid w:val="00714556"/>
    <w:rsid w:val="00714E97"/>
    <w:rsid w:val="007173BC"/>
    <w:rsid w:val="0072063C"/>
    <w:rsid w:val="00720779"/>
    <w:rsid w:val="00720A2E"/>
    <w:rsid w:val="00720B29"/>
    <w:rsid w:val="007215FB"/>
    <w:rsid w:val="007230CB"/>
    <w:rsid w:val="00724D6B"/>
    <w:rsid w:val="007261E7"/>
    <w:rsid w:val="00727C5F"/>
    <w:rsid w:val="00730333"/>
    <w:rsid w:val="0073428B"/>
    <w:rsid w:val="0073462B"/>
    <w:rsid w:val="00734A33"/>
    <w:rsid w:val="00735CC3"/>
    <w:rsid w:val="00736664"/>
    <w:rsid w:val="00737423"/>
    <w:rsid w:val="0074004A"/>
    <w:rsid w:val="0074165A"/>
    <w:rsid w:val="00744414"/>
    <w:rsid w:val="007448BB"/>
    <w:rsid w:val="0074623D"/>
    <w:rsid w:val="007462A5"/>
    <w:rsid w:val="00746BB3"/>
    <w:rsid w:val="00747749"/>
    <w:rsid w:val="0074780C"/>
    <w:rsid w:val="00747987"/>
    <w:rsid w:val="00747DCC"/>
    <w:rsid w:val="00751BAF"/>
    <w:rsid w:val="00752385"/>
    <w:rsid w:val="00752589"/>
    <w:rsid w:val="00752665"/>
    <w:rsid w:val="00752674"/>
    <w:rsid w:val="00753215"/>
    <w:rsid w:val="00753B32"/>
    <w:rsid w:val="00754B19"/>
    <w:rsid w:val="00754C6C"/>
    <w:rsid w:val="00757951"/>
    <w:rsid w:val="00757DCF"/>
    <w:rsid w:val="00760216"/>
    <w:rsid w:val="00760408"/>
    <w:rsid w:val="0076145F"/>
    <w:rsid w:val="00761E0A"/>
    <w:rsid w:val="00762137"/>
    <w:rsid w:val="00763491"/>
    <w:rsid w:val="007638E2"/>
    <w:rsid w:val="00764C95"/>
    <w:rsid w:val="00764FA9"/>
    <w:rsid w:val="0076763C"/>
    <w:rsid w:val="00767D1F"/>
    <w:rsid w:val="00770626"/>
    <w:rsid w:val="00772048"/>
    <w:rsid w:val="00774316"/>
    <w:rsid w:val="0077435C"/>
    <w:rsid w:val="007748E2"/>
    <w:rsid w:val="00775DEA"/>
    <w:rsid w:val="00775E0B"/>
    <w:rsid w:val="00776C27"/>
    <w:rsid w:val="007775B2"/>
    <w:rsid w:val="0078062D"/>
    <w:rsid w:val="00780B6C"/>
    <w:rsid w:val="00782565"/>
    <w:rsid w:val="00782617"/>
    <w:rsid w:val="007827D3"/>
    <w:rsid w:val="007829CD"/>
    <w:rsid w:val="00783319"/>
    <w:rsid w:val="0078466A"/>
    <w:rsid w:val="00785014"/>
    <w:rsid w:val="0078655C"/>
    <w:rsid w:val="00786F22"/>
    <w:rsid w:val="00787559"/>
    <w:rsid w:val="00787F3A"/>
    <w:rsid w:val="00790415"/>
    <w:rsid w:val="00790FD4"/>
    <w:rsid w:val="00791519"/>
    <w:rsid w:val="00791D6F"/>
    <w:rsid w:val="00792984"/>
    <w:rsid w:val="007967A7"/>
    <w:rsid w:val="00797136"/>
    <w:rsid w:val="007978F3"/>
    <w:rsid w:val="007A03FC"/>
    <w:rsid w:val="007A0F56"/>
    <w:rsid w:val="007A117C"/>
    <w:rsid w:val="007A2B86"/>
    <w:rsid w:val="007A4656"/>
    <w:rsid w:val="007A597E"/>
    <w:rsid w:val="007A64AA"/>
    <w:rsid w:val="007B1179"/>
    <w:rsid w:val="007B4533"/>
    <w:rsid w:val="007B6BBD"/>
    <w:rsid w:val="007B6E2D"/>
    <w:rsid w:val="007B6F38"/>
    <w:rsid w:val="007B7B1D"/>
    <w:rsid w:val="007B7FE8"/>
    <w:rsid w:val="007C07CC"/>
    <w:rsid w:val="007C110A"/>
    <w:rsid w:val="007C1290"/>
    <w:rsid w:val="007C2304"/>
    <w:rsid w:val="007C3E34"/>
    <w:rsid w:val="007C4516"/>
    <w:rsid w:val="007C5296"/>
    <w:rsid w:val="007C70F0"/>
    <w:rsid w:val="007C7866"/>
    <w:rsid w:val="007C7E3B"/>
    <w:rsid w:val="007D07C1"/>
    <w:rsid w:val="007D0ECB"/>
    <w:rsid w:val="007D283E"/>
    <w:rsid w:val="007D37B0"/>
    <w:rsid w:val="007D6385"/>
    <w:rsid w:val="007D6386"/>
    <w:rsid w:val="007E098D"/>
    <w:rsid w:val="007E2F65"/>
    <w:rsid w:val="007E31FD"/>
    <w:rsid w:val="007E3243"/>
    <w:rsid w:val="007E3407"/>
    <w:rsid w:val="007E3700"/>
    <w:rsid w:val="007E4571"/>
    <w:rsid w:val="007E479E"/>
    <w:rsid w:val="007E5076"/>
    <w:rsid w:val="007E514E"/>
    <w:rsid w:val="007E51B0"/>
    <w:rsid w:val="007E590D"/>
    <w:rsid w:val="007E636A"/>
    <w:rsid w:val="007E64D2"/>
    <w:rsid w:val="007E69B2"/>
    <w:rsid w:val="007E69EC"/>
    <w:rsid w:val="007E7E2D"/>
    <w:rsid w:val="007F1371"/>
    <w:rsid w:val="007F1559"/>
    <w:rsid w:val="007F2F8B"/>
    <w:rsid w:val="007F44E4"/>
    <w:rsid w:val="007F674D"/>
    <w:rsid w:val="007F789E"/>
    <w:rsid w:val="008006D8"/>
    <w:rsid w:val="00801B77"/>
    <w:rsid w:val="00801D1E"/>
    <w:rsid w:val="0080264C"/>
    <w:rsid w:val="008029A5"/>
    <w:rsid w:val="00802A9C"/>
    <w:rsid w:val="0080376D"/>
    <w:rsid w:val="00803D4D"/>
    <w:rsid w:val="008040BB"/>
    <w:rsid w:val="0080456B"/>
    <w:rsid w:val="00804899"/>
    <w:rsid w:val="00804D43"/>
    <w:rsid w:val="008107B2"/>
    <w:rsid w:val="008113E3"/>
    <w:rsid w:val="00811871"/>
    <w:rsid w:val="00811B5E"/>
    <w:rsid w:val="00812E84"/>
    <w:rsid w:val="0081302D"/>
    <w:rsid w:val="00813A59"/>
    <w:rsid w:val="00813A70"/>
    <w:rsid w:val="00815B33"/>
    <w:rsid w:val="00815FD6"/>
    <w:rsid w:val="008201B4"/>
    <w:rsid w:val="0082116B"/>
    <w:rsid w:val="00821FDE"/>
    <w:rsid w:val="00822F3C"/>
    <w:rsid w:val="008242C8"/>
    <w:rsid w:val="00824FE8"/>
    <w:rsid w:val="00827E3F"/>
    <w:rsid w:val="00831466"/>
    <w:rsid w:val="008318A0"/>
    <w:rsid w:val="00831C1B"/>
    <w:rsid w:val="00832F30"/>
    <w:rsid w:val="00832FA0"/>
    <w:rsid w:val="00833666"/>
    <w:rsid w:val="008339E1"/>
    <w:rsid w:val="00833D61"/>
    <w:rsid w:val="00836151"/>
    <w:rsid w:val="00836397"/>
    <w:rsid w:val="008366F9"/>
    <w:rsid w:val="008372AE"/>
    <w:rsid w:val="008376E6"/>
    <w:rsid w:val="00841660"/>
    <w:rsid w:val="008428EC"/>
    <w:rsid w:val="00842DCA"/>
    <w:rsid w:val="00843052"/>
    <w:rsid w:val="0084318B"/>
    <w:rsid w:val="00843F27"/>
    <w:rsid w:val="0084445A"/>
    <w:rsid w:val="00844606"/>
    <w:rsid w:val="008447EC"/>
    <w:rsid w:val="00844C7F"/>
    <w:rsid w:val="00844E79"/>
    <w:rsid w:val="008455AA"/>
    <w:rsid w:val="00846249"/>
    <w:rsid w:val="00847128"/>
    <w:rsid w:val="008478A1"/>
    <w:rsid w:val="008539F5"/>
    <w:rsid w:val="00854215"/>
    <w:rsid w:val="00854B79"/>
    <w:rsid w:val="00855E64"/>
    <w:rsid w:val="00856E31"/>
    <w:rsid w:val="00857F28"/>
    <w:rsid w:val="00857F86"/>
    <w:rsid w:val="008614BB"/>
    <w:rsid w:val="0086196B"/>
    <w:rsid w:val="0086272C"/>
    <w:rsid w:val="008627CB"/>
    <w:rsid w:val="00863E06"/>
    <w:rsid w:val="00865F44"/>
    <w:rsid w:val="008673A9"/>
    <w:rsid w:val="008703B7"/>
    <w:rsid w:val="008707B7"/>
    <w:rsid w:val="00872DF9"/>
    <w:rsid w:val="00872F65"/>
    <w:rsid w:val="00873EB2"/>
    <w:rsid w:val="0087714F"/>
    <w:rsid w:val="00877C74"/>
    <w:rsid w:val="008803BE"/>
    <w:rsid w:val="00882336"/>
    <w:rsid w:val="00882461"/>
    <w:rsid w:val="00882F50"/>
    <w:rsid w:val="00884A89"/>
    <w:rsid w:val="00885930"/>
    <w:rsid w:val="00886326"/>
    <w:rsid w:val="00887216"/>
    <w:rsid w:val="00887252"/>
    <w:rsid w:val="008873AD"/>
    <w:rsid w:val="00887886"/>
    <w:rsid w:val="008918A6"/>
    <w:rsid w:val="00893789"/>
    <w:rsid w:val="00893AA2"/>
    <w:rsid w:val="00895098"/>
    <w:rsid w:val="00897706"/>
    <w:rsid w:val="008979D3"/>
    <w:rsid w:val="008979FB"/>
    <w:rsid w:val="00897C5B"/>
    <w:rsid w:val="008A03B8"/>
    <w:rsid w:val="008A1854"/>
    <w:rsid w:val="008A1D1F"/>
    <w:rsid w:val="008A1DFE"/>
    <w:rsid w:val="008A1F73"/>
    <w:rsid w:val="008A2BDF"/>
    <w:rsid w:val="008A2FA0"/>
    <w:rsid w:val="008A7884"/>
    <w:rsid w:val="008A7DA9"/>
    <w:rsid w:val="008B05CF"/>
    <w:rsid w:val="008B0CB6"/>
    <w:rsid w:val="008B1707"/>
    <w:rsid w:val="008B1CB8"/>
    <w:rsid w:val="008B22AA"/>
    <w:rsid w:val="008B298F"/>
    <w:rsid w:val="008B36EF"/>
    <w:rsid w:val="008B4B70"/>
    <w:rsid w:val="008B5BBA"/>
    <w:rsid w:val="008B750F"/>
    <w:rsid w:val="008B7848"/>
    <w:rsid w:val="008C039E"/>
    <w:rsid w:val="008C2477"/>
    <w:rsid w:val="008C272C"/>
    <w:rsid w:val="008C30F8"/>
    <w:rsid w:val="008C47A6"/>
    <w:rsid w:val="008C58E9"/>
    <w:rsid w:val="008C7117"/>
    <w:rsid w:val="008C7AED"/>
    <w:rsid w:val="008D0645"/>
    <w:rsid w:val="008D0757"/>
    <w:rsid w:val="008D2D08"/>
    <w:rsid w:val="008D35EB"/>
    <w:rsid w:val="008D3A45"/>
    <w:rsid w:val="008D47BA"/>
    <w:rsid w:val="008D4D8C"/>
    <w:rsid w:val="008D506F"/>
    <w:rsid w:val="008D56D7"/>
    <w:rsid w:val="008D5A41"/>
    <w:rsid w:val="008D5B72"/>
    <w:rsid w:val="008D63AB"/>
    <w:rsid w:val="008E09FC"/>
    <w:rsid w:val="008E13D9"/>
    <w:rsid w:val="008E279B"/>
    <w:rsid w:val="008E3559"/>
    <w:rsid w:val="008E5746"/>
    <w:rsid w:val="008F0CA3"/>
    <w:rsid w:val="008F13AD"/>
    <w:rsid w:val="008F257C"/>
    <w:rsid w:val="008F6258"/>
    <w:rsid w:val="008F69E6"/>
    <w:rsid w:val="008F7441"/>
    <w:rsid w:val="008F7C4A"/>
    <w:rsid w:val="00900195"/>
    <w:rsid w:val="00900E8A"/>
    <w:rsid w:val="00900F29"/>
    <w:rsid w:val="00901D72"/>
    <w:rsid w:val="00901DB4"/>
    <w:rsid w:val="00902611"/>
    <w:rsid w:val="00902E49"/>
    <w:rsid w:val="00904E26"/>
    <w:rsid w:val="00906515"/>
    <w:rsid w:val="00906CD5"/>
    <w:rsid w:val="0090762A"/>
    <w:rsid w:val="00910E0E"/>
    <w:rsid w:val="00912F0D"/>
    <w:rsid w:val="00914494"/>
    <w:rsid w:val="00914B51"/>
    <w:rsid w:val="00914D56"/>
    <w:rsid w:val="00915059"/>
    <w:rsid w:val="00915AFF"/>
    <w:rsid w:val="009206D3"/>
    <w:rsid w:val="009207A7"/>
    <w:rsid w:val="00921329"/>
    <w:rsid w:val="00922014"/>
    <w:rsid w:val="0092340A"/>
    <w:rsid w:val="00925378"/>
    <w:rsid w:val="009257A0"/>
    <w:rsid w:val="0092596A"/>
    <w:rsid w:val="00925E09"/>
    <w:rsid w:val="00926DEB"/>
    <w:rsid w:val="009279A9"/>
    <w:rsid w:val="00931244"/>
    <w:rsid w:val="00933E1A"/>
    <w:rsid w:val="00933ECE"/>
    <w:rsid w:val="009354C1"/>
    <w:rsid w:val="00935DFA"/>
    <w:rsid w:val="009379CA"/>
    <w:rsid w:val="00940919"/>
    <w:rsid w:val="00941C26"/>
    <w:rsid w:val="00943854"/>
    <w:rsid w:val="00943BC9"/>
    <w:rsid w:val="00943E17"/>
    <w:rsid w:val="00944528"/>
    <w:rsid w:val="00945659"/>
    <w:rsid w:val="009469E4"/>
    <w:rsid w:val="009475D9"/>
    <w:rsid w:val="0095031C"/>
    <w:rsid w:val="0095062D"/>
    <w:rsid w:val="0095319D"/>
    <w:rsid w:val="009540EA"/>
    <w:rsid w:val="009549BC"/>
    <w:rsid w:val="00954E68"/>
    <w:rsid w:val="0095517F"/>
    <w:rsid w:val="0095663B"/>
    <w:rsid w:val="009568C0"/>
    <w:rsid w:val="0095697A"/>
    <w:rsid w:val="00957FC5"/>
    <w:rsid w:val="00960281"/>
    <w:rsid w:val="00960ADD"/>
    <w:rsid w:val="00960F11"/>
    <w:rsid w:val="00961C80"/>
    <w:rsid w:val="009628C6"/>
    <w:rsid w:val="00962C8D"/>
    <w:rsid w:val="0096393F"/>
    <w:rsid w:val="00964F95"/>
    <w:rsid w:val="00966717"/>
    <w:rsid w:val="00966EE3"/>
    <w:rsid w:val="00970D67"/>
    <w:rsid w:val="009715BC"/>
    <w:rsid w:val="00971A98"/>
    <w:rsid w:val="00971E17"/>
    <w:rsid w:val="00973ED7"/>
    <w:rsid w:val="0097443A"/>
    <w:rsid w:val="0097458D"/>
    <w:rsid w:val="00976C86"/>
    <w:rsid w:val="00981C43"/>
    <w:rsid w:val="009823C8"/>
    <w:rsid w:val="00982928"/>
    <w:rsid w:val="00984770"/>
    <w:rsid w:val="009847CB"/>
    <w:rsid w:val="00985E39"/>
    <w:rsid w:val="00985E64"/>
    <w:rsid w:val="0098608D"/>
    <w:rsid w:val="00986C6B"/>
    <w:rsid w:val="009904E4"/>
    <w:rsid w:val="009908EC"/>
    <w:rsid w:val="009917DA"/>
    <w:rsid w:val="009937B7"/>
    <w:rsid w:val="00993EE9"/>
    <w:rsid w:val="00994AB4"/>
    <w:rsid w:val="009967AE"/>
    <w:rsid w:val="0099756E"/>
    <w:rsid w:val="009A05A5"/>
    <w:rsid w:val="009A0F24"/>
    <w:rsid w:val="009A1395"/>
    <w:rsid w:val="009A158F"/>
    <w:rsid w:val="009A19DE"/>
    <w:rsid w:val="009A1EF1"/>
    <w:rsid w:val="009A1F98"/>
    <w:rsid w:val="009A28E8"/>
    <w:rsid w:val="009A3C74"/>
    <w:rsid w:val="009A7B0D"/>
    <w:rsid w:val="009B1709"/>
    <w:rsid w:val="009B1E50"/>
    <w:rsid w:val="009B2003"/>
    <w:rsid w:val="009B25CB"/>
    <w:rsid w:val="009B4CA2"/>
    <w:rsid w:val="009B5D61"/>
    <w:rsid w:val="009B653F"/>
    <w:rsid w:val="009C026B"/>
    <w:rsid w:val="009C0398"/>
    <w:rsid w:val="009C09B3"/>
    <w:rsid w:val="009C13AC"/>
    <w:rsid w:val="009C39B7"/>
    <w:rsid w:val="009C5588"/>
    <w:rsid w:val="009C5668"/>
    <w:rsid w:val="009C6DD1"/>
    <w:rsid w:val="009C72E4"/>
    <w:rsid w:val="009C7926"/>
    <w:rsid w:val="009D12C1"/>
    <w:rsid w:val="009D1C47"/>
    <w:rsid w:val="009D2490"/>
    <w:rsid w:val="009D2D3F"/>
    <w:rsid w:val="009D3607"/>
    <w:rsid w:val="009D379E"/>
    <w:rsid w:val="009D44F4"/>
    <w:rsid w:val="009D5688"/>
    <w:rsid w:val="009D5913"/>
    <w:rsid w:val="009D63C1"/>
    <w:rsid w:val="009D673A"/>
    <w:rsid w:val="009D6F2D"/>
    <w:rsid w:val="009D7D85"/>
    <w:rsid w:val="009E1B90"/>
    <w:rsid w:val="009E1E75"/>
    <w:rsid w:val="009E4238"/>
    <w:rsid w:val="009E4D8F"/>
    <w:rsid w:val="009E6B2B"/>
    <w:rsid w:val="009F01CA"/>
    <w:rsid w:val="009F0653"/>
    <w:rsid w:val="009F0680"/>
    <w:rsid w:val="009F0BD1"/>
    <w:rsid w:val="009F386F"/>
    <w:rsid w:val="009F399F"/>
    <w:rsid w:val="009F39E2"/>
    <w:rsid w:val="009F4346"/>
    <w:rsid w:val="009F47ED"/>
    <w:rsid w:val="009F499F"/>
    <w:rsid w:val="009F5128"/>
    <w:rsid w:val="009F7343"/>
    <w:rsid w:val="00A0090B"/>
    <w:rsid w:val="00A011CB"/>
    <w:rsid w:val="00A015EF"/>
    <w:rsid w:val="00A02357"/>
    <w:rsid w:val="00A0270A"/>
    <w:rsid w:val="00A02ACC"/>
    <w:rsid w:val="00A02DAF"/>
    <w:rsid w:val="00A032CD"/>
    <w:rsid w:val="00A037C0"/>
    <w:rsid w:val="00A03953"/>
    <w:rsid w:val="00A03CBE"/>
    <w:rsid w:val="00A04638"/>
    <w:rsid w:val="00A06A0D"/>
    <w:rsid w:val="00A109D1"/>
    <w:rsid w:val="00A10CCC"/>
    <w:rsid w:val="00A1186B"/>
    <w:rsid w:val="00A11E0F"/>
    <w:rsid w:val="00A11FF4"/>
    <w:rsid w:val="00A12A98"/>
    <w:rsid w:val="00A13292"/>
    <w:rsid w:val="00A13EFF"/>
    <w:rsid w:val="00A140D5"/>
    <w:rsid w:val="00A144B3"/>
    <w:rsid w:val="00A14B10"/>
    <w:rsid w:val="00A157A1"/>
    <w:rsid w:val="00A17A73"/>
    <w:rsid w:val="00A20091"/>
    <w:rsid w:val="00A20312"/>
    <w:rsid w:val="00A20902"/>
    <w:rsid w:val="00A2177B"/>
    <w:rsid w:val="00A21E2A"/>
    <w:rsid w:val="00A22298"/>
    <w:rsid w:val="00A22BFE"/>
    <w:rsid w:val="00A22ECD"/>
    <w:rsid w:val="00A23005"/>
    <w:rsid w:val="00A243AF"/>
    <w:rsid w:val="00A244FF"/>
    <w:rsid w:val="00A2582E"/>
    <w:rsid w:val="00A26FBC"/>
    <w:rsid w:val="00A27198"/>
    <w:rsid w:val="00A275D0"/>
    <w:rsid w:val="00A300D6"/>
    <w:rsid w:val="00A30EFD"/>
    <w:rsid w:val="00A30F0D"/>
    <w:rsid w:val="00A316B5"/>
    <w:rsid w:val="00A31A2E"/>
    <w:rsid w:val="00A31EB9"/>
    <w:rsid w:val="00A34600"/>
    <w:rsid w:val="00A35067"/>
    <w:rsid w:val="00A3591B"/>
    <w:rsid w:val="00A3612F"/>
    <w:rsid w:val="00A3676F"/>
    <w:rsid w:val="00A369CC"/>
    <w:rsid w:val="00A37002"/>
    <w:rsid w:val="00A41A95"/>
    <w:rsid w:val="00A428A8"/>
    <w:rsid w:val="00A43588"/>
    <w:rsid w:val="00A436F6"/>
    <w:rsid w:val="00A457FB"/>
    <w:rsid w:val="00A47EC1"/>
    <w:rsid w:val="00A51D40"/>
    <w:rsid w:val="00A5283E"/>
    <w:rsid w:val="00A5428F"/>
    <w:rsid w:val="00A558A8"/>
    <w:rsid w:val="00A565F3"/>
    <w:rsid w:val="00A576E9"/>
    <w:rsid w:val="00A57D84"/>
    <w:rsid w:val="00A60BF1"/>
    <w:rsid w:val="00A61B91"/>
    <w:rsid w:val="00A63B7A"/>
    <w:rsid w:val="00A6484E"/>
    <w:rsid w:val="00A65184"/>
    <w:rsid w:val="00A6634C"/>
    <w:rsid w:val="00A6750D"/>
    <w:rsid w:val="00A67BEB"/>
    <w:rsid w:val="00A70186"/>
    <w:rsid w:val="00A7077D"/>
    <w:rsid w:val="00A707B3"/>
    <w:rsid w:val="00A7386C"/>
    <w:rsid w:val="00A73C6E"/>
    <w:rsid w:val="00A746E8"/>
    <w:rsid w:val="00A75060"/>
    <w:rsid w:val="00A7667A"/>
    <w:rsid w:val="00A77DD8"/>
    <w:rsid w:val="00A80191"/>
    <w:rsid w:val="00A80A3F"/>
    <w:rsid w:val="00A80B02"/>
    <w:rsid w:val="00A80D36"/>
    <w:rsid w:val="00A80E90"/>
    <w:rsid w:val="00A80FA9"/>
    <w:rsid w:val="00A8203C"/>
    <w:rsid w:val="00A822F9"/>
    <w:rsid w:val="00A828BB"/>
    <w:rsid w:val="00A82D51"/>
    <w:rsid w:val="00A83D31"/>
    <w:rsid w:val="00A844BC"/>
    <w:rsid w:val="00A84853"/>
    <w:rsid w:val="00A86A26"/>
    <w:rsid w:val="00A876F4"/>
    <w:rsid w:val="00A879BC"/>
    <w:rsid w:val="00A9057E"/>
    <w:rsid w:val="00A9210F"/>
    <w:rsid w:val="00A92B8B"/>
    <w:rsid w:val="00A936E6"/>
    <w:rsid w:val="00A93D4B"/>
    <w:rsid w:val="00A94BC8"/>
    <w:rsid w:val="00A95224"/>
    <w:rsid w:val="00A958E5"/>
    <w:rsid w:val="00A96010"/>
    <w:rsid w:val="00A96096"/>
    <w:rsid w:val="00A96299"/>
    <w:rsid w:val="00AA14ED"/>
    <w:rsid w:val="00AA1665"/>
    <w:rsid w:val="00AA17A3"/>
    <w:rsid w:val="00AA1AB8"/>
    <w:rsid w:val="00AA1E43"/>
    <w:rsid w:val="00AA2230"/>
    <w:rsid w:val="00AA3DE9"/>
    <w:rsid w:val="00AA4D7C"/>
    <w:rsid w:val="00AA5313"/>
    <w:rsid w:val="00AB12C4"/>
    <w:rsid w:val="00AB13DE"/>
    <w:rsid w:val="00AB1ADA"/>
    <w:rsid w:val="00AB2930"/>
    <w:rsid w:val="00AB46BC"/>
    <w:rsid w:val="00AB504D"/>
    <w:rsid w:val="00AB6243"/>
    <w:rsid w:val="00AB69BE"/>
    <w:rsid w:val="00AB6F52"/>
    <w:rsid w:val="00AB7770"/>
    <w:rsid w:val="00AB7A6A"/>
    <w:rsid w:val="00AC0FF3"/>
    <w:rsid w:val="00AC1787"/>
    <w:rsid w:val="00AC17B5"/>
    <w:rsid w:val="00AC2636"/>
    <w:rsid w:val="00AC3AF1"/>
    <w:rsid w:val="00AC5503"/>
    <w:rsid w:val="00AD005B"/>
    <w:rsid w:val="00AD09A2"/>
    <w:rsid w:val="00AD1BD1"/>
    <w:rsid w:val="00AD1F1A"/>
    <w:rsid w:val="00AD2134"/>
    <w:rsid w:val="00AD298C"/>
    <w:rsid w:val="00AD34DE"/>
    <w:rsid w:val="00AD62FB"/>
    <w:rsid w:val="00AD78C1"/>
    <w:rsid w:val="00AE0318"/>
    <w:rsid w:val="00AE070B"/>
    <w:rsid w:val="00AE08D9"/>
    <w:rsid w:val="00AE2A77"/>
    <w:rsid w:val="00AE34A3"/>
    <w:rsid w:val="00AE727D"/>
    <w:rsid w:val="00AF0306"/>
    <w:rsid w:val="00AF25D7"/>
    <w:rsid w:val="00AF2995"/>
    <w:rsid w:val="00AF2BE4"/>
    <w:rsid w:val="00AF457F"/>
    <w:rsid w:val="00AF66DB"/>
    <w:rsid w:val="00AF693E"/>
    <w:rsid w:val="00B03855"/>
    <w:rsid w:val="00B05811"/>
    <w:rsid w:val="00B05C2D"/>
    <w:rsid w:val="00B06714"/>
    <w:rsid w:val="00B0770E"/>
    <w:rsid w:val="00B10BBE"/>
    <w:rsid w:val="00B129E4"/>
    <w:rsid w:val="00B12FEF"/>
    <w:rsid w:val="00B154B1"/>
    <w:rsid w:val="00B1562B"/>
    <w:rsid w:val="00B21969"/>
    <w:rsid w:val="00B2229E"/>
    <w:rsid w:val="00B23332"/>
    <w:rsid w:val="00B237A7"/>
    <w:rsid w:val="00B23899"/>
    <w:rsid w:val="00B24126"/>
    <w:rsid w:val="00B25B8F"/>
    <w:rsid w:val="00B2709D"/>
    <w:rsid w:val="00B2724D"/>
    <w:rsid w:val="00B313E7"/>
    <w:rsid w:val="00B316FF"/>
    <w:rsid w:val="00B3271A"/>
    <w:rsid w:val="00B32987"/>
    <w:rsid w:val="00B32A85"/>
    <w:rsid w:val="00B35C64"/>
    <w:rsid w:val="00B35EC4"/>
    <w:rsid w:val="00B36F9B"/>
    <w:rsid w:val="00B3767F"/>
    <w:rsid w:val="00B441FE"/>
    <w:rsid w:val="00B46AD3"/>
    <w:rsid w:val="00B5001F"/>
    <w:rsid w:val="00B50252"/>
    <w:rsid w:val="00B50811"/>
    <w:rsid w:val="00B50B02"/>
    <w:rsid w:val="00B54B0C"/>
    <w:rsid w:val="00B6002F"/>
    <w:rsid w:val="00B601DB"/>
    <w:rsid w:val="00B604C3"/>
    <w:rsid w:val="00B6093F"/>
    <w:rsid w:val="00B60965"/>
    <w:rsid w:val="00B60B0D"/>
    <w:rsid w:val="00B6125F"/>
    <w:rsid w:val="00B63379"/>
    <w:rsid w:val="00B64BA9"/>
    <w:rsid w:val="00B70598"/>
    <w:rsid w:val="00B71854"/>
    <w:rsid w:val="00B71C9F"/>
    <w:rsid w:val="00B7274F"/>
    <w:rsid w:val="00B72DE1"/>
    <w:rsid w:val="00B73388"/>
    <w:rsid w:val="00B73CCE"/>
    <w:rsid w:val="00B74814"/>
    <w:rsid w:val="00B74F84"/>
    <w:rsid w:val="00B75CC0"/>
    <w:rsid w:val="00B80A59"/>
    <w:rsid w:val="00B80A86"/>
    <w:rsid w:val="00B80B2D"/>
    <w:rsid w:val="00B81A06"/>
    <w:rsid w:val="00B81D53"/>
    <w:rsid w:val="00B82A83"/>
    <w:rsid w:val="00B82D16"/>
    <w:rsid w:val="00B8484C"/>
    <w:rsid w:val="00B86C28"/>
    <w:rsid w:val="00B90319"/>
    <w:rsid w:val="00B903AF"/>
    <w:rsid w:val="00B91346"/>
    <w:rsid w:val="00B91673"/>
    <w:rsid w:val="00B91B2A"/>
    <w:rsid w:val="00B91BA1"/>
    <w:rsid w:val="00B9349F"/>
    <w:rsid w:val="00B9367F"/>
    <w:rsid w:val="00B93BFD"/>
    <w:rsid w:val="00B94F72"/>
    <w:rsid w:val="00B9574C"/>
    <w:rsid w:val="00B96AFD"/>
    <w:rsid w:val="00B9746F"/>
    <w:rsid w:val="00BA08F3"/>
    <w:rsid w:val="00BA1692"/>
    <w:rsid w:val="00BA19C4"/>
    <w:rsid w:val="00BA2CC0"/>
    <w:rsid w:val="00BA41E4"/>
    <w:rsid w:val="00BA6205"/>
    <w:rsid w:val="00BB0727"/>
    <w:rsid w:val="00BB10E2"/>
    <w:rsid w:val="00BB3B7C"/>
    <w:rsid w:val="00BB4C1F"/>
    <w:rsid w:val="00BB4D52"/>
    <w:rsid w:val="00BB619F"/>
    <w:rsid w:val="00BB6353"/>
    <w:rsid w:val="00BB655E"/>
    <w:rsid w:val="00BB67CA"/>
    <w:rsid w:val="00BC3D8C"/>
    <w:rsid w:val="00BC48BA"/>
    <w:rsid w:val="00BC5D36"/>
    <w:rsid w:val="00BC63AF"/>
    <w:rsid w:val="00BC6C26"/>
    <w:rsid w:val="00BC7C68"/>
    <w:rsid w:val="00BD1098"/>
    <w:rsid w:val="00BD14F2"/>
    <w:rsid w:val="00BD2D2E"/>
    <w:rsid w:val="00BD3A58"/>
    <w:rsid w:val="00BD3D71"/>
    <w:rsid w:val="00BD4100"/>
    <w:rsid w:val="00BD48C1"/>
    <w:rsid w:val="00BD4DAF"/>
    <w:rsid w:val="00BD5768"/>
    <w:rsid w:val="00BE4B4E"/>
    <w:rsid w:val="00BE57C1"/>
    <w:rsid w:val="00BE5F70"/>
    <w:rsid w:val="00BF0168"/>
    <w:rsid w:val="00BF11D5"/>
    <w:rsid w:val="00BF1523"/>
    <w:rsid w:val="00BF1A0A"/>
    <w:rsid w:val="00BF32EC"/>
    <w:rsid w:val="00BF70F7"/>
    <w:rsid w:val="00BF7CE7"/>
    <w:rsid w:val="00C00648"/>
    <w:rsid w:val="00C018D3"/>
    <w:rsid w:val="00C01CF2"/>
    <w:rsid w:val="00C022F5"/>
    <w:rsid w:val="00C03377"/>
    <w:rsid w:val="00C03DC9"/>
    <w:rsid w:val="00C06250"/>
    <w:rsid w:val="00C068D7"/>
    <w:rsid w:val="00C06C82"/>
    <w:rsid w:val="00C07FA7"/>
    <w:rsid w:val="00C101A8"/>
    <w:rsid w:val="00C112AF"/>
    <w:rsid w:val="00C1317B"/>
    <w:rsid w:val="00C13BEB"/>
    <w:rsid w:val="00C13C44"/>
    <w:rsid w:val="00C142DF"/>
    <w:rsid w:val="00C14721"/>
    <w:rsid w:val="00C15236"/>
    <w:rsid w:val="00C155C3"/>
    <w:rsid w:val="00C202B5"/>
    <w:rsid w:val="00C202D0"/>
    <w:rsid w:val="00C20741"/>
    <w:rsid w:val="00C20B30"/>
    <w:rsid w:val="00C2264E"/>
    <w:rsid w:val="00C22A0B"/>
    <w:rsid w:val="00C25ECD"/>
    <w:rsid w:val="00C2617F"/>
    <w:rsid w:val="00C263F1"/>
    <w:rsid w:val="00C26801"/>
    <w:rsid w:val="00C2692B"/>
    <w:rsid w:val="00C31C2E"/>
    <w:rsid w:val="00C31D96"/>
    <w:rsid w:val="00C31E05"/>
    <w:rsid w:val="00C31EFA"/>
    <w:rsid w:val="00C32CE4"/>
    <w:rsid w:val="00C32FEE"/>
    <w:rsid w:val="00C33244"/>
    <w:rsid w:val="00C3406D"/>
    <w:rsid w:val="00C349D1"/>
    <w:rsid w:val="00C34ADD"/>
    <w:rsid w:val="00C35DA4"/>
    <w:rsid w:val="00C3634A"/>
    <w:rsid w:val="00C37B2D"/>
    <w:rsid w:val="00C37CFE"/>
    <w:rsid w:val="00C40379"/>
    <w:rsid w:val="00C40FFC"/>
    <w:rsid w:val="00C410DD"/>
    <w:rsid w:val="00C423E3"/>
    <w:rsid w:val="00C42FC1"/>
    <w:rsid w:val="00C43711"/>
    <w:rsid w:val="00C441BE"/>
    <w:rsid w:val="00C4567B"/>
    <w:rsid w:val="00C45B57"/>
    <w:rsid w:val="00C4674F"/>
    <w:rsid w:val="00C47548"/>
    <w:rsid w:val="00C47DCF"/>
    <w:rsid w:val="00C50360"/>
    <w:rsid w:val="00C51966"/>
    <w:rsid w:val="00C51ADB"/>
    <w:rsid w:val="00C51BD1"/>
    <w:rsid w:val="00C51C36"/>
    <w:rsid w:val="00C53452"/>
    <w:rsid w:val="00C558A3"/>
    <w:rsid w:val="00C56224"/>
    <w:rsid w:val="00C5661E"/>
    <w:rsid w:val="00C600CF"/>
    <w:rsid w:val="00C63F6A"/>
    <w:rsid w:val="00C64B9A"/>
    <w:rsid w:val="00C66C57"/>
    <w:rsid w:val="00C6775D"/>
    <w:rsid w:val="00C7027C"/>
    <w:rsid w:val="00C709CF"/>
    <w:rsid w:val="00C71457"/>
    <w:rsid w:val="00C71643"/>
    <w:rsid w:val="00C73126"/>
    <w:rsid w:val="00C757B7"/>
    <w:rsid w:val="00C805A9"/>
    <w:rsid w:val="00C80FB6"/>
    <w:rsid w:val="00C87065"/>
    <w:rsid w:val="00C87C20"/>
    <w:rsid w:val="00C92170"/>
    <w:rsid w:val="00C922E2"/>
    <w:rsid w:val="00C92712"/>
    <w:rsid w:val="00C932A7"/>
    <w:rsid w:val="00C95BA7"/>
    <w:rsid w:val="00C95CF8"/>
    <w:rsid w:val="00C96109"/>
    <w:rsid w:val="00C96410"/>
    <w:rsid w:val="00C96529"/>
    <w:rsid w:val="00C96D37"/>
    <w:rsid w:val="00C9730C"/>
    <w:rsid w:val="00C9787A"/>
    <w:rsid w:val="00C97DC9"/>
    <w:rsid w:val="00CA0CBF"/>
    <w:rsid w:val="00CA3354"/>
    <w:rsid w:val="00CA5E1E"/>
    <w:rsid w:val="00CA692F"/>
    <w:rsid w:val="00CA6BD3"/>
    <w:rsid w:val="00CA7C2A"/>
    <w:rsid w:val="00CB0308"/>
    <w:rsid w:val="00CB0AD6"/>
    <w:rsid w:val="00CB26A3"/>
    <w:rsid w:val="00CB28DC"/>
    <w:rsid w:val="00CB2A6B"/>
    <w:rsid w:val="00CB3A89"/>
    <w:rsid w:val="00CB3BBF"/>
    <w:rsid w:val="00CB4401"/>
    <w:rsid w:val="00CB457A"/>
    <w:rsid w:val="00CB45F0"/>
    <w:rsid w:val="00CB50F7"/>
    <w:rsid w:val="00CB5520"/>
    <w:rsid w:val="00CB60D1"/>
    <w:rsid w:val="00CB72AB"/>
    <w:rsid w:val="00CB740C"/>
    <w:rsid w:val="00CC05B8"/>
    <w:rsid w:val="00CC271B"/>
    <w:rsid w:val="00CC2E5B"/>
    <w:rsid w:val="00CC2F3D"/>
    <w:rsid w:val="00CC5540"/>
    <w:rsid w:val="00CC5793"/>
    <w:rsid w:val="00CD0BD9"/>
    <w:rsid w:val="00CD2767"/>
    <w:rsid w:val="00CD3056"/>
    <w:rsid w:val="00CD3969"/>
    <w:rsid w:val="00CD4873"/>
    <w:rsid w:val="00CD5183"/>
    <w:rsid w:val="00CD558C"/>
    <w:rsid w:val="00CD55A5"/>
    <w:rsid w:val="00CD7618"/>
    <w:rsid w:val="00CD768E"/>
    <w:rsid w:val="00CE37C2"/>
    <w:rsid w:val="00CE42CB"/>
    <w:rsid w:val="00CF00EC"/>
    <w:rsid w:val="00CF04D0"/>
    <w:rsid w:val="00CF763A"/>
    <w:rsid w:val="00D00608"/>
    <w:rsid w:val="00D011FF"/>
    <w:rsid w:val="00D0165F"/>
    <w:rsid w:val="00D01AC5"/>
    <w:rsid w:val="00D03560"/>
    <w:rsid w:val="00D042FC"/>
    <w:rsid w:val="00D04B52"/>
    <w:rsid w:val="00D072EB"/>
    <w:rsid w:val="00D07E5C"/>
    <w:rsid w:val="00D10477"/>
    <w:rsid w:val="00D118ED"/>
    <w:rsid w:val="00D11FE8"/>
    <w:rsid w:val="00D131DD"/>
    <w:rsid w:val="00D13FF2"/>
    <w:rsid w:val="00D144D8"/>
    <w:rsid w:val="00D1491C"/>
    <w:rsid w:val="00D15598"/>
    <w:rsid w:val="00D16283"/>
    <w:rsid w:val="00D168A7"/>
    <w:rsid w:val="00D207E9"/>
    <w:rsid w:val="00D21701"/>
    <w:rsid w:val="00D218C2"/>
    <w:rsid w:val="00D21C23"/>
    <w:rsid w:val="00D21E63"/>
    <w:rsid w:val="00D24295"/>
    <w:rsid w:val="00D242E5"/>
    <w:rsid w:val="00D2466E"/>
    <w:rsid w:val="00D24C03"/>
    <w:rsid w:val="00D24C8A"/>
    <w:rsid w:val="00D26FEA"/>
    <w:rsid w:val="00D27D66"/>
    <w:rsid w:val="00D328F8"/>
    <w:rsid w:val="00D32916"/>
    <w:rsid w:val="00D32D51"/>
    <w:rsid w:val="00D36E13"/>
    <w:rsid w:val="00D415FF"/>
    <w:rsid w:val="00D41A32"/>
    <w:rsid w:val="00D435C3"/>
    <w:rsid w:val="00D4460E"/>
    <w:rsid w:val="00D4527F"/>
    <w:rsid w:val="00D45557"/>
    <w:rsid w:val="00D458C4"/>
    <w:rsid w:val="00D46448"/>
    <w:rsid w:val="00D5049D"/>
    <w:rsid w:val="00D514A1"/>
    <w:rsid w:val="00D51706"/>
    <w:rsid w:val="00D524A0"/>
    <w:rsid w:val="00D530CC"/>
    <w:rsid w:val="00D560C1"/>
    <w:rsid w:val="00D56F50"/>
    <w:rsid w:val="00D603B6"/>
    <w:rsid w:val="00D611BB"/>
    <w:rsid w:val="00D61694"/>
    <w:rsid w:val="00D616B6"/>
    <w:rsid w:val="00D62850"/>
    <w:rsid w:val="00D64392"/>
    <w:rsid w:val="00D649EE"/>
    <w:rsid w:val="00D64A56"/>
    <w:rsid w:val="00D657E8"/>
    <w:rsid w:val="00D65C11"/>
    <w:rsid w:val="00D66C15"/>
    <w:rsid w:val="00D66F40"/>
    <w:rsid w:val="00D70220"/>
    <w:rsid w:val="00D71758"/>
    <w:rsid w:val="00D71B2D"/>
    <w:rsid w:val="00D71F16"/>
    <w:rsid w:val="00D72373"/>
    <w:rsid w:val="00D7284E"/>
    <w:rsid w:val="00D72E19"/>
    <w:rsid w:val="00D73489"/>
    <w:rsid w:val="00D747CB"/>
    <w:rsid w:val="00D74861"/>
    <w:rsid w:val="00D76794"/>
    <w:rsid w:val="00D76899"/>
    <w:rsid w:val="00D77597"/>
    <w:rsid w:val="00D810D1"/>
    <w:rsid w:val="00D81AEB"/>
    <w:rsid w:val="00D8412F"/>
    <w:rsid w:val="00D8517C"/>
    <w:rsid w:val="00D85C04"/>
    <w:rsid w:val="00D863E5"/>
    <w:rsid w:val="00D86868"/>
    <w:rsid w:val="00D90A61"/>
    <w:rsid w:val="00D9143E"/>
    <w:rsid w:val="00D925F3"/>
    <w:rsid w:val="00D92B61"/>
    <w:rsid w:val="00D932E8"/>
    <w:rsid w:val="00D96AF5"/>
    <w:rsid w:val="00D96D09"/>
    <w:rsid w:val="00D96E4F"/>
    <w:rsid w:val="00D97000"/>
    <w:rsid w:val="00DA1656"/>
    <w:rsid w:val="00DA1817"/>
    <w:rsid w:val="00DA28B9"/>
    <w:rsid w:val="00DA3B0A"/>
    <w:rsid w:val="00DA5086"/>
    <w:rsid w:val="00DA6C98"/>
    <w:rsid w:val="00DA6F99"/>
    <w:rsid w:val="00DA77A1"/>
    <w:rsid w:val="00DA7D91"/>
    <w:rsid w:val="00DB02FB"/>
    <w:rsid w:val="00DB2327"/>
    <w:rsid w:val="00DB40A8"/>
    <w:rsid w:val="00DB4E15"/>
    <w:rsid w:val="00DB5E0E"/>
    <w:rsid w:val="00DB6018"/>
    <w:rsid w:val="00DB6D18"/>
    <w:rsid w:val="00DC0007"/>
    <w:rsid w:val="00DC1C5D"/>
    <w:rsid w:val="00DC3105"/>
    <w:rsid w:val="00DC53B7"/>
    <w:rsid w:val="00DC5AE9"/>
    <w:rsid w:val="00DC61F3"/>
    <w:rsid w:val="00DD01F1"/>
    <w:rsid w:val="00DD12F1"/>
    <w:rsid w:val="00DD3CD1"/>
    <w:rsid w:val="00DD44A8"/>
    <w:rsid w:val="00DD4DB2"/>
    <w:rsid w:val="00DD5657"/>
    <w:rsid w:val="00DD6995"/>
    <w:rsid w:val="00DD743E"/>
    <w:rsid w:val="00DD7E2C"/>
    <w:rsid w:val="00DE04A0"/>
    <w:rsid w:val="00DE09AC"/>
    <w:rsid w:val="00DE0EC2"/>
    <w:rsid w:val="00DE1E1B"/>
    <w:rsid w:val="00DE31B1"/>
    <w:rsid w:val="00DE3925"/>
    <w:rsid w:val="00DE4C16"/>
    <w:rsid w:val="00DE5B0A"/>
    <w:rsid w:val="00DF07AE"/>
    <w:rsid w:val="00DF1760"/>
    <w:rsid w:val="00DF1BD5"/>
    <w:rsid w:val="00DF2104"/>
    <w:rsid w:val="00DF2DF7"/>
    <w:rsid w:val="00DF3B32"/>
    <w:rsid w:val="00DF47A8"/>
    <w:rsid w:val="00DF495C"/>
    <w:rsid w:val="00DF52AD"/>
    <w:rsid w:val="00DF5923"/>
    <w:rsid w:val="00DF5B98"/>
    <w:rsid w:val="00DF6889"/>
    <w:rsid w:val="00DF6DC7"/>
    <w:rsid w:val="00DF767B"/>
    <w:rsid w:val="00DF768D"/>
    <w:rsid w:val="00E00784"/>
    <w:rsid w:val="00E00F6F"/>
    <w:rsid w:val="00E010AD"/>
    <w:rsid w:val="00E014E0"/>
    <w:rsid w:val="00E03BC7"/>
    <w:rsid w:val="00E05F6E"/>
    <w:rsid w:val="00E10B3C"/>
    <w:rsid w:val="00E10C4D"/>
    <w:rsid w:val="00E10C67"/>
    <w:rsid w:val="00E10E84"/>
    <w:rsid w:val="00E11A68"/>
    <w:rsid w:val="00E127EC"/>
    <w:rsid w:val="00E12CF1"/>
    <w:rsid w:val="00E1305D"/>
    <w:rsid w:val="00E15BCE"/>
    <w:rsid w:val="00E16BA7"/>
    <w:rsid w:val="00E16BD2"/>
    <w:rsid w:val="00E16DB5"/>
    <w:rsid w:val="00E1747C"/>
    <w:rsid w:val="00E178C7"/>
    <w:rsid w:val="00E17BF1"/>
    <w:rsid w:val="00E20A78"/>
    <w:rsid w:val="00E214FF"/>
    <w:rsid w:val="00E2322B"/>
    <w:rsid w:val="00E24240"/>
    <w:rsid w:val="00E24483"/>
    <w:rsid w:val="00E24843"/>
    <w:rsid w:val="00E2647B"/>
    <w:rsid w:val="00E26ADB"/>
    <w:rsid w:val="00E30A81"/>
    <w:rsid w:val="00E32185"/>
    <w:rsid w:val="00E32800"/>
    <w:rsid w:val="00E343B0"/>
    <w:rsid w:val="00E35A61"/>
    <w:rsid w:val="00E40303"/>
    <w:rsid w:val="00E4322C"/>
    <w:rsid w:val="00E44653"/>
    <w:rsid w:val="00E474C5"/>
    <w:rsid w:val="00E511AF"/>
    <w:rsid w:val="00E5197E"/>
    <w:rsid w:val="00E52D8C"/>
    <w:rsid w:val="00E52F49"/>
    <w:rsid w:val="00E54085"/>
    <w:rsid w:val="00E544DE"/>
    <w:rsid w:val="00E54B3B"/>
    <w:rsid w:val="00E5586A"/>
    <w:rsid w:val="00E55F7F"/>
    <w:rsid w:val="00E56576"/>
    <w:rsid w:val="00E60276"/>
    <w:rsid w:val="00E606DC"/>
    <w:rsid w:val="00E61F47"/>
    <w:rsid w:val="00E62967"/>
    <w:rsid w:val="00E63244"/>
    <w:rsid w:val="00E63445"/>
    <w:rsid w:val="00E6504E"/>
    <w:rsid w:val="00E65E68"/>
    <w:rsid w:val="00E700AA"/>
    <w:rsid w:val="00E705A2"/>
    <w:rsid w:val="00E70BC8"/>
    <w:rsid w:val="00E71B1F"/>
    <w:rsid w:val="00E72326"/>
    <w:rsid w:val="00E728E7"/>
    <w:rsid w:val="00E74D67"/>
    <w:rsid w:val="00E75C28"/>
    <w:rsid w:val="00E76907"/>
    <w:rsid w:val="00E7691E"/>
    <w:rsid w:val="00E80B5B"/>
    <w:rsid w:val="00E81689"/>
    <w:rsid w:val="00E82A6F"/>
    <w:rsid w:val="00E82DB3"/>
    <w:rsid w:val="00E834AC"/>
    <w:rsid w:val="00E84915"/>
    <w:rsid w:val="00E8648D"/>
    <w:rsid w:val="00E864D3"/>
    <w:rsid w:val="00E866CF"/>
    <w:rsid w:val="00E868E2"/>
    <w:rsid w:val="00E87670"/>
    <w:rsid w:val="00E87BA3"/>
    <w:rsid w:val="00E87F38"/>
    <w:rsid w:val="00E9003A"/>
    <w:rsid w:val="00E913AF"/>
    <w:rsid w:val="00E923DF"/>
    <w:rsid w:val="00E92570"/>
    <w:rsid w:val="00E926CA"/>
    <w:rsid w:val="00E92D3C"/>
    <w:rsid w:val="00E939CC"/>
    <w:rsid w:val="00E93BE3"/>
    <w:rsid w:val="00E93C23"/>
    <w:rsid w:val="00E9471A"/>
    <w:rsid w:val="00E95401"/>
    <w:rsid w:val="00E95479"/>
    <w:rsid w:val="00E95A2D"/>
    <w:rsid w:val="00E975D9"/>
    <w:rsid w:val="00EA0139"/>
    <w:rsid w:val="00EA1B4B"/>
    <w:rsid w:val="00EA46C0"/>
    <w:rsid w:val="00EA5C96"/>
    <w:rsid w:val="00EA6DE2"/>
    <w:rsid w:val="00EA77D9"/>
    <w:rsid w:val="00EB03B5"/>
    <w:rsid w:val="00EB25FB"/>
    <w:rsid w:val="00EB2D22"/>
    <w:rsid w:val="00EB3700"/>
    <w:rsid w:val="00EB503B"/>
    <w:rsid w:val="00EB54EE"/>
    <w:rsid w:val="00EB6125"/>
    <w:rsid w:val="00EC2B8D"/>
    <w:rsid w:val="00EC50F0"/>
    <w:rsid w:val="00EC6EC5"/>
    <w:rsid w:val="00EC774A"/>
    <w:rsid w:val="00EC7CA5"/>
    <w:rsid w:val="00ED015C"/>
    <w:rsid w:val="00ED06BA"/>
    <w:rsid w:val="00ED14CB"/>
    <w:rsid w:val="00ED2BDE"/>
    <w:rsid w:val="00ED3B00"/>
    <w:rsid w:val="00ED4757"/>
    <w:rsid w:val="00ED4E9B"/>
    <w:rsid w:val="00ED7225"/>
    <w:rsid w:val="00EE2720"/>
    <w:rsid w:val="00EE2A82"/>
    <w:rsid w:val="00EE313B"/>
    <w:rsid w:val="00EE317F"/>
    <w:rsid w:val="00EE41AE"/>
    <w:rsid w:val="00EE46BB"/>
    <w:rsid w:val="00EE4EA4"/>
    <w:rsid w:val="00EE7553"/>
    <w:rsid w:val="00EF16CC"/>
    <w:rsid w:val="00EF31A2"/>
    <w:rsid w:val="00EF431A"/>
    <w:rsid w:val="00EF54EA"/>
    <w:rsid w:val="00EF5979"/>
    <w:rsid w:val="00EF5EEF"/>
    <w:rsid w:val="00EF655A"/>
    <w:rsid w:val="00EF7726"/>
    <w:rsid w:val="00F020E7"/>
    <w:rsid w:val="00F02C71"/>
    <w:rsid w:val="00F03DB0"/>
    <w:rsid w:val="00F03E36"/>
    <w:rsid w:val="00F041CB"/>
    <w:rsid w:val="00F05088"/>
    <w:rsid w:val="00F05326"/>
    <w:rsid w:val="00F05CEF"/>
    <w:rsid w:val="00F077B9"/>
    <w:rsid w:val="00F100DC"/>
    <w:rsid w:val="00F10C68"/>
    <w:rsid w:val="00F1118A"/>
    <w:rsid w:val="00F13E42"/>
    <w:rsid w:val="00F14117"/>
    <w:rsid w:val="00F14261"/>
    <w:rsid w:val="00F15210"/>
    <w:rsid w:val="00F172B6"/>
    <w:rsid w:val="00F17AB2"/>
    <w:rsid w:val="00F17E7C"/>
    <w:rsid w:val="00F209CE"/>
    <w:rsid w:val="00F20F60"/>
    <w:rsid w:val="00F20F7F"/>
    <w:rsid w:val="00F22369"/>
    <w:rsid w:val="00F23B6E"/>
    <w:rsid w:val="00F24254"/>
    <w:rsid w:val="00F24494"/>
    <w:rsid w:val="00F25253"/>
    <w:rsid w:val="00F2544C"/>
    <w:rsid w:val="00F25D00"/>
    <w:rsid w:val="00F303EA"/>
    <w:rsid w:val="00F30411"/>
    <w:rsid w:val="00F30C5A"/>
    <w:rsid w:val="00F320D4"/>
    <w:rsid w:val="00F33C4A"/>
    <w:rsid w:val="00F3456B"/>
    <w:rsid w:val="00F372A3"/>
    <w:rsid w:val="00F375D6"/>
    <w:rsid w:val="00F37AFA"/>
    <w:rsid w:val="00F40570"/>
    <w:rsid w:val="00F407BD"/>
    <w:rsid w:val="00F42450"/>
    <w:rsid w:val="00F4315F"/>
    <w:rsid w:val="00F431DC"/>
    <w:rsid w:val="00F43C12"/>
    <w:rsid w:val="00F449D5"/>
    <w:rsid w:val="00F44F37"/>
    <w:rsid w:val="00F46261"/>
    <w:rsid w:val="00F46484"/>
    <w:rsid w:val="00F46520"/>
    <w:rsid w:val="00F4695C"/>
    <w:rsid w:val="00F5012E"/>
    <w:rsid w:val="00F50152"/>
    <w:rsid w:val="00F502A7"/>
    <w:rsid w:val="00F507AB"/>
    <w:rsid w:val="00F51353"/>
    <w:rsid w:val="00F523AC"/>
    <w:rsid w:val="00F525EA"/>
    <w:rsid w:val="00F52944"/>
    <w:rsid w:val="00F53AE3"/>
    <w:rsid w:val="00F56DFC"/>
    <w:rsid w:val="00F56F08"/>
    <w:rsid w:val="00F62096"/>
    <w:rsid w:val="00F620E9"/>
    <w:rsid w:val="00F62643"/>
    <w:rsid w:val="00F63B6E"/>
    <w:rsid w:val="00F643B0"/>
    <w:rsid w:val="00F65CBC"/>
    <w:rsid w:val="00F665BE"/>
    <w:rsid w:val="00F67769"/>
    <w:rsid w:val="00F6790C"/>
    <w:rsid w:val="00F67E09"/>
    <w:rsid w:val="00F70B61"/>
    <w:rsid w:val="00F712DC"/>
    <w:rsid w:val="00F7502E"/>
    <w:rsid w:val="00F7589E"/>
    <w:rsid w:val="00F76633"/>
    <w:rsid w:val="00F76949"/>
    <w:rsid w:val="00F77C8C"/>
    <w:rsid w:val="00F77F49"/>
    <w:rsid w:val="00F77FEF"/>
    <w:rsid w:val="00F8126D"/>
    <w:rsid w:val="00F83472"/>
    <w:rsid w:val="00F83497"/>
    <w:rsid w:val="00F83765"/>
    <w:rsid w:val="00F838D2"/>
    <w:rsid w:val="00F83F32"/>
    <w:rsid w:val="00F84491"/>
    <w:rsid w:val="00F85B9F"/>
    <w:rsid w:val="00F85EA6"/>
    <w:rsid w:val="00F875E3"/>
    <w:rsid w:val="00F87B42"/>
    <w:rsid w:val="00F87E55"/>
    <w:rsid w:val="00F90058"/>
    <w:rsid w:val="00F90E4A"/>
    <w:rsid w:val="00F9112C"/>
    <w:rsid w:val="00F95A5A"/>
    <w:rsid w:val="00F96605"/>
    <w:rsid w:val="00FA1F41"/>
    <w:rsid w:val="00FA3FD9"/>
    <w:rsid w:val="00FA5739"/>
    <w:rsid w:val="00FA5E38"/>
    <w:rsid w:val="00FA680C"/>
    <w:rsid w:val="00FA709E"/>
    <w:rsid w:val="00FA7155"/>
    <w:rsid w:val="00FB1C04"/>
    <w:rsid w:val="00FB5F30"/>
    <w:rsid w:val="00FB6745"/>
    <w:rsid w:val="00FB6D5D"/>
    <w:rsid w:val="00FC0429"/>
    <w:rsid w:val="00FC1395"/>
    <w:rsid w:val="00FC3E73"/>
    <w:rsid w:val="00FC5307"/>
    <w:rsid w:val="00FC76B5"/>
    <w:rsid w:val="00FD0768"/>
    <w:rsid w:val="00FD0D5F"/>
    <w:rsid w:val="00FD1541"/>
    <w:rsid w:val="00FD1B0C"/>
    <w:rsid w:val="00FD2828"/>
    <w:rsid w:val="00FD34CD"/>
    <w:rsid w:val="00FD5683"/>
    <w:rsid w:val="00FD66D0"/>
    <w:rsid w:val="00FD7EBE"/>
    <w:rsid w:val="00FE0291"/>
    <w:rsid w:val="00FE04F1"/>
    <w:rsid w:val="00FE1219"/>
    <w:rsid w:val="00FE172E"/>
    <w:rsid w:val="00FE1F05"/>
    <w:rsid w:val="00FE3A15"/>
    <w:rsid w:val="00FE3E31"/>
    <w:rsid w:val="00FE45D2"/>
    <w:rsid w:val="00FE4E14"/>
    <w:rsid w:val="00FE4ED3"/>
    <w:rsid w:val="00FE7F55"/>
    <w:rsid w:val="00FF034D"/>
    <w:rsid w:val="00FF084A"/>
    <w:rsid w:val="00FF204B"/>
    <w:rsid w:val="00FF2129"/>
    <w:rsid w:val="00FF230B"/>
    <w:rsid w:val="00FF3B01"/>
    <w:rsid w:val="00FF4105"/>
    <w:rsid w:val="00FF436D"/>
    <w:rsid w:val="00FF47AD"/>
    <w:rsid w:val="00FF5097"/>
    <w:rsid w:val="00FF51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451B6"/>
  <w15:chartTrackingRefBased/>
  <w15:docId w15:val="{71AE50A9-A5A8-4C51-8059-8CEF616DB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2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6283"/>
    <w:pPr>
      <w:autoSpaceDE w:val="0"/>
      <w:autoSpaceDN w:val="0"/>
      <w:adjustRightInd w:val="0"/>
      <w:spacing w:after="0" w:line="240" w:lineRule="auto"/>
    </w:pPr>
    <w:rPr>
      <w:rFonts w:ascii="Calibri" w:hAnsi="Calibri" w:cs="Calibri"/>
      <w:color w:val="000000"/>
      <w:sz w:val="24"/>
      <w:szCs w:val="24"/>
      <w:lang w:val="en-US"/>
    </w:rPr>
  </w:style>
  <w:style w:type="paragraph" w:styleId="ListParagraph">
    <w:name w:val="List Paragraph"/>
    <w:basedOn w:val="Normal"/>
    <w:uiPriority w:val="34"/>
    <w:qFormat/>
    <w:rsid w:val="008B36EF"/>
    <w:pPr>
      <w:ind w:left="720"/>
      <w:contextualSpacing/>
    </w:pPr>
  </w:style>
  <w:style w:type="character" w:customStyle="1" w:styleId="current-selection">
    <w:name w:val="current-selection"/>
    <w:basedOn w:val="DefaultParagraphFont"/>
    <w:rsid w:val="009A1F98"/>
  </w:style>
  <w:style w:type="paragraph" w:styleId="Header">
    <w:name w:val="header"/>
    <w:basedOn w:val="Normal"/>
    <w:link w:val="HeaderChar"/>
    <w:uiPriority w:val="99"/>
    <w:unhideWhenUsed/>
    <w:rsid w:val="00615E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15EBA"/>
  </w:style>
  <w:style w:type="paragraph" w:styleId="Footer">
    <w:name w:val="footer"/>
    <w:basedOn w:val="Normal"/>
    <w:link w:val="FooterChar"/>
    <w:uiPriority w:val="99"/>
    <w:unhideWhenUsed/>
    <w:rsid w:val="00615E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15EBA"/>
  </w:style>
  <w:style w:type="paragraph" w:customStyle="1" w:styleId="EndNoteBibliographyTitle">
    <w:name w:val="EndNote Bibliography Title"/>
    <w:basedOn w:val="Normal"/>
    <w:link w:val="EndNoteBibliographyTitleChar"/>
    <w:rsid w:val="00066F0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66F09"/>
    <w:rPr>
      <w:rFonts w:ascii="Calibri" w:hAnsi="Calibri"/>
      <w:noProof/>
      <w:lang w:val="en-US"/>
    </w:rPr>
  </w:style>
  <w:style w:type="paragraph" w:customStyle="1" w:styleId="EndNoteBibliography">
    <w:name w:val="EndNote Bibliography"/>
    <w:basedOn w:val="Normal"/>
    <w:link w:val="EndNoteBibliographyChar"/>
    <w:rsid w:val="00066F0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66F09"/>
    <w:rPr>
      <w:rFonts w:ascii="Calibri" w:hAnsi="Calibri"/>
      <w:noProof/>
      <w:lang w:val="en-US"/>
    </w:rPr>
  </w:style>
  <w:style w:type="character" w:styleId="Hyperlink">
    <w:name w:val="Hyperlink"/>
    <w:basedOn w:val="DefaultParagraphFont"/>
    <w:uiPriority w:val="99"/>
    <w:unhideWhenUsed/>
    <w:rsid w:val="00066F09"/>
    <w:rPr>
      <w:color w:val="0563C1" w:themeColor="hyperlink"/>
      <w:u w:val="single"/>
    </w:rPr>
  </w:style>
  <w:style w:type="character" w:styleId="PlaceholderText">
    <w:name w:val="Placeholder Text"/>
    <w:basedOn w:val="DefaultParagraphFont"/>
    <w:uiPriority w:val="99"/>
    <w:semiHidden/>
    <w:rsid w:val="007D07C1"/>
    <w:rPr>
      <w:color w:val="808080"/>
    </w:rPr>
  </w:style>
  <w:style w:type="character" w:styleId="CommentReference">
    <w:name w:val="annotation reference"/>
    <w:basedOn w:val="DefaultParagraphFont"/>
    <w:uiPriority w:val="99"/>
    <w:semiHidden/>
    <w:unhideWhenUsed/>
    <w:rsid w:val="009B1709"/>
    <w:rPr>
      <w:sz w:val="16"/>
      <w:szCs w:val="16"/>
    </w:rPr>
  </w:style>
  <w:style w:type="paragraph" w:styleId="CommentText">
    <w:name w:val="annotation text"/>
    <w:basedOn w:val="Normal"/>
    <w:link w:val="CommentTextChar"/>
    <w:uiPriority w:val="99"/>
    <w:semiHidden/>
    <w:unhideWhenUsed/>
    <w:rsid w:val="009B1709"/>
    <w:pPr>
      <w:spacing w:line="240" w:lineRule="auto"/>
    </w:pPr>
    <w:rPr>
      <w:sz w:val="20"/>
      <w:szCs w:val="20"/>
    </w:rPr>
  </w:style>
  <w:style w:type="character" w:customStyle="1" w:styleId="CommentTextChar">
    <w:name w:val="Comment Text Char"/>
    <w:basedOn w:val="DefaultParagraphFont"/>
    <w:link w:val="CommentText"/>
    <w:uiPriority w:val="99"/>
    <w:semiHidden/>
    <w:rsid w:val="009B1709"/>
    <w:rPr>
      <w:sz w:val="20"/>
      <w:szCs w:val="20"/>
    </w:rPr>
  </w:style>
  <w:style w:type="paragraph" w:styleId="CommentSubject">
    <w:name w:val="annotation subject"/>
    <w:basedOn w:val="CommentText"/>
    <w:next w:val="CommentText"/>
    <w:link w:val="CommentSubjectChar"/>
    <w:uiPriority w:val="99"/>
    <w:semiHidden/>
    <w:unhideWhenUsed/>
    <w:rsid w:val="009B1709"/>
    <w:rPr>
      <w:b/>
      <w:bCs/>
    </w:rPr>
  </w:style>
  <w:style w:type="character" w:customStyle="1" w:styleId="CommentSubjectChar">
    <w:name w:val="Comment Subject Char"/>
    <w:basedOn w:val="CommentTextChar"/>
    <w:link w:val="CommentSubject"/>
    <w:uiPriority w:val="99"/>
    <w:semiHidden/>
    <w:rsid w:val="009B1709"/>
    <w:rPr>
      <w:b/>
      <w:bCs/>
      <w:sz w:val="20"/>
      <w:szCs w:val="20"/>
    </w:rPr>
  </w:style>
  <w:style w:type="paragraph" w:styleId="BalloonText">
    <w:name w:val="Balloon Text"/>
    <w:basedOn w:val="Normal"/>
    <w:link w:val="BalloonTextChar"/>
    <w:uiPriority w:val="99"/>
    <w:semiHidden/>
    <w:unhideWhenUsed/>
    <w:rsid w:val="009B17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709"/>
    <w:rPr>
      <w:rFonts w:ascii="Segoe UI" w:hAnsi="Segoe UI" w:cs="Segoe UI"/>
      <w:sz w:val="18"/>
      <w:szCs w:val="18"/>
    </w:rPr>
  </w:style>
  <w:style w:type="table" w:styleId="TableGrid">
    <w:name w:val="Table Grid"/>
    <w:basedOn w:val="TableNormal"/>
    <w:uiPriority w:val="39"/>
    <w:rsid w:val="00D32D51"/>
    <w:pPr>
      <w:spacing w:after="0" w:line="240" w:lineRule="auto"/>
    </w:pPr>
    <w:rPr>
      <w:lang w:val="de-L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DefaultParagraphFont"/>
    <w:rsid w:val="007775B2"/>
  </w:style>
  <w:style w:type="character" w:customStyle="1" w:styleId="cit">
    <w:name w:val="cit"/>
    <w:basedOn w:val="DefaultParagraphFont"/>
    <w:rsid w:val="00D21E63"/>
  </w:style>
  <w:style w:type="character" w:customStyle="1" w:styleId="citation-doi">
    <w:name w:val="citation-doi"/>
    <w:basedOn w:val="DefaultParagraphFont"/>
    <w:rsid w:val="00D21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679776">
      <w:bodyDiv w:val="1"/>
      <w:marLeft w:val="0"/>
      <w:marRight w:val="0"/>
      <w:marTop w:val="0"/>
      <w:marBottom w:val="0"/>
      <w:divBdr>
        <w:top w:val="none" w:sz="0" w:space="0" w:color="auto"/>
        <w:left w:val="none" w:sz="0" w:space="0" w:color="auto"/>
        <w:bottom w:val="none" w:sz="0" w:space="0" w:color="auto"/>
        <w:right w:val="none" w:sz="0" w:space="0" w:color="auto"/>
      </w:divBdr>
    </w:div>
    <w:div w:id="343674670">
      <w:bodyDiv w:val="1"/>
      <w:marLeft w:val="0"/>
      <w:marRight w:val="0"/>
      <w:marTop w:val="0"/>
      <w:marBottom w:val="0"/>
      <w:divBdr>
        <w:top w:val="none" w:sz="0" w:space="0" w:color="auto"/>
        <w:left w:val="none" w:sz="0" w:space="0" w:color="auto"/>
        <w:bottom w:val="none" w:sz="0" w:space="0" w:color="auto"/>
        <w:right w:val="none" w:sz="0" w:space="0" w:color="auto"/>
      </w:divBdr>
      <w:divsChild>
        <w:div w:id="868372573">
          <w:marLeft w:val="0"/>
          <w:marRight w:val="0"/>
          <w:marTop w:val="0"/>
          <w:marBottom w:val="0"/>
          <w:divBdr>
            <w:top w:val="none" w:sz="0" w:space="0" w:color="auto"/>
            <w:left w:val="none" w:sz="0" w:space="0" w:color="auto"/>
            <w:bottom w:val="none" w:sz="0" w:space="0" w:color="auto"/>
            <w:right w:val="none" w:sz="0" w:space="0" w:color="auto"/>
          </w:divBdr>
          <w:divsChild>
            <w:div w:id="1063871563">
              <w:marLeft w:val="0"/>
              <w:marRight w:val="0"/>
              <w:marTop w:val="0"/>
              <w:marBottom w:val="0"/>
              <w:divBdr>
                <w:top w:val="none" w:sz="0" w:space="0" w:color="auto"/>
                <w:left w:val="none" w:sz="0" w:space="0" w:color="auto"/>
                <w:bottom w:val="none" w:sz="0" w:space="0" w:color="auto"/>
                <w:right w:val="none" w:sz="0" w:space="0" w:color="auto"/>
              </w:divBdr>
              <w:divsChild>
                <w:div w:id="130943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648646">
      <w:bodyDiv w:val="1"/>
      <w:marLeft w:val="0"/>
      <w:marRight w:val="0"/>
      <w:marTop w:val="0"/>
      <w:marBottom w:val="0"/>
      <w:divBdr>
        <w:top w:val="none" w:sz="0" w:space="0" w:color="auto"/>
        <w:left w:val="none" w:sz="0" w:space="0" w:color="auto"/>
        <w:bottom w:val="none" w:sz="0" w:space="0" w:color="auto"/>
        <w:right w:val="none" w:sz="0" w:space="0" w:color="auto"/>
      </w:divBdr>
    </w:div>
    <w:div w:id="424345799">
      <w:bodyDiv w:val="1"/>
      <w:marLeft w:val="0"/>
      <w:marRight w:val="0"/>
      <w:marTop w:val="0"/>
      <w:marBottom w:val="0"/>
      <w:divBdr>
        <w:top w:val="none" w:sz="0" w:space="0" w:color="auto"/>
        <w:left w:val="none" w:sz="0" w:space="0" w:color="auto"/>
        <w:bottom w:val="none" w:sz="0" w:space="0" w:color="auto"/>
        <w:right w:val="none" w:sz="0" w:space="0" w:color="auto"/>
      </w:divBdr>
    </w:div>
    <w:div w:id="453448389">
      <w:bodyDiv w:val="1"/>
      <w:marLeft w:val="0"/>
      <w:marRight w:val="0"/>
      <w:marTop w:val="0"/>
      <w:marBottom w:val="0"/>
      <w:divBdr>
        <w:top w:val="none" w:sz="0" w:space="0" w:color="auto"/>
        <w:left w:val="none" w:sz="0" w:space="0" w:color="auto"/>
        <w:bottom w:val="none" w:sz="0" w:space="0" w:color="auto"/>
        <w:right w:val="none" w:sz="0" w:space="0" w:color="auto"/>
      </w:divBdr>
    </w:div>
    <w:div w:id="511335096">
      <w:bodyDiv w:val="1"/>
      <w:marLeft w:val="0"/>
      <w:marRight w:val="0"/>
      <w:marTop w:val="0"/>
      <w:marBottom w:val="0"/>
      <w:divBdr>
        <w:top w:val="none" w:sz="0" w:space="0" w:color="auto"/>
        <w:left w:val="none" w:sz="0" w:space="0" w:color="auto"/>
        <w:bottom w:val="none" w:sz="0" w:space="0" w:color="auto"/>
        <w:right w:val="none" w:sz="0" w:space="0" w:color="auto"/>
      </w:divBdr>
      <w:divsChild>
        <w:div w:id="1706365635">
          <w:marLeft w:val="0"/>
          <w:marRight w:val="0"/>
          <w:marTop w:val="0"/>
          <w:marBottom w:val="0"/>
          <w:divBdr>
            <w:top w:val="none" w:sz="0" w:space="0" w:color="auto"/>
            <w:left w:val="none" w:sz="0" w:space="0" w:color="auto"/>
            <w:bottom w:val="none" w:sz="0" w:space="0" w:color="auto"/>
            <w:right w:val="none" w:sz="0" w:space="0" w:color="auto"/>
          </w:divBdr>
        </w:div>
        <w:div w:id="1636832875">
          <w:marLeft w:val="0"/>
          <w:marRight w:val="0"/>
          <w:marTop w:val="0"/>
          <w:marBottom w:val="0"/>
          <w:divBdr>
            <w:top w:val="none" w:sz="0" w:space="0" w:color="auto"/>
            <w:left w:val="none" w:sz="0" w:space="0" w:color="auto"/>
            <w:bottom w:val="none" w:sz="0" w:space="0" w:color="auto"/>
            <w:right w:val="none" w:sz="0" w:space="0" w:color="auto"/>
          </w:divBdr>
        </w:div>
      </w:divsChild>
    </w:div>
    <w:div w:id="698512867">
      <w:bodyDiv w:val="1"/>
      <w:marLeft w:val="0"/>
      <w:marRight w:val="0"/>
      <w:marTop w:val="0"/>
      <w:marBottom w:val="0"/>
      <w:divBdr>
        <w:top w:val="none" w:sz="0" w:space="0" w:color="auto"/>
        <w:left w:val="none" w:sz="0" w:space="0" w:color="auto"/>
        <w:bottom w:val="none" w:sz="0" w:space="0" w:color="auto"/>
        <w:right w:val="none" w:sz="0" w:space="0" w:color="auto"/>
      </w:divBdr>
    </w:div>
    <w:div w:id="760880209">
      <w:bodyDiv w:val="1"/>
      <w:marLeft w:val="0"/>
      <w:marRight w:val="0"/>
      <w:marTop w:val="0"/>
      <w:marBottom w:val="0"/>
      <w:divBdr>
        <w:top w:val="none" w:sz="0" w:space="0" w:color="auto"/>
        <w:left w:val="none" w:sz="0" w:space="0" w:color="auto"/>
        <w:bottom w:val="none" w:sz="0" w:space="0" w:color="auto"/>
        <w:right w:val="none" w:sz="0" w:space="0" w:color="auto"/>
      </w:divBdr>
    </w:div>
    <w:div w:id="798453087">
      <w:bodyDiv w:val="1"/>
      <w:marLeft w:val="0"/>
      <w:marRight w:val="0"/>
      <w:marTop w:val="0"/>
      <w:marBottom w:val="0"/>
      <w:divBdr>
        <w:top w:val="none" w:sz="0" w:space="0" w:color="auto"/>
        <w:left w:val="none" w:sz="0" w:space="0" w:color="auto"/>
        <w:bottom w:val="none" w:sz="0" w:space="0" w:color="auto"/>
        <w:right w:val="none" w:sz="0" w:space="0" w:color="auto"/>
      </w:divBdr>
    </w:div>
    <w:div w:id="976640775">
      <w:bodyDiv w:val="1"/>
      <w:marLeft w:val="0"/>
      <w:marRight w:val="0"/>
      <w:marTop w:val="0"/>
      <w:marBottom w:val="0"/>
      <w:divBdr>
        <w:top w:val="none" w:sz="0" w:space="0" w:color="auto"/>
        <w:left w:val="none" w:sz="0" w:space="0" w:color="auto"/>
        <w:bottom w:val="none" w:sz="0" w:space="0" w:color="auto"/>
        <w:right w:val="none" w:sz="0" w:space="0" w:color="auto"/>
      </w:divBdr>
      <w:divsChild>
        <w:div w:id="319886729">
          <w:marLeft w:val="0"/>
          <w:marRight w:val="0"/>
          <w:marTop w:val="0"/>
          <w:marBottom w:val="0"/>
          <w:divBdr>
            <w:top w:val="none" w:sz="0" w:space="0" w:color="auto"/>
            <w:left w:val="none" w:sz="0" w:space="0" w:color="auto"/>
            <w:bottom w:val="none" w:sz="0" w:space="0" w:color="auto"/>
            <w:right w:val="none" w:sz="0" w:space="0" w:color="auto"/>
          </w:divBdr>
          <w:divsChild>
            <w:div w:id="21451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028778">
      <w:bodyDiv w:val="1"/>
      <w:marLeft w:val="0"/>
      <w:marRight w:val="0"/>
      <w:marTop w:val="0"/>
      <w:marBottom w:val="0"/>
      <w:divBdr>
        <w:top w:val="none" w:sz="0" w:space="0" w:color="auto"/>
        <w:left w:val="none" w:sz="0" w:space="0" w:color="auto"/>
        <w:bottom w:val="none" w:sz="0" w:space="0" w:color="auto"/>
        <w:right w:val="none" w:sz="0" w:space="0" w:color="auto"/>
      </w:divBdr>
      <w:divsChild>
        <w:div w:id="2060854473">
          <w:marLeft w:val="0"/>
          <w:marRight w:val="0"/>
          <w:marTop w:val="0"/>
          <w:marBottom w:val="0"/>
          <w:divBdr>
            <w:top w:val="none" w:sz="0" w:space="0" w:color="auto"/>
            <w:left w:val="none" w:sz="0" w:space="0" w:color="auto"/>
            <w:bottom w:val="none" w:sz="0" w:space="0" w:color="auto"/>
            <w:right w:val="none" w:sz="0" w:space="0" w:color="auto"/>
          </w:divBdr>
          <w:divsChild>
            <w:div w:id="811555089">
              <w:marLeft w:val="0"/>
              <w:marRight w:val="0"/>
              <w:marTop w:val="0"/>
              <w:marBottom w:val="0"/>
              <w:divBdr>
                <w:top w:val="none" w:sz="0" w:space="0" w:color="auto"/>
                <w:left w:val="none" w:sz="0" w:space="0" w:color="auto"/>
                <w:bottom w:val="none" w:sz="0" w:space="0" w:color="auto"/>
                <w:right w:val="none" w:sz="0" w:space="0" w:color="auto"/>
              </w:divBdr>
              <w:divsChild>
                <w:div w:id="61174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625380">
      <w:bodyDiv w:val="1"/>
      <w:marLeft w:val="0"/>
      <w:marRight w:val="0"/>
      <w:marTop w:val="0"/>
      <w:marBottom w:val="0"/>
      <w:divBdr>
        <w:top w:val="none" w:sz="0" w:space="0" w:color="auto"/>
        <w:left w:val="none" w:sz="0" w:space="0" w:color="auto"/>
        <w:bottom w:val="none" w:sz="0" w:space="0" w:color="auto"/>
        <w:right w:val="none" w:sz="0" w:space="0" w:color="auto"/>
      </w:divBdr>
    </w:div>
    <w:div w:id="1232616198">
      <w:bodyDiv w:val="1"/>
      <w:marLeft w:val="0"/>
      <w:marRight w:val="0"/>
      <w:marTop w:val="0"/>
      <w:marBottom w:val="0"/>
      <w:divBdr>
        <w:top w:val="none" w:sz="0" w:space="0" w:color="auto"/>
        <w:left w:val="none" w:sz="0" w:space="0" w:color="auto"/>
        <w:bottom w:val="none" w:sz="0" w:space="0" w:color="auto"/>
        <w:right w:val="none" w:sz="0" w:space="0" w:color="auto"/>
      </w:divBdr>
    </w:div>
    <w:div w:id="1833375540">
      <w:bodyDiv w:val="1"/>
      <w:marLeft w:val="0"/>
      <w:marRight w:val="0"/>
      <w:marTop w:val="0"/>
      <w:marBottom w:val="0"/>
      <w:divBdr>
        <w:top w:val="none" w:sz="0" w:space="0" w:color="auto"/>
        <w:left w:val="none" w:sz="0" w:space="0" w:color="auto"/>
        <w:bottom w:val="none" w:sz="0" w:space="0" w:color="auto"/>
        <w:right w:val="none" w:sz="0" w:space="0" w:color="auto"/>
      </w:divBdr>
      <w:divsChild>
        <w:div w:id="1045058405">
          <w:marLeft w:val="0"/>
          <w:marRight w:val="0"/>
          <w:marTop w:val="0"/>
          <w:marBottom w:val="0"/>
          <w:divBdr>
            <w:top w:val="none" w:sz="0" w:space="0" w:color="auto"/>
            <w:left w:val="none" w:sz="0" w:space="0" w:color="auto"/>
            <w:bottom w:val="none" w:sz="0" w:space="0" w:color="auto"/>
            <w:right w:val="none" w:sz="0" w:space="0" w:color="auto"/>
          </w:divBdr>
        </w:div>
        <w:div w:id="1681277124">
          <w:marLeft w:val="0"/>
          <w:marRight w:val="0"/>
          <w:marTop w:val="0"/>
          <w:marBottom w:val="0"/>
          <w:divBdr>
            <w:top w:val="none" w:sz="0" w:space="0" w:color="auto"/>
            <w:left w:val="none" w:sz="0" w:space="0" w:color="auto"/>
            <w:bottom w:val="none" w:sz="0" w:space="0" w:color="auto"/>
            <w:right w:val="none" w:sz="0" w:space="0" w:color="auto"/>
          </w:divBdr>
        </w:div>
        <w:div w:id="1288975023">
          <w:marLeft w:val="0"/>
          <w:marRight w:val="0"/>
          <w:marTop w:val="0"/>
          <w:marBottom w:val="0"/>
          <w:divBdr>
            <w:top w:val="none" w:sz="0" w:space="0" w:color="auto"/>
            <w:left w:val="none" w:sz="0" w:space="0" w:color="auto"/>
            <w:bottom w:val="none" w:sz="0" w:space="0" w:color="auto"/>
            <w:right w:val="none" w:sz="0" w:space="0" w:color="auto"/>
          </w:divBdr>
        </w:div>
      </w:divsChild>
    </w:div>
    <w:div w:id="1943950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ema.europa.eu/docs/en_GB/document_library/Scientific_guideline/2011/08/WC500109686.pdf" TargetMode="Externa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9C7B5D-DF58-48C0-B916-745E44D14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99</Words>
  <Characters>10825</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Hädener</dc:creator>
  <cp:keywords/>
  <dc:description/>
  <cp:lastModifiedBy>chn off27</cp:lastModifiedBy>
  <cp:revision>3</cp:revision>
  <dcterms:created xsi:type="dcterms:W3CDTF">2021-02-21T13:35:00Z</dcterms:created>
  <dcterms:modified xsi:type="dcterms:W3CDTF">2021-03-13T11:57:00Z</dcterms:modified>
</cp:coreProperties>
</file>